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5"/>
        <w:gridCol w:w="8555"/>
      </w:tblGrid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table"/>
            <w:bookmarkEnd w:id="0"/>
            <w:r>
              <w:rPr>
                <w:b/>
                <w:bCs/>
                <w:kern w:val="0"/>
                <w:sz w:val="20"/>
                <w:szCs w:val="20"/>
              </w:rPr>
              <w:t>Gene ontology ter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91185</wp:posOffset>
                      </wp:positionH>
                      <wp:positionV relativeFrom="paragraph">
                        <wp:posOffset>-516890</wp:posOffset>
                      </wp:positionV>
                      <wp:extent cx="5257800" cy="3962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57800" cy="3962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1" w:name="_Hlk357971453"/>
                                  <w:bookmarkStart w:id="2" w:name="OLE_LINK2"/>
                                  <w:bookmarkStart w:id="3" w:name="OLE_LINK1"/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  <w:t>File S6 Gene Ontology analysis information for c</w:t>
                                  </w: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  <w:t>ellular component</w:t>
                                  </w:r>
                                  <w:bookmarkEnd w:id="1"/>
                                  <w:bookmarkEnd w:id="2"/>
                                  <w:bookmarkEnd w:id="3"/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14pt;height:31.2pt;mso-wrap-distance-left:9.05pt;mso-wrap-distance-right:9.05pt;mso-wrap-distance-top:0pt;mso-wrap-distance-bottom:0pt;margin-top:-40.7pt;mso-position-vertical-relative:text;margin-left:46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" w:name="_Hlk357971453"/>
                            <w:bookmarkStart w:id="5" w:name="OLE_LINK2"/>
                            <w:bookmarkStart w:id="6" w:name="OLE_LINK1"/>
                            <w:r>
                              <w:rPr>
                                <w:b/>
                                <w:color w:val="292526"/>
                                <w:kern w:val="0"/>
                                <w:sz w:val="24"/>
                              </w:rPr>
                              <w:t>File S6 Gene Ontology analysis information for c</w:t>
                            </w:r>
                            <w:r>
                              <w:rPr>
                                <w:b/>
                                <w:color w:val="292526"/>
                                <w:kern w:val="0"/>
                                <w:sz w:val="24"/>
                              </w:rPr>
                              <w:t>ellular component</w:t>
                            </w:r>
                            <w:bookmarkEnd w:id="4"/>
                            <w:bookmarkEnd w:id="5"/>
                            <w:bookmarkEnd w:id="6"/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s annotated to the term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chromati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390393, TC416529, TC397258, TC396230, TC435533, TC416069, BQ838511, TC374240, CA710880, TC424204, TC387579, TC416154, TC423252, TC397660, TC393814, TC389363, TC388914, TC416493, TC458562, TC446235, TC398538, TC410063, TC403885, TC420735, TC404371, TC395453, TC386961, TC384219, TC410194, TC390569, TC416685, TC419057, TC403872, TC389090, TC412483, TC389375, TC382655, CK200433, TC398714, BQ294582, TC406038, CJ550278, TC395351, TC401915, TC418032, TC397444, CK210754, TC417012, CA632212, DR739994, TC384454, TC411287, TC394916, TC393904, TC390994, TC406236, TC378274, TC391130, CK217367, TC446038, TC379853, CK214702, TC400755, TC403986, TC395723, TC405440, CK213497, TC385365, TC401210, DR737360, TC379357, TC377225, TC386279, TC411684, TC381943, TC412520, TC380662, TC413392, BQ607161, TC389162, DR739471, TC402534, TC434820, TC443387, TC379711, TC415083, TC379903, TC423265, TC392272, TC401244, TC406584, TC386313, CV759879, TC408907, TC402440, TC391438, TC417992, TC394307, TC375146, TC386963, TC389589, TC412732, TC452762, TC405695, TC392778, TC397312, TC388403, TC386422, TC416695, TC388688, TC406469, TC388822, TC410690, TC377496, TC406708, TC429771, TC423576, TC402186, TC416658, TC405356, TC393561, TC393692, TC391671, TC393554, TC407614, TC402603, TC441241, TC379436, TC413043, CA729339, CK214224, TC408299, TC376263, TC379635, TC416169, TC433589, TC377410, TC381218, TC389816, TC392323, TC413066, CA613620, CK211469, CB307332, TC404842, TC397729, TC403803, TC399342, TC396895, TC434831, TC426326, TC382342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nucle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390393, TC416529, TC397258, TC396230, TC435533, TC416069, BQ838511, CA710880, TC424204, TC387579, TC416154, TC423252, TC397660, TC393814, TC389363, TC388914, TC416493, TC458562, TC446235, TC398538, TC410063, TC403885, TC420735, TC404371, TC395453, TC386961, TC384219, TC410194, TC390569, TC416685, TC419057, TC403872, TC389090, TC412483, TC389375, TC382655, CK200433, TC398714, BQ294582, TC406038, TC395351, TC401915, TC397444, TC418032, CK210754, TC417012, CA632212, DR739994, TC384454, TC411287, TC394916, TC393904, TC390994, TC406236, TC378274, TC391130, CK217367, TC446038, TC379853, CK214702, TC400755, TC403986, TC405440, CK213497, TC385365, TC401210, DR737360, TC379357, TC377225, TC386279, TC411684, TC381943, TC412520, TC380662, TC413392, BQ607161, DR739471, TC402534, TC434820, TC443387, TC379711, TC415083, TC379903, TC423265, TC392272, TC401244, TC406584, TC386313, CV759879, TC408907, TC402440, TC391438, TC417992, TC394307, TC375146, TC386963, TC389589, TC412732, TC452762, TC405695, TC392778, TC397312, TC388403, TC386422, TC416695, TC388688, TC406469, TC388822, TC410690, TC377496, TC406708, TC429771, TC423576, TC402186, TC416658, TC405356, TC393561, TC393692, TC391671, TC393554, TC407614, TC402603, TC441241, TC379436, TC413043, CA729339, CK214224, TC408299, TC376263, TC379635, TC416169, TC433589, TC377410, TC381218, TC389816, TC392323, TC413066, CA613620, CK211469, CB307332, TC404842, TC397729, TC403803, TC399342, TC396895, TC434831, TC426326, TC382342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chrom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390393, TC416529, TC397258, TC396230, TC435533, TC416069, BQ838511, TC374240, CA710880, TC424204, TC387579, TC416154, TC423252, TC397660, TC393814, TC389363, TC388914, TC416493, TC458562, TC446235, TC398538, TC410063, TC403885, TC420735, TC404371, TC395453, TC386961, TC384219, TC410194, TC390569, TC416685, TC419057, TC403872, TC389090, TC412483, TC389375, TC382655, CK200433, TC398714, BQ294582, TC406038, CJ550278, TC395351, TC401915, TC418032, TC397444, CK210754, TC417012, CA632212, DR739994, TC384454, TC411287, TC394916, TC393904, TC390994, TC406236, TC378274, TC391130, CK217367, TC446038, TC379853, CK214702, TC400755, TC403986, TC395723, TC405440, CK213497, TC385365, TC401210, DR737360, TC379357, TC377225, TC386279, TC411684, TC381943, TC412520, TC380662, TC413392, BQ607161, TC389162, DR739471, TC402534, TC434820, TC443387, TC379711, TC415083, TC379903, TC423265, TC392272, TC401244, TC406584, TC386313, CV759879, TC408907, TC402440, TC391438, TC417992, TC394307, TC375146, TC386963, TC389589, TC412732, TC452762, TC405695, TC392778, TC397312, TC388403, TC386422, TC416695, TC388688, TC406469, TC388822, TC410690, TC377496, TC406708, TC429771, TC423576, TC402186, TC416658, TC405356, TC393561, TC393692, TC391671, TC393554, TC407614, TC402603, TC441241, TC379436, TC413043, CA729339, CK214224, TC408299, TC394118, TC376263, TC379635, TC416169, TC433589, TC377410, TC381218, TC389816, TC392323, TC413066, CA613620, CK211469, CB307332, TC404842, TC397729, TC403803, TC399342, TC396895, TC434831, TC426326, TC382342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chromosom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390393, TC416529, TC397258, TC396230, TC435533, TC416069, BQ838511, TC374240, CA710880, TC424204, TC387579, TC416154, TC423252, TC397660, TC393814, TC389363, TC388914, TC416493, TC458562, TC446235, TC398538, TC410063, TC403885, TC420735, TC404371, TC395453, TC386961, TC384219, TC410194, TC390569, TC416685, TC419057, TC403872, TC389090, TC412483, TC389375, TC382655, CK200433, TC398714, BQ294582, TC406038, CJ550278, TC395351, TC401915, TC418032, TC397444, CK210754, TC417012, CA632212, DR739994, TC384454, TC411287, TC394916, TC393904, TC390994, TC406236, TC378274, TC391130, CK217367, TC446038, TC379853, CK214702, TC400755, TC403986, TC395723, TC405440, CK213497, TC385365, TC401210, DR737360, TC379357, TC377225, TC386279, TC411684, TC381943, TC412520, TC380662, TC413392, BQ607161, TC389162, DR739471, TC402534, TC434820, TC443387, TC379711, TC415083, TC379903, TC423265, TC392272, TC401244, TC406584, TC386313, CV759879, TC408907, TC402440, TC391438, TC417992, TC394307, TC375146, TC386963, TC389589, TC412732, TC452762, TC405695, TC392778, TC397312, TC388403, TC386422, TC416695, TC388688, TC406469, TC388822, TC410690, TC377496, TC406708, TC429771, TC423576, TC402186, TC416658, TC405356, TC393561, TC393692, TC391671, TC393554, TC407614, TC402603, TC441241, TC379436, TC413043, CA729339, CK214224, TC408299, TC376263, TC379635, TC416169, TC433589, TC377410, TC381218, TC389816, TC392323, TC413066, CA613620, CK211469, CB307332, TC404842, TC397729, TC403803, TC399342, TC396895, TC434831, TC426326, TC382342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CV775873, TC396230, TC460760, TC427210, TC416069, BQ838511, TC398052, CA710880, TC400388, TC433162, TC394459, TC416154, TC384738, TC423252, TC397660, TC389363, TC388410, CK203550, TC416493, TC458562, TC406264, TC380063, TC398538, TC410063, TC378054, TC448471, TC395453, TC410194, TC392875, TC435546, TC390569, TC405540, TC419057, TC403872, TC425847, CJ727624, TC398714, BQ294582, CJ550278, TC413427, TC411128, TC401915, TC397444, TC398304, TC425878, TC393100, TC433957, TC417012, CA632212, DR739994, TC459193, TC394916, TC394206, TC394820, TC406236, TC418073, TC378274, TC391130, TC417308, CK217367, TC445767, TC446038, TC413460, TC379853, BQ609416, CK214702, TC449504, TC395723, TC405440, CK213497, CJ792862, TC389718, TC404052, TC377225, TC381943, TC412520, TC432001, TC413392, BQ607161, TC402308, TC434820, TC379711, TC400330, CA595837, TC379903, TC423265, TC392272, TC401244, CA730421, TC446465, TC386313, CV759879, TC408907, CA606693, TC391438, CK211707, TC386963, TC412732, TC405695, TC392778, TC396751, TC397312, TC405030, TC388403, TC376527, CA615187, TC416695, TC385780, TC406469, TC405784, TC399919, TC407572, TC372175, TC410690, TC406708, TC419747, TC410074, TC402186, CV763657, TC405356, TC402603, TC441241, TC413043, CA729339, CK214224, TC408299, BQ239045, CA709177, TC376263, TC416169, TC381218, TC408229, TC422425, CA613620, TC398805, CV781430, TC388520, TC411191, TC399342, TC434831, TC426326, TC381462, CD882425, TC373914, TC392263, TC392303, TC435533, TC425841, CF554444, TC424204, TC387579, TC406870, TC388914, TC393814, TC387621, TC398633, TC394716, TC446235, TC380943, TC393830, TC420735, TC403885, TC404371, TC384219, TC386961, TC416685, TC387344, TC412483, TC389090, TC389375, TC382655, CK200433, TC406038, TC395351, TC418032, CK210754, TC410147, TC384454, TC411287, TC386237, TC393904, TC390994, TC391143, TC381463, TC403157, TC386414, TC395303, TC400755, TC440636, TC403986, TC458987, TC404843, TC431879, CD876572, TC385365, TC401210, DR737360, TC379357, TC390135, TC397885, TC386279, TC411480, TC411684, TC380662, DR739471, TC402534, TC443387, TC415083, TC386535, GH729256, TC406584, TC386519, TC402440, TC417992, TC391411, TC394307, TC375146, TC389589, TC452762, TC386344, TC381963, TC383176, CD878039, TC386422, TC388688, TC388547, TC414606, TC388822, TC377496, TC388976, TC396365, TC429771, TC423576, TC386639, TC416658, TC393561, TC393692, TC391671, TC393554, TC407614, TC382928, TC379436, TC417363, TC403573, TC403929, TC413700, TC449043, TC379635, TC440321, TC433589, TC377410, TC389816, TC413066, TC392323, CB307332, CK211469, TC404842, TC397729, TC403803, TC396895, TC382342, TC393106, TC401758, TC397676, TC396460, TC432504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in-DNA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CV775873, TC396230, TC460760, TC427210, TC416069, BQ838511, TC398052, CA710880, TC400388, TC433162, TC394459, TC416154, TC384738, TC423252, TC397660, TC389363, TC388410, CK203550, TC416493, TC458562, TC406264, TC380063, TC398538, TC410063, TC378054, TC448471, TC395453, TC410194, TC392875, TC435546, TC390569, TC405540, TC419057, TC403872, TC425847, CJ727624, TC398714, BQ294582, CJ550278, TC413427, TC411128, TC401915, TC397444, TC398304, TC425878, TC393100, TC433957, TC417012, CA632212, DR739994, TC459193, TC394916, TC394206, TC394820, TC406236, TC418073, TC378274, TC391130, TC417308, CK217367, TC445767, TC446038, TC413460, TC379853, BQ609416, CK214702, TC449504, TC395723, TC405440, CK213497, CJ792862, TC389718, TC404052, TC377225, TC381943, TC412520, TC432001, TC413392, BQ607161, TC402308, TC434820, TC379711, TC400330, CA595837, TC379903, TC423265, TC392272, TC401244, CA730421, TC446465, TC386313, CV759879, TC408907, CA606693, TC391438, CK211707, TC386963, TC412732, TC405695, TC392778, TC396751, TC397312, TC405030, TC388403, TC376527, CA615187, TC416695, TC385780, TC406469, TC405784, TC399919, TC407572, TC372175, TC410690, TC406708, TC419747, TC410074, TC402186, CV763657, TC405356, TC402603, TC441241, TC413043, CA729339, CK214224, TC408299, BQ239045, CA709177, TC376263, TC416169, TC381218, TC408229, TC422425, CA613620, TC398805, CV781430, TC388520, TC411191, TC399342, TC434831, TC426326, TC381462, CD882425, TC373914, TC392263, TC392303, TC435533, TC425841, CF554444, TC424204, TC387579, TC406870, TC388914, TC393814, TC387621, TC398633, TC394716, TC446235, TC380943, TC393830, TC420735, TC403885, TC404371, TC384219, TC386961, TC416685, TC387344, TC412483, TC389090, TC389375, TC382655, CK200433, TC406038, TC395351, TC418032, CK210754, TC410147, TC384454, TC411287, TC386237, TC393904, TC390994, TC391143, TC381463, TC403157, TC386414, TC395303, TC400755, TC440636, TC403986, TC458987, TC404843, TC431879, CD876572, TC385365, TC401210, DR737360, TC379357, TC390135, TC397885, TC386279, TC411480, TC411684, TC380662, DR739471, TC402534, TC443387, TC415083, TC386535, GH729256, TC406584, TC386519, TC402440, TC417992, TC391411, TC394307, TC375146, TC389589, TC452762, TC386344, TC381963, TC383176, CD878039, TC386422, TC388688, TC388547, TC414606, TC388822, TC377496, TC388976, TC396365, TC429771, TC423576, TC386639, TC416658, TC393561, TC393692, TC391671, TC393554, TC407614, TC382928, TC379436, TC417363, TC403573, TC403929, TC413700, TC449043, TC379635, TC440321, TC433589, TC377410, TC389816, TC413066, TC392323, CB307332, CK211469, TC404842, TC397729, TC403803, TC396895, TC382342, TC393106, TC401758, TC397676, TC396460, TC432504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osomal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CV775873, TC396230, TC460760, TC427210, TC416069, BQ838511, TC398052, CA710880, TC400388, TC433162, TC394459, TC416154, TC384738, TC423252, TC397660, TC389363, TC388410, CK203550, TC416493, TC458562, TC406264, TC380063, TC398538, TC410063, TC378054, TC448471, TC395453, TC410194, TC392875, TC435546, TC384735, TC390569, TC405540, TC419057, TC403872, TC425847, CJ727624, TC398714, BQ294582, CJ550278, TC413427, TC411128, TC401915, TC397444, TC398304, TC425878, TC393100, TC433957, TC417012, CA632212, DR739994, TC459193, TC394916, TC394206, TC394820, TC406236, TC418073, TC378274, TC391130, TC417308, CK217367, TC445767, TC446038, TC413460, TC379853, TC370315, BQ609416, CK214702, TC449504, TC395723, TC405440, CK213497, CJ792862, TC389718, TC404052, TC377225, TC381943, TC412520, TC432001, TC413392, BQ607161, TC402308, TC434820, TC441343, TC379711, TC400330, CA595837, TC379903, TC423265, TC392272, TC377061, TC401244, CA730421, TC446465, TC386313, CV759879, TC408907, CA606693, TC391438, CK211707, TC386963, TC412732, TC405695, TC392778, TC396751, TC397312, TC405030, CK211589, TC388403, TC376527, CA615187, TC416695, TC385780, TC406469, TC405784, TC399919, TC407572, TC372175, TC410690, TC406708, TC419747, TC410074, TC402186, CV763657, TC405356, TC402603, TC441241, TC413571, TC413043, CA729339, CK214224, TC408299, BQ239045, CA709177, TC376263, TC416169, TC381218, TC408229, TC422425, CA613620, TC398805, TC369092, CV781430, TC388520, TC411191, TC399342, TC434831, TC426326, TC381462, CD882425, TC373914, TC392263, TC392303, TC394796, TC435533, TC374240, TC425841, CF554444, TC424204, TC387579, TC406870, TC388914, TC393814, TC387621, TC398633, TC394716, TC446235, TC380943, TC393830, TC403885, TC420735, TC404371, TC384219, TC386961, TC416685, TC387344, TC412483, TC389090, TC389375, TC382655, CK200433, TC406038, TC395351, TC418032, CK210754, TC410147, TC384454, TC411287, TC386237, TC393904, TC390994, TC391143, TC381463, TC403157, TC386414, TC395303, TC400755, TC440636, TC403986, TC458987, TC404843, TC431879, CD876572, TC385365, TC401210, DR737360, TC379357, TC390135, TC397885, TC386279, TC411480, TC411684, TC380662, TC393960, TC389162, DR739471, TC402534, TC443387, TC415083, TC386535, GH729256, TC406584, TC386519, TC402440, TC417992, TC391411, TC394307, TC375146, TC389589, TC452762, TC386344, TC381963, TC383176, CD878039, TC374879, TC386422, TC374164, TC388688, TC388547, TC414606, TC388822, TC377496, TC388976, TC396365, TC429771, TC423576, TC386639, TC416658, TC393561, TC393692, TC391671, TC393554, TC407614, TC382928, TC379436, TC417363, TC403573, TC403929, TC413700, TC449043, TC379635, TC440321, TC433589, TC377410, TC389816, TC392323, TC413066, CB307332, CK211469, TC404842, TC381817, TC397729, TC403803, TC396895, TC382342, TC393106, TC401758, TC397676, TC396460, TC432504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CV775873, TC396230, TC460760, TC427210, TC416069, BQ838511, TC398052, CA710880, TC400388, TC433162, TC394459, TC416154, TC384738, TC423252, TC397660, TC389363, TC388410, CK203550, TC416493, TC458562, TC406264, TC380063, TC398538, TC410063, TC378054, TC448471, TC395453, TC410194, TC392875, TC435546, TC384735, TC390569, TC405540, TC419057, TC403872, TC425847, CJ727624, TC398714, BQ294582, CJ550278, TC413427, TC411128, TC401915, TC397444, TC398304, TC425878, TC393100, TC433957, TC417012, CA632212, DR739994, TC459193, TC394916, TC394206, TC394820, TC406236, TC418073, TC378274, TC391130, TC417308, CK217367, TC445767, TC446038, TC413460, TC379853, TC370315, BQ609416, CK214702, TC449504, TC395723, TC405440, CK213497, CJ792862, TC389718, TC404052, TC377225, TC381943, TC412520, TC432001, TC413392, BQ607161, TC402308, TC434820, TC441343, TC379711, TC400330, CA595837, TC379903, TC423265, TC392272, TC377061, TC401244, CA730421, TC446465, TC386313, CV759879, TC408907, CA606693, TC391438, CK211707, TC386963, TC412732, TC405695, TC392778, TC396751, TC397312, TC405030, CK211589, TC388403, TC376527, CA615187, TC416695, TC385780, TC406469, TC405784, TC399919, TC407572, TC372175, TC410690, TC406708, TC419747, TC410074, TC402186, TC405356, CV763657, TC402603, TC441241, TC413571, TC413043, CA729339, CK214224, TC408299, BQ239045, CA709177, TC376263, TC416169, TC381218, TC408229, TC422425, CA613620, TC398805, TC369092, CV781430, TC388520, TC411191, TC399342, TC434831, TC426326, TC381462, CD882425, TC373914, TC392263, TC392303, TC394796, TC435533, TC374240, TC425841, CF554444, TC424204, TC387579, TC406870, TC388914, TC393814, TC387621, TC398633, TC394716, TC446235, TC380943, TC393830, TC403885, TC420735, TC404371, TC384219, TC386961, TC416685, TC387344, TC412483, TC389090, TC389375, TC382655, CK200433, TC406038, TC395351, TC418032, CK210754, TC410147, TC384454, TC411287, TC386237, TC393904, TC390994, TC391143, TC381463, TC403157, TC386414, TC395303, TC400755, TC440636, TC403986, TC458987, TC404843, TC431879, CD876572, TC385365, TC401210, DR737360, TC379357, TC390135, TC397885, TC386279, TC411480, TC411684, TC380662, TC393960, TC389162, DR739471, TC402534, TC443387, TC415083, TC386535, GH729256, TC406584, TC386519, TC402440, TC417992, TC391411, TC394307, TC375146, TC389589, TC452762, TC386344, TC381963, TC383176, CD878039, TC374879, TC386422, TC374164, TC388688, TC388547, TC414606, TC388822, TC377496, TC388976, TC396365, TC429771, TC423576, TC386639, TC416658, TC393561, TC393692, TC391671, TC393554, TC407614, TC382928, TC379436, TC417363, TC403573, TC403929, TC413700, TC394118, TC449043, TC379635, TC440321, TC433589, TC377410, TC389816, TC392323, TC413066, CB307332, CK211469, TC404842, TC381817, TC397729, TC403803, TC396895, TC382342, TC393106, TC401758, TC397676, TC396460, TC432504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ati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CV775873, TC396230, TC460760, TC427210, TC416069, BQ838511, TC398052, CA710880, TC400388, TC433162, TC394459, TC416154, TC384738, TC423252, TC397660, TC389363, TC388410, CK203550, TC416493, TC458562, TC406264, TC380063, TC398538, TC410063, TC378054, TC448471, TC395453, TC410194, TC392875, TC435546, TC384735, TC390569, TC405540, TC419057, TC403872, TC425847, CJ727624, TC398714, BQ294582, CJ550278, TC413427, TC411128, TC401915, TC397444, TC398304, TC425878, TC393100, TC433957, TC417012, CA632212, DR739994, TC459193, TC394916, TC394206, TC394820, TC406236, TC418073, TC378274, TC391130, TC417308, CK217367, TC445767, TC446038, TC413460, TC379853, BQ609416, CK214702, TC449504, TC395723, TC405440, CK213497, CJ792862, TC389718, TC404052, TC377225, TC381943, TC412520, TC432001, TC413392, BQ607161, TC402308, TC434820, TC441343, TC379711, TC400330, CA595837, TC379903, TC423265, TC392272, TC401244, CA730421, TC446465, TC386313, CV759879, TC408907, CA606693, TC391438, CK211707, TC386963, TC412732, TC405695, TC392778, TC396751, TC397312, TC405030, CK211589, TC388403, TC376527, CA615187, TC416695, TC385780, TC406469, TC405784, TC399919, TC407572, TC372175, TC410690, TC406708, TC419747, TC410074, TC402186, CV763657, TC405356, TC402603, TC441241, TC413571, TC413043, CA729339, CK214224, TC408299, BQ239045, CA709177, TC376263, TC416169, TC381218, TC408229, TC422425, CA613620, TC398805, CV781430, TC388520, TC411191, TC399342, TC434831, TC426326, TC381462, CD882425, TC373914, TC392263, TC392303, TC435533, TC374240, TC425841, CF554444, TC424204, TC387579, TC406870, TC388914, TC393814, TC387621, TC398633, TC394716, TC446235, TC380943, TC393830, TC420735, TC403885, TC404371, TC384219, TC386961, TC416685, TC387344, TC412483, TC389090, TC389375, TC382655, CK200433, TC406038, TC395351, TC418032, CK210754, TC410147, TC384454, TC411287, TC386237, TC393904, TC390994, TC391143, TC381463, TC403157, TC386414, TC395303, TC400755, TC440636, TC403986, TC458987, TC404843, TC431879, CD876572, TC385365, TC401210, DR737360, TC379357, TC390135, TC397885, TC386279, TC411480, TC411684, TC380662, TC393960, TC389162, DR739471, TC402534, TC443387, TC415083, TC386535, GH729256, TC406584, TC386519, TC402440, TC417992, TC391411, TC394307, TC375146, TC389589, TC452762, TC386344, TC381963, TC383176, CD878039, TC374879, TC386422, TC388688, TC388547, TC414606, TC388822, TC377496, TC388976, TC396365, TC429771, TC423576, TC386639, TC416658, TC393561, TC393692, TC391671, TC393554, TC407614, TC382928, TC379436, TC417363, TC403573, TC403929, TC413700, TC449043, TC379635, TC440321, TC433589, TC377410, TC389816, TC413066, TC392323, CB307332, CK211469, TC404842, TC381817, TC397729, TC403803, TC396895, TC382342, TC393106, TC401758, TC397676, TC396460, TC432504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ynaps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3571, TC417363, TC386237, TC394916, TC386313, TC393904, TC390994, TC398052, TC425841, TC378274, TC403929, TC387579, CA606693, TC394459, TC384738, CK211707, TC386963, TC388410, TC377410, TC381218, TC395303, TC422425, TC458562, TC400755, TC458987, TC396751, TC397312, CK211589, CA615187, TC401210, TC386961, TC398514, TC390135, TC397729, TC377225, TC411191, TC388547, TC387344, TC405784, TC399919, TC407572, TC372175, TC409650, TC381462, TC396365, TC419747, TC380662, TC401758, TC398714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407978, TC390393, TC416529, TC397258, TC396230, TC435533, TC416069, BQ838511, TC374240, CA710880, TC424204, TC387579, TC371242, TC416154, TC423252, TC397660, TC393814, TC389363, TC388914, TC379171, TC416493, TC376220, TC458562, TC446235, TC387410, TC398538, TC397176, TC410063, TC380433, TC403885, TC420735, TC404371, TC395453, TC386961, TC384219, TC410194, TC398606, TC384735, TC390569, TC405540, TC416685, TC372664, TC419057, TC403872, TC389090, TC412483, TC389375, TC404413, TC382655, CK200433, TC456230, TC398714, TC373994, BQ294582, TC370114, TC406038, CJ550278, TC395351, TC401915, TC418032, TC397444, CK210754, TC417012, CA632212, DR739994, TC384454, TC411287, TC394916, EB512907, TC393904, TC390994, TC406236, TC378274, TC391130, CK217367, TC391128, TC409599, TC446038, TC423804, TC379853, TC370315, CK214702, TC400755, TC403986, TC395723, TC405440, CK213497, TC377190, TC391613, TC379536, TC385233, TC385365, TC401210, DR737360, TC379357, TC387135, TC377225, TC386279, TC411684, TC381943, TC412520, TC380662, TC413392, BQ607161, TC393960, TC382045, TC404606, TC369628, TC389162, DR739471, TC402534, TC434820, TC443387, TC441343, TC379711, TC388566, TC415083, TC379903, TC423265, TC390630, TC392272, TC377061, TC401244, TC417077, TC406584, TC386313, CV759879, TC408907, TC402440, TC391438, TC417992, TC417341, TC394307, TC375146, TC386963, TC389589, TC412732, TC452762, TC405475, TC405695, TC392778, TC397312, TC373637, CK211589, TC388403, TC383909, TC449463, TC386422, TC416695, TC388688, TC383701, TC406469, TC388822, TC410690, TC377496, TC406708, TC429771, TC423576, TC409459, TC402186, TC416658, TC405356, TC374230, TC393561, TC435799, TC393948, TC393692, TC391671, TC393554, TC407614, TC402603, TC438243, TC441241, TC449724, TC413571, TC379436, TC413043, CA729339, TC460615, CK214224, TC408299, TC387710, TC394118, TC376263, TC379635, TC416169, TC373259, TC433589, TC377410, TC381218, TC389816, TC399352, TC392323, TC413066, CA613620, TC393820, CK211469, CB307332, TC400362, TC404842, TC435808, TC381817, TC397729, TC403803, TC399342, TC434831, TC396895, TC426326, TC381462, TC418850, TC382342, TC393106, TC401758, TC396460, TC392263, TC42894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ynaps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3571, TC417363, TC386237, TC394916, TC386313, TC393904, TC390994, TC398052, TC425841, TC378274, TC403929, TC387579, CA606693, TC394459, TC384738, CK211707, TC386963, TC388410, TC377410, TC381218, TC395303, TC422425, TC458562, TC400755, TC458987, TC396751, TC397312, CK211589, CA615187, TC401210, TC386961, TC398514, TC390135, TC397729, TC377225, TC411191, TC388547, TC387344, TC405784, TC399919, TC407572, TC372175, TC409650, TC381462, TC396365, TC419747, TC380662, TC401758, TC398714, TC392263, TC38966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eplication fork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86040, TC402308, TC393692, TC397258, TC402603, TC377061, TC379436, TC411287, TC435533, TC386519, TC374240, CV759879, CK214224, TC408907, TC391143, TC433162, TC391438, TC433589, TC386414, TC398633, TC394716, TC440636, TC395723, TC380063, TC380943, TC393830, TC386344, CK211469, TC405030, TC378054, TC381963, TC388403, TC383176, TC404371, TC369092, TC389718, TC374164, TC384219, TC379357, TC386279, TC385780, TC381943, TC388976, TC382342, TC373914, TC432504, TC386639, TC397676, TC40218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ecretory granu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ynaptic v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Zymogen granu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Zymogen gran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NAR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ynaptic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acellular reg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03, TC410352, TC390944, TC394796, CD902983, CV775873, TC397033, TC398052, CA710880, TC425841, TC387579, TC394459, TC371242, TC384738, TC423252, TC397660, TC389363, TC388914, TC388410, TC458562, TC446235, TC420735, TC395453, TC386961, TC384735, TC390569, TC416685, TC387344, TC372664, TC407076, TC403872, TC389090, TC389375, TC382655, CK200433, TC398714, TC370114, BQ294582, TC406038, TC395351, TC401915, TC398304, TC393100, TC433957, CK210754, DR739994, TC384454, TC386237, TC394916, TC393904, TC390994, TC378274, CK217367, TC391128, TC379853, TC395303, TC400755, TC405440, TC458987, TC398730, TC401210, TC390135, DR737360, TC377225, TC388049, CK201148, TC380662, BQ607161, TC406807, DR739471, TC434820, TC441343, TC443387, TC379711, TC377308, TC392272, TC417077, TC386313, TC402440, CA606693, TC394307, CK211707, TC375146, TC386963, TC389589, TC394661, TC392778, TC396751, CK211589, TC370044, CA615187, TC386422, TC388688, TC388547, TC405784, TC399919, TC372175, TC407572, TC369199, TC388822, TC377496, TC406708, TC396365, TC419747, TC429771, TC409459, TC423576, TC416658, TC393561, TC391671, TC393554, TC407614, TC459656, TC382928, TC441241, TC438243, TC413571, CA729339, TC417363, TC403929, TC380882, TC384010, TC425690, TC377410, TC381218, TC389816, TC422425, TC384194, CA613620, TC461622, TC403588, TC388520, TC397729, TC411191, DR740372, TC396895, TC434831, TC426326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tored secretory gran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egral to plasma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92272, CV775873, TC417077, TC374240, TC386313, TC398052, CA710880, TC390402, TC425841, TC402440, TC387579, TC394459, TC371242, TC384738, TC423252, TC394307, TC397660, CK211707, TC375146, TC386963, TC389363, TC388914, TC388410, TC389589, TC421914, TC446235, TC378271, TC392778, TC397312, TC420735, TC395453, TC386422, TC386961, TC388688, TC390569, TC416685, TC403872, TC412150, TC399919, TC407572, TC389090, TC372175, TC389375, TC388822, TC396365, TC406708, TC377496, TC419747, TC382655, TC429771, CK200433, TC423576, BQ294582, TC370114, TC406038, CJ550278, TC416658, TC395351, TC386646, TC401915, TC393561, TC393100, TC435799, TC391671, TC393554, TC407614, TC382928, TC459656, DR739994, TC438243, TC384454, CA729339, TC417363, TC386237, TC393904, CK217367, TC428066, TC425690, TC379853, TC377410, TC381218, TC395303, TC389816, TC400755, TC395723, TC405440, TC376420, TC458987, CA613620, TC401210, DR737360, TC390135, TC397729, TC377225, TC434831, TC396895, TC426326, TC381462, TC393106, TC401758, BQ607161, TC406807, TC396460, TC392263, TC42894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insic to plasma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92272, CV775873, TC417077, TC374240, TC386313, TC398052, CA710880, TC390402, TC425841, TC402440, TC387579, TC394459, TC371242, TC384738, TC423252, TC394307, TC397660, CK211707, TC375146, TC386963, TC389363, TC388914, TC388410, TC389589, TC421914, TC446235, TC378271, TC392778, TC397312, TC420735, TC395453, TC386422, TC386961, TC388688, TC390569, TC416685, TC403872, TC412150, TC399919, TC407572, TC389090, TC372175, TC389375, TC388822, TC396365, TC406708, TC377496, TC419747, TC382655, TC429771, CK200433, TC423576, BQ294582, TC370114, TC406038, CJ550278, TC416658, TC395351, TC386646, TC401915, TC393561, TC393100, TC435799, TC391671, TC393554, TC407614, TC382928, TC459656, DR739994, TC438243, TC384454, CA729339, TC417363, TC386237, TC393904, CK217367, TC428066, TC425690, TC379853, TC377410, TC381218, TC395303, TC389816, TC400755, TC395723, TC405440, TC376420, TC458987, CA613620, TC401210, DR737360, TC390135, TC397729, TC377225, TC434831, TC396895, TC426326, TC381462, TC393106, TC401758, BQ607161, TC406807, TC396460, TC392263, TC42894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us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3613, TC407978, TC390393, TC444546, TC416529, TC397258, TC389190, CV775873, TC396230, TC375864, TC420420, TC460760, TC408524, TC427210, TC416069, BQ838511, TC398052, TC375313, CA710880, TC400388, TC457112, TC421871, TC398862, TC433162, TC394459, TC371242, TC416154, TC384738, TC423252, TC397660, TC389363, TC379171, CK203550, TC416493, TC458562, TC416442, TC406264, TC387410, TC380063, TC398538, TC397176, TC418414, TC410063, TC378054, TC448471, TC395453, TC410194, TC392875, TC392329, TC409843, TC435546, TC384735, TC390569, TC405540, TC407076, TC419057, TC403872, TC425847, CJ727624, TC398714, BQ294582, CJ550278, TC398970, TC413427, TC411128, TC401915, GH732878, TC397444, TC398304, TC425878, TC393100, TC433957, TC417012, TC423239, CA632212, DR739994, TC459193, TC394916, TC394206, TC394820, TC398731, TC406236, TC418073, TC378274, TC391130, TC417308, CK217367, TC391128, TC409599, TC445767, TC446038, TC423804, TC413460, TC379853, TC370315, BQ609416, CK214702, TC449504, TC395723, TC405440, CK213497, CJ792862, TC379536, TC385233, TC398730, TC389718, TC404052, TC377225, TC381943, TC412520, TC432001, TC413392, TC418928, BQ607161, TC403977, TC406807, TC382045, TC404606, TC369628, TC434820, TC416906, TC402308, TC441343, TC379711, TC400330, TC378790, CA595837, TC379903, TC423265, TC392272, TC377061, TC401244, CA730421, TC417077, TC417388, TC446465, TC386313, CV759879, CK208222, TC375539, TC408907, CA606693, TC391438, CK211707, TC370912, TC386963, TC412732, TC431201, TC405695, TC392778, TC396751, TC397312, TC405030, CK211589, TC388403, TC383909, TC376527, CA615187, TC416695, TC419584, TC383701, TC406469, TC385780, TC374392, TC405784, TC399919, TC407572, TC372175, TC410690, TC406708, TC419747, TC409459, TC410074, TC402186, TC386646, TC405356, CV763657, TC423354, TC402603, TC403264, TC441241, TC449724, TC413571, TC413043, CA729339, CK214224, TC408299, BQ239045, CA709177, TC376263, TC416169, TC425690, TC381218, TC399352, TC408229, TC422425, CA613620, TC398805, TC400362, CV781430, TC388520, TC395872, TC411191, TC399342, TC434831, TC432185, TC426326, TC381462, CD882425, TC373914, TC392263, TC450285, TC392303, TC394796, TC372677, TC435533, TC374240, TC425841, CF554444, TC424204, TC387579, TC406870, TC388914, TC393814, TC376220, TC387621, TC398633, TC394716, TC446235, TC404926, TC402545, TC380943, TC393830, TC380433, TC403885, TC420735, TC404371, TC427405, TC386961, TC373615, TC384219, TC398606, TC397562, TC416685, TC387344, TC372664, TC389090, TC412483, TC389375, TC404413, TC382655, CK200433, TC456230, TC370114, TC373994, TC406038, TC393970, TC395351, TC459245, TC418032, CK210754, TC417769, TC410147, TC384454, TC411287, TC380329, TC386237, EB512907, TC393904, TC390994, TC391143, TC381463, TC403157, TC386414, TC400755, TC403986, TC440636, TC405511, TC406193, TC405615, TC376420, TC377190, TC404843, TC423110, TC431879, TC422348, TC391613, CD876572, TC385365, TC401210, DR737360, TC379357, TC390135, TC387135, TC386279, TC397885, TC411684, TC411480, TC380662, TC393960, TC426358, TC389162, DR739471, TC373251, TC402534, TC443387, TC388566, TC415083, TC390630, TC386535, GH729256, TC407340, TC406584, TC386519, TC402440, TC391411, TC417992, TC417341, TC394307, TC375146, TC388665, TC454407, TC389589, TC452762, TC405475, TC386344, TC394661, TC373637, TC381963, TC383176, CD878039, TC371455, TC449463, TC386422, TC388688, TC400181, TC414606, TC388547, TC388822, TC396365, TC377496, TC388976, TC429771, TC423576, TC386639, TC375530, TC416658, TC374230, TC393561, TC393948, TC435799, TC393692, TC391671, TC393554, TC407614, TC459656, TC382928, TC438243, TC391007, TC379436, TC417363, TC460615, TC403573, TC411941, TC387710, TC413700, TC403929, TC394118, TC449043, TC380882, TC423880, TC440321, TC379635, TC373259, TC433589, TC377410, TC389816, TC372530, TC392323, TC413066, TC393820, CK211469, CB307332, TC404842, TC435808, TC381817, TC403588, TC397729, TC403803, TC396895, TC418850, TC440526, TC382342, TC393106, TC401758, TC432504, TC397676, TC396460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lathrin coated v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v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5515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ated v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5515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vesicl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5515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Y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5515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ostsynaptic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7363, TC386237, TC386313, TC393904, TC398052, TC425841, TC387579, TC394459, TC384738, CK211707, TC386963, TC388410, TC377410, TC381218, TC395303, TC400755, TC458987, TC397312, TC401210, TC386961, TC390135, TC397729, TC377225, TC372175, TC407572, TC399919, TC396365, TC381462, TC419747, TC401758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egral to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TC373958, TC394796, CV775873, TC374240, TC398052, CA710880, TC425841, TC398862, TC387579, TC394459, TC371242, TC384738, TC423252, TC397660, TC389363, TC388914, TC388410, TC458562, TC421914, TC446235, TC378271, TC418414, TC420735, TC395453, TC386961, TC390569, TC416685, TC387344, TC407076, TC403872, TC418365, TC389090, TC389375, TC382655, CK200433, TC398714, TC370114, BQ294582, TC406038, CJ550278, TC395351, TC401915, TC456619, TC398304, TC393100, TC433957, CK210754, TC412569, DR739994, TC384454, TC386237, TC394916, TC409343, TC393904, TC390994, TC378274, CK217367, TC428066, TC379853, TC370315, TC395303, TC400755, TC395723, TC405440, TC376420, TC458987, TC398730, TC401210, TC390135, DR737360, TC398514, TC387135, TC377225, TC380662, BQ607161, TC406807, DR739471, TC416906, TC434820, TC443387, TC379711, TC390630, TC392272, TC377061, TC417077, TC417388, TC386313, TC390402, TC402440, CA606693, TC394307, CK211707, TC375146, TC386963, TC389589, TC392778, TC397312, TC396751, CK211589, TC383909, TC449463, CA615187, TC386422, TC388688, TC388547, TC405784, TC412150, TC399919, TC407572, TC372175, TC388822, TC377496, TC406708, TC396365, TC419747, TC429771, TC409459, TC423576, TC416658, TC386646, TC393561, TC393948, TC435799, TC386322, TC391671, TC393554, TC407614, TC459656, TC382928, TC441241, TC438243, TC413571, CA729339, TC417363, TC403929, TC394118, TC425690, TC377410, TC381218, TC389816, TC422425, TC384194, TC446092, CA613620, TC397729, TC411191, TC432185, TC396895, TC434831, TC426326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esynaptic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7363, TC386237, TC386313, TC393904, TC398052, TC425841, TC387579, TC394459, TC384738, CK211707, TC386963, TC388410, TC377410, TC381218, TC395303, TC400755, TC458987, TC397312, TC401210, TC386961, TC390135, TC397729, TC377225, TC372175, TC407572, TC399919, TC396365, TC381462, TC419747, TC401758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lathrin-coated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ated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5515, TC387579, CA606693, TC394459, TC384738, CK211707, TC386963, TC388410, TC395303, TC422425, TC458562, TC400755, TC458987, TC396751, CA615187, TC386961, TC398514, TC390135, TC377225, TC411191, TC388547, TC387344, TC405784, TC399919, TC407572, TC372175, TC409650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ma membran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CV775873, TC374240, TC398052, CA710880, TC425841, TC387579, TC394459, TC371242, TC384738, TC423252, TC397660, TC389363, TC388914, TC388410, TC421914, TC446235, TC387410, TC378271, TC380433, TC420735, TC395453, TC386961, TC390569, TC416685, TC407076, TC403872, TC389090, TC389375, TC382655, CK200433, TC370114, BQ294582, TC406038, CJ550278, TC395351, TC401915, TC393100, DR739994, TC384454, TC386237, TC393904, CK217367, TC428066, TC379853, TC370315, TC395303, TC400755, TC395723, TC405440, TC376420, TC458987, TC423110, TC379536, TC398730, TC401210, DR737360, TC390135, TC387135, TC377225, TC409650, BQ607161, TC406807, TC382045, DR739471, TC434820, TC443387, TC379711, TC378790, TC392272, TC417077, TC386313, TC390402, TC402440, TC394307, TC375146, CK211707, TC386963, TC389589, TC392778, TC397312, TC386422, TC388688, TC412150, TC372175, TC407572, TC399919, TC377496, TC406708, TC396365, TC388822, TC429771, TC419747, TC423576, TC416658, TC386646, TC393561, TC435799, TC391671, TC407614, TC393554, TC459656, TC382928, TC438243, CA729339, TC417363, TC394118, TC380882, TC425690, TC377410, TC381218, TC389816, TC371387, CA613620, TC461622, TC403588, TC397729, TC396895, TC434831, TC381462, TC426326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insic to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TC373958, TC394796, CV775873, TC374240, TC398052, CA710880, TC425841, TC398862, TC387579, TC394459, TC371242, TC384738, TC423252, TC397660, TC389363, TC388914, TC388410, TC458562, TC421914, TC446235, TC378271, TC418414, TC420735, TC395453, TC386961, TC390569, TC416685, TC387344, TC407076, TC403872, TC418365, TC389090, TC389375, TC382655, CK200433, TC398714, TC370114, BQ294582, TC406038, CJ550278, TC395351, TC403679, TC401915, TC456619, TC398304, TC393100, TC433957, CK210754, TC412569, DR739994, TC384454, TC386237, TC394916, TC409343, TC393904, TC390994, TC378274, CK217367, TC428066, TC379853, TC370315, TC395303, TC400755, TC395723, TC405440, TC376420, TC458987, TC398730, TC401210, TC390135, DR737360, TC398514, TC387135, TC377225, TC380662, BQ607161, TC406807, DR739471, TC416906, TC434820, TC443387, TC379711, TC390630, TC392272, TC377061, TC417077, TC417388, TC386313, TC390402, TC402440, CA606693, TC394307, CK211707, TC375146, TC386963, TC389589, TC392778, TC397312, TC396751, CK211589, TC383909, TC449463, CA615187, TC386422, TC388688, TC388547, TC405784, TC412150, TC399919, TC407572, TC372175, TC388822, TC377496, TC406708, TC396365, TC419747, TC429771, TC409459, TC423576, TC416658, TC386646, TC393561, TC393948, TC435799, TC386322, TC391671, TC393554, TC407614, TC459656, TC382928, TC441241, TC438243, TC413571, CA729339, TC417363, TC403929, TC394118, TC425690, TC377410, TC381218, TC389816, TC422425, TC384194, TC446092, CA613620, TC397729, TC411191, TC432185, TC396895, TC434831, TC426326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on-membrane-bounded 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9942, TC407978, TC390393, TC444546, TC416529, TC397258, CV775873, TC396230, TC460760, TC451511, TC427210, TC416069, BQ838511, TC398052, TC387861, CA710880, TC400388, TC398862, TC433162, TC394459, TC371242, TC416154, TC384738, TC423252, TC397660, TC389363, TC379171, TC388410, CK203550, TC416493, TC458562, TC416442, TC421914, TC406264, TC387410, TC380063, TC398538, TC418414, CJ944525, TC410063, TC378054, TC448471, TC395453, TC410194, TC392875, TC435546, TC384735, TC390569, TC405540, TC407076, TC419057, TC403872, TC425847, TC391948, CJ727624, TC398714, BQ294582, CJ550278, TC381619, TC398970, TC457126, TC403580, TC413427, TC411128, TC401915, TC397444, TC398304, TC425878, TC393100, TC433957, TC417012, CA632212, DR739994, TC459193, TC413027, TC394916, TC394206, TC394820, TC406236, TC418073, TC378274, TC391130, TC417308, CK217367, TC409599, TC445767, TC446038, TC423804, TC413460, TC379853, TC370315, BQ609416, CK214702, TC449504, TC395723, TC405440, CK213497, CJ792862, TC389718, TC404052, TC377225, TC381943, TC412520, TC432001, TC413392, BQ607161, TC406807, TC382045, TC404606, TC369628, TC416906, TC402308, TC434820, TC441343, TC379711, TC400330, CA595837, TC379903, TC423265, TC392272, TC377061, TC401244, CA730421, TC417077, TC417388, TC446465, TC440066, TC386313, CV759879, TC408907, CA606693, TC391438, CK211707, TC386963, TC412732, TC431201, TC405695, TC392778, TC396751, TC397312, TC405030, CK211589, TC388403, TC383909, TC376527, CA615187, TC416695, TC388718, TC406469, TC385780, TC405784, TC399919, TC407572, TC372175, TC410690, TC406708, TC419747, TC409459, TC410074, TC402186, TC405356, CV763657, TC402603, TC403264, TC441241, TC449724, TC413571, TC413043, CA729339, CK214224, TC408299, BQ239045, TC368603, CA709177, TC376263, TC416169, TC425690, TC423182, TC381218, TC408229, TC422425, TC408312, CA613620, TC398805, TC369092, CV781430, TC388520, TC411191, TC400108, TC399342, TC434831, TC426326, TC381462, TC375431, CD882425, TC415501, TC396451, TC373914, TC392263, TC450285, TC392303, TC394796, TC445166, TC435533, TC374240, TC425841, TC389168, CF554444, TC424204, TC387579, TC406870, TC415685, TC388914, TC393814, TC387621, TC398633, TC394716, TC446235, TC410126, TC402545, TC378271, TC380943, TC393830, TC380433, TC403885, TC420735, TC435281, TC404371, TC386961, TC384219, TC398606, TC416685, TC387344, TC372664, TC389090, TC412483, TC389375, TC382655, CK200433, TC456230, TC370114, TC373994, TC406038, TC393970, TC376874, TC395351, TC418032, TC456619, CK210754, TC417769, TC410147, TC384454, TC411287, CA598430, TC386237, TC393904, TC390994, TC391143, TC399471, TC381463, TC403157, TC410066, TC395303, TC386414, TC400755, TC403986, TC440636, TC458987, TC377190, TC443814, TC404843, TC423110, TC431879, TC391613, CD876572, TC385365, TC382737, TC401210, DR737360, TC379357, TC390135, TC386279, TC397885, TC411684, TC411480, TC391785, TC380662, TC393960, TC395298, TC389162, DR739471, TC402534, TC443387, TC415083, TC390630, TC386535, GH729256, TC406584, TC386519, TC402440, TC417992, TC391411, TC417341, TC394307, TC409208, TC375146, CK199175, TC389589, TC381988, TC452762, TC405475, TC386344, TC373637, TC381963, TC383176, TC370044, CD878039, TC449463, TC374879, TC386422, TC374164, TC403328, TC388688, TC418845, TC388547, TC414606, TC388822, TC396365, TC377496, TC388976, TC429771, TC410078, TC423576, TC386639, TC416658, TC393561, TC393948, TC435799, TC393692, TC371970, TC391671, TC393554, TC407614, TC459656, TC382928, TC379436, TC417363, TC403573, TC387710, TC413700, TC403929, TC394118, TC449043, TC379635, TC440321, TC373259, TC433589, TC377410, TC418091, TC389816, TC392323, TC413066, TC391641, TC393820, CK211469, CB307332, TC404842, TC381817, TC397729, TC403803, TC396895, TC418850, TC382342, TC393106, TC390489, TC401758, TC432504, TC397676, TC396460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non-membrane-bounded 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9942, TC407978, TC390393, TC444546, TC416529, TC397258, CV775873, TC396230, TC460760, TC451511, TC427210, TC416069, BQ838511, TC398052, TC387861, CA710880, TC400388, TC398862, TC433162, TC394459, TC371242, TC416154, TC384738, TC423252, TC397660, TC389363, TC379171, TC388410, CK203550, TC416493, TC458562, TC416442, TC421914, TC406264, TC387410, TC380063, TC398538, TC418414, CJ944525, TC410063, TC378054, TC448471, TC395453, TC410194, TC392875, TC435546, TC384735, TC390569, TC405540, TC407076, TC419057, TC403872, TC425847, TC391948, CJ727624, TC398714, BQ294582, CJ550278, TC381619, TC398970, TC457126, TC403580, TC413427, TC411128, TC401915, TC397444, TC398304, TC425878, TC393100, TC433957, TC417012, CA632212, DR739994, TC459193, TC413027, TC394916, TC394206, TC394820, TC406236, TC418073, TC378274, TC391130, TC417308, CK217367, TC409599, TC445767, TC446038, TC423804, TC413460, TC379853, TC370315, BQ609416, CK214702, TC449504, TC395723, TC405440, CK213497, CJ792862, TC389718, TC404052, TC377225, TC381943, TC412520, TC432001, TC413392, BQ607161, TC406807, TC382045, TC404606, TC369628, TC416906, TC402308, TC434820, TC441343, TC379711, TC400330, CA595837, TC379903, TC423265, TC392272, TC377061, TC401244, CA730421, TC417077, TC417388, TC446465, TC440066, TC386313, CV759879, TC408907, CA606693, TC391438, CK211707, TC386963, TC412732, TC431201, TC405695, TC392778, TC396751, TC397312, TC405030, CK211589, TC388403, TC383909, TC376527, CA615187, TC416695, TC388718, TC406469, TC385780, TC405784, TC399919, TC407572, TC372175, TC410690, TC406708, TC419747, TC409459, TC410074, TC402186, TC405356, CV763657, TC402603, TC403264, TC441241, TC449724, TC413571, TC413043, CA729339, CK214224, TC408299, BQ239045, TC368603, CA709177, TC376263, TC416169, TC425690, TC423182, TC381218, TC408229, TC422425, TC408312, CA613620, TC398805, TC369092, CV781430, TC388520, TC411191, TC400108, TC399342, TC434831, TC426326, TC381462, TC375431, CD882425, TC415501, TC396451, TC373914, TC392263, TC450285, TC392303, TC394796, TC445166, TC435533, TC374240, TC425841, TC389168, CF554444, TC424204, TC387579, TC406870, TC415685, TC388914, TC393814, TC387621, TC398633, TC394716, TC446235, TC410126, TC402545, TC378271, TC380943, TC393830, TC380433, TC403885, TC420735, TC435281, TC404371, TC386961, TC384219, TC398606, TC416685, TC387344, TC372664, TC389090, TC412483, TC389375, TC382655, CK200433, TC456230, TC370114, TC373994, TC406038, TC393970, TC376874, TC395351, TC418032, TC456619, CK210754, TC417769, TC410147, TC384454, TC411287, CA598430, TC386237, TC393904, TC390994, TC391143, TC399471, TC381463, TC403157, TC410066, TC395303, TC386414, TC400755, TC403986, TC440636, TC458987, TC377190, TC443814, TC404843, TC423110, TC431879, TC391613, CD876572, TC385365, TC382737, TC401210, DR737360, TC379357, TC390135, TC386279, TC397885, TC411684, TC411480, TC391785, TC380662, TC393960, TC395298, TC389162, DR739471, TC402534, TC443387, TC415083, TC390630, TC386535, GH729256, TC406584, TC386519, TC402440, TC417992, TC391411, TC417341, TC394307, TC409208, TC375146, CK199175, TC389589, TC381988, TC452762, TC405475, TC386344, TC373637, TC381963, TC383176, TC370044, CD878039, TC449463, TC374879, TC386422, TC374164, TC403328, TC388688, TC418845, TC388547, TC414606, TC388822, TC396365, TC377496, TC388976, TC429771, TC410078, TC423576, TC386639, TC416658, TC393561, TC393948, TC435799, TC393692, TC371970, TC391671, TC393554, TC407614, TC459656, TC382928, TC379436, TC417363, TC403573, TC387710, TC413700, TC403929, TC394118, TC449043, TC379635, TC440321, TC373259, TC433589, TC377410, TC418091, TC389816, TC392323, TC413066, TC391641, TC393820, CK211469, CB307332, TC404842, TC381817, TC397729, TC403803, TC396895, TC418850, TC382342, TC393106, TC390489, TC401758, TC432504, TC397676, TC396460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euron proje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3571, TC417363, TC386237, TC386313, TC374240, TC393904, TC398052, TC425841, TC387579, TC380882, TC394459, TC384738, CK211707, TC386963, TC388410, TC377410, TC381218, TC395303, TC400755, TC421914, TC395723, TC458987, TC378271, TC461622, TC380433, TC397312, CK211589, TC403588, TC401210, TC386961, TC390135, TC397729, TC377225, TC399919, TC407572, TC372175, TC396365, TC381462, TC419747, TC401758, TC392263, CJ550278, TC38966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ma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TC407978, CV775873, TC374240, TC398052, CA710880, TC425841, TC397994, TC387579, TC394459, TC371242, TC384738, TC423252, TC397660, TC404978, TC389363, TC388914, TC388410, TC421914, TC446235, TC387410, TC378271, TC380433, TC420735, TC395453, TC386961, TC390569, TC416685, TC407076, TC403872, TC389090, TC389375, TC382655, CK200433, TC370114, BQ294582, TC406038, CJ550278, TC395351, TC401915, TC393100, DR739994, TC384454, TC386237, TC393904, CK217367, TC428066, TC379853, TC370315, TC395303, TC400755, TC395723, TC405440, TC376420, TC458987, TC423110, TC379536, TC398730, TC401210, DR737360, TC390135, TC387135, TC377225, TC409650, BQ607161, TC406807, TC382045, DR739471, TC434820, TC443387, TC379711, TC378790, TC392272, TC417077, TC386313, TC390402, TC369844, TC402440, TC394307, CK211707, TC375146, TC370912, TC386963, TC373583, TC389589, TC370178, TC392778, TC397312, CK211589, TC373678, TC386422, TC388688, TC412150, TC399919, TC372175, TC407572, TC388822, TC377496, TC406708, TC396365, TC419747, TC429771, TC423576, TC416658, TC384678, TC386646, TC393561, TC435799, TC391671, TC393554, TC407614, TC459656, TC382928, TC438243, TC413571, CA729339, TC417363, TC394118, TC380882, TC373848, TC425690, TC377410, TC381218, TC389816, TC371387, CA613620, TC461622, TC437163, TC403588, TC376933, TC385659, TC397729, TC387683, TC396895, TC434831, TC426326, TC381462, TC377749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euronal cell bod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3571, TC417363, TC386237, TC386313, TC393904, TC398052, TC425841, TC387579, TC371242, TC394459, TC384738, CK211707, TC386963, TC388410, TC377410, TC381218, TC395303, TC400755, TC376420, TC458987, TC380433, TC397312, CK211589, TC401210, TC386961, TC390135, TC397729, TC377225, TC399919, TC407572, TC372175, TC396365, TC381462, TC419747, TC401758, TC392263, TC38966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bod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3571, TC417363, TC386237, TC386313, TC393904, TC398052, TC425841, TC387579, TC371242, TC394459, TC384738, CK211707, TC386963, TC388410, TC377410, TC381218, TC395303, TC400755, TC376420, TC458987, TC380433, TC397312, CK211589, TC401210, TC386961, TC390135, TC397729, TC377225, TC399919, TC407572, TC372175, TC396365, TC381462, TC419747, TC401758, TC392263, TC38966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peripher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TC407978, CV775873, TC374240, TC398052, CA710880, TC425841, TC397994, CK215979, TC387579, TC394459, TC371242, TC384738, TC423252, TC397660, TC404978, TC389363, TC388914, TC388410, TC421914, TC446235, TC387410, TC378271, TC380433, TC420735, TC395453, TC386961, TC390569, TC416685, TC407076, TC403872, TC389090, TC389375, TC382655, CK200433, TC370114, BQ294582, TC406038, CJ550278, TC395351, TC401915, TC393100, DR739994, TC384454, TC386237, TC393904, CK217367, TC428066, TC379853, TC370315, TC395303, TC400755, TC405511, TC395723, TC405440, TC376420, TC458987, TC423110, TC379536, TC398730, TC401210, DR737360, TC390135, TC387135, TC377225, TC409650, BQ607161, TC406807, TC382045, TC382830, DR739471, TC434820, TC443387, CK212850, TC379711, TC378790, TC392272, TC417077, TC386313, TC390402, TC402440, TC369844, TC394307, CK211707, TC370912, TC375146, TC386963, TC373583, TC389589, TC370178, TC392778, TC373637, TC397312, CK211589, TC373678, TC386422, TC388688, TC412150, TC399919, TC407572, TC372175, TC388822, TC377496, TC406708, TC396365, TC419747, TC429771, TC423576, TC416658, TC384678, TC386646, TC393561, TC435799, TC391671, TC393554, TC407614, TC459656, TC382928, TC423354, TC438243, TC413571, CA729339, TC417363, TC394118, TC380882, TC373848, TC423880, TC425690, TC377410, TC381218, TC389816, TC371387, TC435224, CA613620, TC461622, TC437163, TC403588, TC376933, TC385659, TC397729, TC387683, TC396895, TC434831, TC426326, TC381462, TC377749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730, TC410352, TC368580, TC386040, TC373613, TC390393, TC416529, TC390516, TC391946, TC375864, TC420420, TC415588, BQ838511, TC387861, TC391749, CA710880, TC432124, TC452945, TC400388, TC376351, TC371242, TC416154, TC423252, TC383028, CV766916, TC397660, TC407404, BJ282766, TC416493, TC374996, TC388136, TC393781, TC393436, TC435210, TC380063, TC398538, CK214103, TC418414, TC410063, TC421143, TC378054, TC386396, TC373702, TC419273, TC395453, TC461607, TC392329, TC437445, TC407076, TC403872, CA614761, CJ550278, TC395746, TC397444, TC439210, TC415483, TC417012, CA632212, TC435852, TC413027, TC372549, TC378274, TC391130, CK217367, TC378153, TC444410, CK214702, TC426907, TC395723, TC369415, TC387981, TC385233, TC391950, TC389718, TC386707, BE217043, TC402069, TC381943, TC420358, TC398379, TC422142, CV770684, TC413392, TC398209, TC376758, BQ607161, TC372845, TC382045, TC402308, TC441343, TC378432, TC388317, TC389843, CV759879, TC376625, TC391438, TC385714, TC439708, TC412212, TC373563, TC375124, BJ258087, TC405695, TC370178, TC392778, TC397312, TC405030, TC388403, TC416695, TC444549, TC406469, TC410690, TC406708, TC418691, TC374461, TC409459, TC420337, TC443289, TC386646, TC416471, TC419919, TC372761, TC399841, TC437137, CN010359, TC369687, TC402603, TC433557, TC449724, TC395914, TC372867, TC397909, CA729339, TC408299, TC415803, TC454526, TC389993, TC398830, TC399352, TC408312, CA613620, TC371129, TC400362, TC420816, TC401293, TC369325, TC429747, TC384162, TC430501, TC400108, TC383739, TC399342, TC432185, TC455736, TC396451, TC427986, TC429217, TC372677, TC421162, TC374240, TC376306, TC425841, TC389168, TC424204, TC422288, TC393814, TC373402, TC376220, TC446235, TC428008, TC402545, TC427006, TC393830, TC380943, TC403885, TC394451, TC398606, TC395312, CV772029, TC396134, TC418365, TC389090, TC370347, TC389139, TC412483, TC375554, TC373002, TC382655, TC389144, CK200433, TC374731, TC395351, TC392709, TC372563, TC418032, TC388228, TC397291, TC411908, CA598430, TC377373, TC459008, TC380329, TC376930, TC391516, TC389696, TC391143, TC426916, TC381463, TC410066, TC382742, TC395303, TC405511, TC442140, TC386410, TC393890, TC423110, TC390762, TC385365, TC442727, TC430544, DR737360, TC379357, TC387135, TC381007, TC411684, TC388049, TC404850, TC433940, TC393960, DR734732, TC409077, TC387686, TC413124, TC443387, TC388566, TC415083, TC399245, TC390630, TC418716, TC379023, TC386519, TC374726, TC417992, TC394307, TC406371, TC389589, TC398592, TC392363, TC378911, TC452762, TC386401, TC407490, TC386344, TC452356, TC370044, TC421872, TC386422, TC400379, TC377993, TC426078, TC412150, TC393037, TC388822, TC429771, TC383570, TC386639, TC375069, TC416658, TC424962, TC379965, TC456370, TC374230, TC393948, TC403624, TC371970, TC375726, TC393554, TC407614, TC379436, TC460615, TC403573, TC385445, TC403929, TC379635, TC373848, TC426870, TC433589, TC389816, TC372530, TC392323, TC370907, TC384194, TC413066, TC404426, TC371172, TC439472, TC372167, TC461622, TC400056, TC379470, TC419090, TC403588, TC377944, TC381817, TC385659, TC389451, TC394728, TC403803, TC440526, TC428944, CA726837, TC381279, TC380333, TC379942, TC397258, TC396230, TC374404, TC394965, TC384373, TC368599, TC416069, TC427210, TC375313, TC398862, TC433162, TC400317, TC389363, TC433116, TC413263, TC411471, TC416442, TC378072, TC406516, TC388950, TC419222, TC410194, TC448840, TC408228, TC409005, TC371145, TC384735, TC405540, TC390569, TC419057, TC391948, TC451950, TC380695, BQ294582, TC381619, TC424179, TC398970, TC457126, TC403679, TC456854, TC418747, TC386305, TC401915, TC372667, TC433957, TC392432, TC423239, DR739994, TC370962, TC395506, TC395672, TC450972, TC406236, TC391128, TC445767, TC387501, TC446038, TC379853, TC403687, TC418685, TC405440, CK213497, TC460795, TC414899, TC422789, TC440819, TC398514, TC416492, TC391900, TC426980, TC392033, TC412520, TC382858, TC429865, TC416906, TC434820, TC379711, TC377308, TC379903, TC406749, TC423265, TC392272, TC401244, TC417388, TC440066, TC413339, TC389108, TC408907, TC375539, TC385013, TC420579, TC380083, TC412732, TC381191, TC370392, TC370350, TC411116, TC388718, CN010697, TC383701, TC452793, TC385780, CV761628, TC378568, TC395566, TC404420, TC383235, TC369199, TC407304, TC402186, TC385927, TC405356, TC377441, BE415178, TC429062, TC403264, TC423354, TC409344, TC413043, BJ243383, TC400484, CK214224, TC368603, TC445281, TC376263, TC374964, TC375234, TC409187, TC416169, TC425690, TC375253, TC423182, TC409043, TC377290, TC409190, CJ563078, TC403537, TC381255, TC392297, TC388520, TC418399, TC431382, TC434831, TC426326, TC375431, TC424252, TC391995, TC373914, TC450285, TC382024, TC445649, TC369899, TC404998, TC382777, TC435533, TC403936, TC414243, TC403234, TC387050, TC430988, TC388914, TC415056, TC413771, TC387621, TC398633, TC394716, TC460689, TC397027, TC380125, TC369064, TC377292, TC432154, TC420735, TC435281, TC404371, TC402939, TC384219, TC383949, TC378409, TC416685, TC389375, TC404413, TC370114, TC406038, TC390319, TC408192, TC376874, CJ626653, TC369928, TC370727, TC419438, TC449235, TC376490, TC384454, TC411287, TC407395, TC435909, TC447801, TC399471, TC430096, TC427981, TC434396, TC398536, TC421880, CA500690, TC386414, TC389590, CJ854725, TC403717, TC440636, TC372701, TC403986, TC376420, TC382737, TC370633, TC386279, TC411480, TC432320, TC391785, TC439225, TC419727, TC388158, TC395298, TC405773, TC394253, TC389162, DR739471, TC402534, TC399432, TC389678, TC434949, TC382129, TC390285, CA727263, TC387766, TC407340, TC398026, TC406584, TC405295, TC392465, TC402440, TC455676, TC396636, TC375146, TC421704, TC394661, TC389044, TC381963, TC383176, GH728664, TC385701, TC388688, TC403328, TC375268, TC452503, TC418759, TC398978, TC368549, TC377496, TC388976, TC401158, TC387133, TC385526, TC423576, TC402668, TC393561, TC393692, TC391671, TC397415, TC392887, TC370210, TC370507, TC375918, TC417363, TC458699, TC385515, TC380882, TC423880, TC451285, BG263159, TC372580, TC444588, TC458503, TC400721, TC387194, TC434689, TC393820, CK211469, CB307332, TC404842, TC399408, TC417970, TC411817, TC396895, TC436290, TC382342, TC393106, TC390489, TC428932, TC432504, TC397676, TC396460, TC383143, TC37996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acellular spac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441343, TC379711, TC394796, CD902983, TC392272, TC417077, TC397033, CA710880, TC402440, TC371242, TC423252, TC394307, TC397660, TC375146, TC389363, TC388914, TC389589, TC446235, TC392778, TC394661, CK211589, TC420735, TC370044, TC395453, TC386422, TC388688, TC384735, TC390569, TC416685, TC372664, TC407076, TC403872, TC389090, TC389375, TC388822, TC406708, TC377496, TC382655, TC429771, CK200433, TC423576, BQ294582, TC370114, TC409459, TC406038, TC416658, TC395351, TC401915, TC393561, TC391671, TC393554, TC407614, TC459656, DR739994, TC438243, TC384454, TC413571, CA729339, TC391128, CK217367, TC380882, TC379853, TC389816, TC384194, TC405440, CA613620, TC461622, TC398730, TC403588, DR737360, TC388049, TC396895, TC434831, TC426326, TC39310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membrane syste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978, TC378790, TC390630, CV775873, TC386313, TC398052, TC390402, TC425841, TC387579, CA606693, TC394459, TC384738, CK211707, TC386963, TC388410, TC458562, TC396751, TC383909, TC449463, CA615187, TC386961, TC405041, TC388547, TC387344, TC405784, TC399919, TC407572, TC372175, TC396365, TC419747, TC370114, TC409459, TC398714, TC398304, TC433957, TC393100, TC393948, CK210754, TC412569, TC382928, TC441241, TC438243, TC386237, TC417363, TC409343, TC394916, TC387191, TC390994, TC378274, TC403929, TC385515, TC395303, TC422425, TC400755, TC458987, TC435808, TC390135, TC398514, TC387135, TC377225, TC411191, TC409650, TC380662, TC401758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acellular region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441343, TC379711, TC394796, CD902983, TC392272, TC417077, TC397033, CA710880, TC402440, TC371242, TC423252, TC394307, TC397660, TC375146, TC389363, TC388914, TC389589, TC446235, TC392778, TC394661, CK211589, TC420735, TC370044, TC395453, TC386422, TC388688, TC384735, TC390569, TC416685, TC372664, TC407076, TC403872, TC389090, TC389375, TC388822, TC406708, TC377496, TC382655, TC429771, CK200433, TC423576, BQ294582, TC370114, TC409459, TC406038, TC416658, TC395351, TC401915, TC393561, TC391671, TC393554, TC407614, TC459656, DR739994, TC438243, TC384454, TC413571, CA729339, TC391128, CK217367, TC380882, TC379853, TC389816, TC384194, TC405440, CA613620, TC461622, TC398730, TC403588, DR737360, TC388049, TC396895, TC434831, TC426326, TC39310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4158, TC373958, TC394796, CV775873, TC374240, TC398052, CA710880, TC425841, TC398862, TC387579, TC394459, TC371242, TC384738, TC423252, TC397660, TC389363, TC388914, TC388410, BJ282766, TC387621, TC458562, TC411471, TC421914, TC446235, TC387410, TC378271, TC418414, TC380433, TC420735, TC395453, TC386961, TC390569, TC416685, TC387344, TC407076, TC403872, TC418365, TC389090, TC389375, TC382655, CK200433, TC398714, TC370114, BQ294582, TC406038, CJ550278, TC395351, TC403679, TC401915, TC456619, TC398304, TC393100, TC433957, CK210754, TC412569, DR739994, TC397291, TC384454, TC386237, TC394916, TC409343, TC393904, TC390994, TC387191, TC378274, CK217367, TC428066, TC379853, TC370315, TC395303, TC400755, TC395723, TC405440, TC376420, TC458987, TC377190, TC423110, TC379536, TC398730, TC401210, TC390135, TC398514, DR737360, TC387135, TC377225, TC409650, TC380662, TC398379, BQ607161, TC406807, TC382045, DR739471, TC416906, TC434820, TC443387, TC379711, TC400260, TC378790, TC390630, TC392272, TC377061, TC417077, TC417388, TC386313, TC390402, TC402440, CA606693, TC394307, CK211707, TC375146, TC386963, TC389589, TC392778, TC396751, TC397312, CK211589, TC383909, TC449463, CA615187, TC386422, TC388688, TC405041, TC388547, TC405784, TC412150, TC399919, TC407572, TC372175, TC388822, TC396365, TC377496, TC406708, TC419747, TC429771, TC409459, TC423576, TC416658, TC386646, TC393561, TC393948, TC435799, TC386322, TC391671, TC393554, TC407614, TC459656, TC382928, TC441241, TC438243, TC413571, CA729339, TC417363, TC403929, TC385515, TC394118, TC380882, TC425690, TC377410, TC381218, TC389816, TC371387, TC422425, TC384194, TC439472, TC446092, CA613620, TC461622, TC403588, TC397729, TC411191, TC434831, TC432185, TC396895, TC426326, TC381462, TC393106, TC401758, TC392263, TC396460, TC431306, TC42894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ular_componen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CK206714, TC376351, TC430471, TC439423, TC383028, TC379171, TC388410, BJ282766, CK203550, TC416493, TC388136, TC458983, TC458562, TC393436, TC417260, TC422842, CK214103, TC433844, CK209294, TC410063, TC421143, TC386396, TC378615, TC373702, TC448471, TC456784, TC395453, TC392329, TC410182, TC369255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94087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K161232, CA615187, TC405041, TC444549, TC397019, BJ317882, TC406469, TC399919, TC407572, TC413118, TC406708, TC373898, TC418691, TC409459, TC420337, TC391360, TC416471, TC419919, CV763657, TC372761, TC406809, TC410569, TC437137, CN010359, TC373001, TC402603, TC449724, TC395914, TC372867, TC377559, TC397909, CA729339, TC383019, TC423348, BQ239045, TC430163, TC389993, TC426864, TC408312, CV766349, TC391156, TC401941, CA613620, TC400362, TC398154, TC401293, TC369325, TC429747, TC375612, TC430501, CJ867263, TC400108, TC406106, TC381462, CD882425, TC377749, TC396451, TC431198, TC424344, TC404158, CK201269, TC416381, TC429217, TC372677, CJ868963, TC374240, TC376306, TC425841, TC405982, TC387579, TC420460, TC397779, TC428008, TC427006, TC380943, TC376202, TC403885, TC405946, TC460907, TC394451, TC395312, CV772029, TC370603, TC384688, TC387344, TC389090, TC389139, TC412483, TC382655, TC389144, TC456230, TC373994, TC395351, TC392709, TC372563, TC418032, CK162413, TC397291, TC461977, TC430555, TC411908, CA598430, TC459008, TC380329, TC376930, TC391516, TC409343, TC389696, TC403852, TC428066, TC419733, TC392074, TC382742, TC377190, TC443814, TC431879, TC423110, TC422348, TC391613, TC385365, TC430544, TC382339, TC379357, TC371003, TC387135, TC390566, TC378437, TC438587, TC375760, TC381923, TC426016, BJ309186, DR734732, TC387686, TC373251, TC413124, TC388566, TC378225, TC399245, TC373429, GH729256, TC418716, TC392447, TC421467, TC379023, TC386519, TC394219, TC383047, TC402072, TC401260, TC408381, TC417992, TC385090, TC407964, TC394307, TC388665, TC373583, TC406371, TC382139, TC392363, TC381988, TC370106, TC435034, TC388819, TC405475, TC386401, TC422022, TC386344, TC452356, TC373637, TC370044, TC421872, TC386422, TC442623, CJ776780, TC422583, TC384071, TC400379, TC414606, TC393037, CJ730226, TC384592, TC421733, TC383570, TC396228, TC379965, TC396650, TC384678, TC456370, TC404053, TC400562, TC371970, TC376523, TC375726, TC391461, TC459656, DR734904, TC378783, TC379436, TC377765, TC440632, TC403929, TC457991, TC394118, TC378601, TC373848, TC426870, TC437918, TC387007, TC375935, TC418091, TC389816, TC371387, TC372530, TC392323, TC370907, TC384194, TC413066, TC371172, TC390211, TC446092, TC372167, TC391641, TC461622, TC393426, TC400056, TC405033, TC379470, TC419090, TC385659, TC376933, TC382910, TC432678, TC389451, TC458892, DR740372, TC394693, TC416495, TC401758, TC428944, TC417067, TC449093, TC379942, TC434821, TC374404, BQ295499, TC396230, TC377766, TC398383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423374, TC372667, TC433957, TC386440, TC392432, TC423239, TC425821, TC370962, TC403055, TC394206, TC406236, TC382080, TC391962, TC391128, TC445767, TC387501, TC446038, TC374852, TC369830, TC423804, TC413199, TC418685, CK213497, TC414899, TC436309, TC398514, TC391900, TC392033, TC423091, TC447694, TC380825, TC392269, TC412520, TC406807, TC395090, TC404606, TC441239, TC416906, TC416438, CA595837, TC423265, TC372744, TC417388, TC440066, TC386313, CK208222, TC404179, TC435055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383677, TC403537, TC381255, CV781430, TC379924, TC418399, TC431382, TC387683, TC409855, TC434831, TC406194, TC427161, TC373914, TC450285, TC392303, TC382024, TC404998, TC369899, TC378846, TC372330, TC448051, TC397286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42100, TC414564, TC405910, TC431603, TC393904, TC387191, TC407395, TC447801, TC380416, TC427981, CA500690, TC398536, TC400755, TC403717, TC372701, TC405615, TC376420, TC458987, TC422851, TC404843, TC382737, TC370633, TC390135, TC376774, TC411480, TC417755, TC420394, TC432320, TC387170, TC439225, TC380662, TC388649, TC419727, TC413462, TC394263, TC436772, TC395298, TC394253, TC412094, CV782550, TC389162, TC376630, CK212850, TC389678, TC399432, TC434006, TC434949, TC369726, CA727263, TC379241, TC405295, TC417480, TC392465, TC455676, TC373962, TC391411, TC409208, TC375813, TC379343, TC374741, TC429809, TC386591, TC421704, TC420201, TC381963, TC430821, TC456247, TC371455, TC374879, GH728664, TC385701, TC379459, TC400181, TC418759, TC431825, TC377496, TC368549, TC401158, TC387133, TC410078, TC415942, TC393561, TC393692, TC38632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07183, TC431306, TC396460, TC397676, TC379968, TC399730, TC368580, TC407456, TC441536, TC373613, TC386040, TC407978, TC390393, TC373958, TC444546, TC411284, TC392283, TC390516, TC416529, TC391946, TC460760, TC420420, TC383139, TC408524, TC417106, TC419614, TC432124, CA710880, TC452945, TC375593, TC421871, TC371242, TC394459, TC423252, TC384738, TC416154, TC397660, CV766916, TC407404, TC390379, TC374996, TC393781, TC421914, TC435210, TC380063, TC398538, TC418414, CJ944525, TC396772, TC378054, TC453207, TC410954, TC419273, TC461607, TC409843, TC406594, TC437445, TC403872, TC407076, TC400595, TC371357, TC406207, TC389586, TC395746, TC439210, TC398304, TC393100, TC425878, CV771134, BE431108, TC417012, TC391447, TC455515, TC394916, TC397793, TC404914, TC391130, TC378274, CK217367, TC378153, TC379990, TC410144, TC378333, TC444410, TC435863, BQ788843, TC452050, CJ845228, TC379536, TC391621, TC404052, TC389718, TC429713, CK201148, TC386088, TC389534, TC413392, TC422142, TC398379, TC385783, TC376758, CJ815867, TC369628, TC382950, TC441343, TC400260, TC400330, TC372796, TC399057, TC408191, TC378432, TC377061, TC389843, TC388317, CD937281, TC446465, TC416801, AL827131, BF474051, TC379312, TC391438, TC381268, TC412317, TC371325, TC439708, TC428113, TC373563, TC370619, BJ258087, TC421345, TC422007, TC370178, TC405695, TC388403, TC373678, TC416695, TC402121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373145, TC384625, TC427986, TC422645, CD902983, TC425957, TC445166, BG904091, TC421162, TC429341, TC397033, TC398121, TC389168, TC424204, TC422288, TC439324, TC413854, TC406870, TC424317, TC393814, BJ279521, TC376220, TC373402, TC408309, TC404926, TC446235, TC402545, TC393830, TC415808, TC444899, TC386961, TC398606, TC387319, TC396134, TC369182, TC418365, TC373204, TC370347, TC373002, TC375554, CK200433, TC393970, TC374731, TC452494, TC456619, TC388228, TC444138, TC377373, TC415365, EB512907, TC390994, TC412205, TC393437, TC447260, TC426916, TC391143, TC381463, TC403157, TC410066, TC414090, TC395303, TC442140, TC405511, TC386410, TC392203, TC393890, TC442727, TC390762, TC401210, DR737360, TC381007, TC397885, TC411684, TC382728, TC388049, TC404850, TC370033, TC433940, TC374485, TC390436, TC393960, TC426358, TC385326, TC449064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400477, TC384049, TC384357, TC391007, TC460615, TC403573, TC411941, TC385445, TC395841, TC449043, TC379635, TC392247, TC387116, TC373259, TC433589, TC382338, TC375914, TC398343, TC377253, TC404426, TC439472, TC377944, TC381817, TC403588, TC375798, TC394728, TC403803, TC391122, TC418850, TC440526, TC436944, TC371341, TC389661, TC381279, CA726837, TC387386, TC383820, TC396657, TC380333, TC377064, TC397258, TC426838, CV775873, TC451511, TC431330, TC384373, TC416069, TC427210, TC422606, TC399271, TC375313, TC398862, DR739303, TC372450, TC381613, TC434442, TC413263, TC380590, TC411471, TC431660, TC434570, TC378878, TC406264, TC390792, TC394020, TC388950, TC374669, TC419222, TC410194, TC369371, TC448840, TC392875, TC409005, TC408228, TC384735, TC439904, TC418728, TC405540, TC390569, TC391948, BQ294582, TC401915, CA724903, TC421954, TC405652, TC385710, CV779166, DR739994, TC459193, TC395506, TC395672, TC377021, TC450972, TC392358, TC409599, TC419165, TC404636, TC389092, TC376800, TC379853, TC420248, CK199846, TC370315, TC449504, TC403687, TC405440, TC403968, TC460795, CJ792862, TC422789, TC370885, TC407232, TC381561, TC391742, TC440819, TC416492, TC393015, TC426980, TC377225, TC434000, TC404620, TC382858, TC403977, CA646741, TC429865, TC434820, TC379711, TC393198, TC379903, TC377308, TC406749, TC392272, TC401244, CA730421, DR739350, TC400114, TC413339, TC408907, TC375539, TC412551, TC385013, TC380083, TC386963, TC412732, TC381191, TC369010, TC402080, TC373518, TC370350, TC383909, TC376527, TC374940, TC419584, CN010697, TC374392, TC378568, TC369983, CV761628, TC404420, TC383235, TC390150, TC373489, TC369199, TC419747, TC407304, CA676115, TC402186, BE415178, TC429062, TC423354, TC409344, TC413043, BJ243383, TC400484, CK214224, TC368603, TC384939, TC398040, TC374964, TC375234, CA709177, TC385815, TC409187, TC429374, TC425690, TC375253, TC423182, TC381218, TC401124, TC375873, TC444302, TC435224, CJ563078, TC394850, TC384344, TC439154, TC387511, TC455532, TC392297, TC427600, TC388520, TC443712, TC379422, TC378956, TC411191, TC426326, TC375431, TC424252, TC391995, TC415501, TC422841, TC387064, TC445649, CA498496, TC394796, TC382777, TC440499, TC435533, TC407349, TC397994, TC414243, TC403234, TC429437, TC430988, TC371738, TC413771, TC387621, TC398633, TC368548, TC460689, TC369633, TC380125, TC410126, TC369064, TC432154, TC420735, TC422922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TC384553, CD876572, TC369736, TC386279, CK197833, TC391785, TC377427, TC382786, TC409650, TC388158, TC430561, TC418340, TC405773, TC382830, TC377653, CD905784, DR739471, TC402534, TC371600, TC382129, TC391840, TC390285, TC412989, TC387766, TC407340, TC398026, TC406584, CV065343, TC402440, TC396636, TC432205, TC375146, TC454407, CK199175, TC384122, TC370037, TC394661, TC389044, TC383176, TC449463, TC371037, TC388688, TC403328, TC408095, TC439939, TC375268, TC452503, TC388547, TC420877, TC429048, TC398978, TC388976, TC396365, TC379069, TC385526, TC423576, TC375530, TC377635, TC397500, TC423010, TC402668, TC435799, TC388691, TC438243, TC392887, TC370210, TC375918, TC417363, TC400592, TC387710, TC413700, TC385515, TC423880, TC451285, BG263159, TC458503, TC387194, TC391865, TC434689, TC441995, CK211469, TC437163, CB307332, TC404842, TC381296, TC444402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Fungal-type vacuo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acromolecula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9942, TC407978, TC390393, TC444546, TC416529, TC397258, CV775873, TC396230, TC420420, TC460760, TC451511, TC427210, TC416069, BQ838511, TC398052, TC387861, CA710880, TC400388, TC398862, TC433162, TC394459, TC371242, TC416154, TC384738, TC423252, TC397660, TC389363, TC379171, TC388410, BJ282766, CK203550, TC416493, TC458562, TC416442, TC411471, TC421914, TC406264, TC387410, TC380063, TC398538, TC397176, TC418414, CJ944525, TC410063, TC378054, TC448471, TC395453, TC410194, TC392875, TC435546, TC384735, TC390569, TC405540, TC407076, TC419057, TC403872, TC425847, TC391948, CJ727624, TC398714, BQ294582, CJ550278, TC381619, TC398970, TC457126, TC403580, TC413427, TC411128, TC401915, TC397444, TC398304, TC425878, TC393100, TC433957, TC412569, TC417012, CA632212, DR739994, TC459193, TC413027, TC394916, TC394206, TC394820, TC406236, TC418073, TC378274, TC391130, TC417308, CK217367, TC391128, TC409599, TC445767, TC446038, TC423804, TC413460, TC379853, TC370315, BQ609416, CK214702, TC449504, TC395723, TC405440, CK213497, CJ792862, TC379536, TC385233, TC398730, TC389718, TC404052, TC398514, TC377225, TC381943, TC412520, TC432001, TC398379, TC413392, BQ607161, TC406807, TC372845, TC382045, TC404606, CA646741, TC369628, TC434820, TC416906, TC402308, TC441343, TC379711, TC400330, TC400260, TC416438, CA595837, TC379903, TC423265, TC392272, TC377061, TC401244, CA730421, TC417077, TC417388, TC446465, TC440066, TC386313, CV759879, TC408907, CA606693, TC391438, CK211707, TC386963, TC412732, TC431201, TC405695, TC392778, TC396751, TC397312, TC405030, CK211589, TC388403, TC383909, TC376527, CA615187, TC416695, TC388718, TC383701, TC406469, TC385780, TC374392, TC405784, TC399919, TC407572, TC372175, TC410690, TC406708, TC419747, TC409459, TC410074, TC402186, TC405356, CV763657, TC423354, TC402603, TC403264, TC441241, TC449724, TC413571, TC413043, CA729339, CK214224, TC408299, BQ239045, TC368603, CA709177, TC376263, TC416169, TC425690, TC423182, TC381218, TC399352, TC408229, TC422425, TC408312, CA613620, TC398805, TC400362, TC369092, CV781430, TC388520, TC379422, TC411191, TC400108, TC399342, TC434831, TC426326, TC381462, TC375431, CD882425, TC415501, TC396451, TC373914, TC392263, TC450285, TC392303, TC394796, TC425957, TC445166, TC435533, TC374240, TC425841, TC389168, TC398121, CF554444, TC424204, TC387579, TC406870, TC415685, TC388914, TC393814, TC376220, TC387621, TC398633, TC394716, TC446235, TC410126, TC402545, TC378271, TC380943, TC393830, TC380433, TC403885, TC420735, TC435281, TC404371, TC386961, TC384219, TC398606, TC397562, TC416685, TC387344, TC372664, TC389090, TC412483, TC389375, TC404413, TC382655, CK200433, TC456230, TC370114, TC373994, TC406038, TC376874, TC395351, TC418032, TC456619, CK210754, TC369928, TC417769, TC410147, TC384454, TC397291, TC411287, CA598430, TC386237, EB512907, TC409343, TC393904, TC388751, TC390994, TC391143, TC399471, TC381463, TC403157, TC410066, TC395303, TC386414, TC400755, TC403986, TC440636, TC405511, TC376420, TC458987, TC377190, TC443814, TC431879, TC404843, TC423110, CD876572, TC385365, TC382737, TC401210, DR737360, TC379357, TC390135, TC387135, TC386279, TC397885, TC411684, TC411480, TC391785, TC409650, TC380662, TC388649, TC393960, TC395298, TC389162, DR739471, TC402534, TC443387, TC388566, TC415083, TC373429, TC390630, TC386535, GH729256, TC369726, TC407340, TC406584, TC386519, TC390402, TC402440, TC391411, TC417992, TC417341, TC394307, TC409208, TC375146, CK199175, TC389589, TC381988, TC452762, TC386344, TC373637, TC381963, TC383176, TC370044, CD878039, TC449463, TC371037, TC386422, TC374164, TC403328, TC388688, TC418845, TC414606, TC388547, TC388822, TC396365, TC377496, TC388976, TC429771, TC410078, TC423576, TC386639, TC416658, TC374230, TC393561, TC375834, TC435799, TC393948, TC393692, TC371970, TC391671, TC393554, TC407614, TC459656, TC382928, TC438243, TC379436, TC417363, TC460615, TC403573, TC387710, TC413700, TC403929, TC385515, TC449043, TC380882, TC423880, TC440321, TC379635, TC373259, TC433589, TC377410, TC418091, TC389816, TC371387, TC392323, TC413066, TC439472, TC391641, TC393820, CK211469, CB307332, TC404842, TC381817, TC403588, TC397729, TC403803, TC396895, TC418850, TC382342, TC393106, TC390489, TC401758, TC432504, TC397676, TC396460, TC431306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proje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456, TC393948, TC393100, TC390630, TC382928, CV775873, TC413571, TC417363, TC386237, TC374240, TC386313, TC393904, TC398052, TC435055, TC425841, TC387579, TC380882, TC371242, TC394459, TC384738, CK211707, TC386963, TC388410, TC377410, TC381218, TC395303, TC400755, TC421914, TC395723, TC387410, TC378271, TC458987, TC461622, TC397312, TC380433, CK211589, TC403588, TC401210, TC386961, TC390135, TC397729, TC377225, TC399919, TC407572, TC372175, TC381462, TC396365, TC419747, TC401758, TC392263, CJ550278, TC393970, TC38966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NA replication factor C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7061, TC36909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ytic vacu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2530, TC405511, TC373613, TC432185, TC380882, TC423880, TC423354, TC4035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Fungal-type vacu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clin-dependent protein kinase holoenzym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377061, TC40734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organell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3613, TC407978, TC390393, TC444546, TC416529, TC397258, CV775873, TC396230, TC460760, TC451511, TC427210, TC416069, BQ838511, TC398052, TC387861, CA710880, TC400388, TC398862, TC433162, TC394459, TC371242, TC416154, TC384738, TC423252, TC397660, TC389363, TC379171, TC388410, BJ282766, CK203550, TC416493, TC458562, TC416442, TC411471, TC421914, TC406264, TC387410, TC380063, TC398538, TC397176, TC418414, TC406516, CJ944525, TC410063, TC378054, TC386396, TC448471, TC395453, TC410194, TC392875, TC435546, TC384735, TC390569, TC405540, TC407076, TC419057, TC403872, TC425847, CJ727624, TC398714, BQ294582, CJ550278, TC398970, TC457126, TC403580, TC413427, TC411128, TC401915, TC397444, TC398304, TC425878, TC393100, TC433957, TC412569, TC417012, CA632212, DR739994, TC459193, TC394916, TC394206, TC394820, TC406236, TC418073, TC378274, TC391130, TC411784, TC417308, CK217367, TC391128, TC409599, TC445767, TC446038, TC423804, TC413460, TC379853, TC370315, BQ609416, CK214702, TC449504, TC395723, TC405440, CK213497, CJ792862, TC379536, TC385233, TC389718, TC404052, TC398514, TC377225, TC381943, TC412520, TC432001, TC398379, TC413392, BQ607161, TC406807, TC382045, TC404606, TC369628, TC434820, TC416906, TC402308, TC441343, TC379711, TC400330, TC400260, TC378790, CA595837, TC379903, TC423265, TC392272, TC377061, TC401244, CA730421, TC417077, TC417388, TC446465, TC440066, TC386313, CV759879, TC408907, CA606693, TC391438, CK211707, TC386963, TC412732, TC431201, TC405695, TC392778, TC396751, TC397312, TC405030, CK211589, TC388403, TC383909, TC376527, CA615187, TC416695, TC388718, TC405041, TC383701, TC406469, TC385780, TC405784, TC399919, TC407572, TC372175, TC410690, TC406708, TC419747, TC409459, TC410074, TC402186, TC405356, CV763657, TC373001, TC423354, TC402603, TC403264, TC441241, TC449724, TC413571, TC413043, CA729339, CK214224, TC408299, BQ239045, TC368603, CA709177, TC376263, TC416169, TC425690, TC381218, TC399352, TC408229, TC422425, CA613620, TC398805, TC400362, TC369092, CV781430, TC388520, TC411191, TC399342, TC434831, TC432185, TC426326, TC381462, TC375431, CD882425, TC415501, TC396451, TC373914, TC392263, TC450285, TC392303, TC394796, TC445166, TC372677, TC435533, TC374240, TC425841, TC389168, CF554444, TC424204, TC387579, TC406870, TC388914, TC393814, TC376220, TC387621, TC398633, TC394716, TC446235, TC410126, TC402545, TC378271, TC380943, TC393830, TC380433, TC432154, TC403885, TC420735, TC404371, TC386961, TC384219, TC398606, TC416685, TC387344, TC372664, TC389090, TC412483, TC389375, TC404413, TC373002, TC382655, CK200433, TC456230, TC370114, TC373994, TC406038, TC393970, TC376874, TC395351, TC418032, TC456619, CK210754, TC417769, TC410147, TC376490, TC384454, TC397291, TC411287, CA598430, TC386237, EB512907, TC409343, TC393904, TC390994, TC387191, TC391143, TC381463, TC403157, TC395303, TC386414, TC400755, TC403986, TC440636, TC405511, TC458987, TC377190, TC431879, TC404843, TC423110, TC391613, CD876572, TC385365, TC401210, TC369736, DR737360, TC379357, TC390135, TC387135, TC386279, TC397885, TC411684, TC411480, TC388049, TC391785, TC409650, TC380662, TC393960, TC389162, DR739471, TC402534, TC443387, TC388566, TC415083, TC390630, TC386535, GH729256, TC418716, TC407340, TC406584, TC386519, TC390402, TC402440, TC391411, TC417992, TC417341, TC394307, TC409208, TC375146, CK199175, TC389589, TC381988, TC452762, TC405475, TC386344, TC373637, TC381963, TC383176, TC370044, CD878039, TC449463, TC374879, TC386422, TC374164, TC403328, TC388688, TC418845, TC452503, TC414606, TC388547, TC388822, TC396365, TC377496, TC388976, TC429771, TC410078, TC423576, TC386639, TC416658, TC374230, TC393561, TC393948, TC435799, TC393692, TC371970, TC391671, TC393554, TC407614, TC459656, TC382928, TC438243, TC379436, TC375918, TC417363, TC460615, TC403573, TC387710, TC413700, TC403929, TC385515, TC394118, TC449043, TC380882, TC423880, TC440321, TC379635, TC387007, TC373259, TC433589, TC377410, TC398343, TC418091, TC389816, TC392323, TC413066, TC439472, TC391641, TC393820, CK211469, CB307332, TC404842, TC435808, TC381817, TC403588, TC397729, TC403803, TC396895, TC418850, TC382342, TC393106, TC401758, TC432504, TC397676, TC396460, TC431306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aperonin-containing T-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3613, TC407978, TC390393, TC444546, TC416529, TC397258, CV775873, TC396230, TC460760, TC451511, TC427210, TC416069, BQ838511, TC398052, TC387861, CA710880, TC400388, TC398862, TC433162, TC394459, TC371242, TC416154, TC384738, TC423252, TC397660, TC389363, TC379171, TC388410, BJ282766, CK203550, TC416493, TC458562, TC416442, TC411471, TC421914, TC406264, TC387410, TC380063, TC398538, TC397176, TC418414, TC406516, CJ944525, TC410063, TC378054, TC386396, TC448471, TC395453, TC410194, TC392875, TC435546, TC384735, TC390569, TC405540, TC407076, TC419057, TC403872, TC425847, CJ727624, TC398714, BQ294582, CJ550278, TC398970, TC457126, TC403580, TC413427, TC411128, TC401915, TC397444, TC398304, TC425878, TC393100, TC433957, TC412569, TC417012, CA632212, DR739994, TC459193, TC394916, TC394206, TC394820, TC406236, TC418073, TC378274, TC391130, TC411784, TC417308, CK217367, TC391128, TC409599, TC445767, TC446038, TC423804, TC413460, TC379853, TC370315, BQ609416, CK214702, TC449504, TC395723, TC405440, CK213497, CJ792862, TC379536, TC385233, TC389718, TC404052, TC398514, TC377225, TC381943, TC412520, TC432001, TC398379, TC413392, BQ607161, TC406807, TC382045, TC404606, TC369628, TC434820, TC416906, TC402308, TC441343, TC379711, TC400330, TC400260, TC378790, CA595837, TC379903, TC423265, TC392272, TC377061, TC401244, CA730421, TC417077, TC417388, TC446465, TC440066, TC386313, CV759879, TC408907, CA606693, TC391438, CK211707, TC386963, TC412732, TC431201, TC405695, TC392778, TC396751, TC397312, TC405030, CK211589, TC388403, TC383909, TC376527, CA615187, TC416695, TC388718, TC405041, TC383701, TC406469, TC385780, TC405784, TC399919, TC407572, TC372175, TC410690, TC406708, TC419747, TC409459, TC410074, TC402186, TC405356, CV763657, TC373001, TC423354, TC402603, TC403264, TC441241, TC449724, TC413571, TC413043, CA729339, CK214224, TC408299, BQ239045, TC368603, CA709177, TC376263, TC416169, TC425690, TC381218, TC399352, TC408229, TC422425, CA613620, TC398805, TC400362, TC369092, CV781430, TC388520, TC411191, TC399342, TC434831, TC432185, TC426326, TC381462, TC375431, CD882425, TC415501, TC396451, TC373914, TC392263, TC450285, TC392303, TC394796, TC445166, TC372677, TC435533, TC374240, TC425841, TC389168, CF554444, TC424204, TC387579, TC406870, TC388914, TC393814, TC376220, TC387621, TC398633, TC394716, TC446235, TC410126, TC402545, TC378271, TC380943, TC393830, TC380433, TC432154, TC403885, TC420735, TC404371, TC386961, TC384219, TC398606, TC416685, TC387344, TC372664, TC389090, TC412483, TC389375, TC404413, TC373002, TC382655, CK200433, TC456230, TC370114, TC373994, TC406038, TC393970, TC376874, TC395351, TC418032, TC456619, CK210754, TC417769, TC410147, TC376490, TC384454, TC397291, TC411287, CA598430, TC386237, EB512907, TC409343, TC393904, TC390994, TC387191, TC391143, TC381463, TC403157, TC395303, TC386414, TC400755, TC403986, TC440636, TC405511, TC458987, TC377190, TC431879, TC404843, TC423110, TC391613, CD876572, TC385365, TC401210, TC369736, DR737360, TC379357, TC390135, TC387135, TC386279, TC397885, TC411684, TC411480, TC388049, TC391785, TC409650, TC380662, TC393960, TC389162, DR739471, TC402534, TC443387, TC388566, TC415083, TC390630, TC386535, GH729256, TC418716, TC407340, TC406584, TC386519, TC390402, TC402440, TC391411, TC417992, TC417341, TC394307, TC409208, TC375146, CK199175, TC389589, TC381988, TC452762, TC405475, TC386344, TC373637, TC381963, TC383176, TC370044, CD878039, TC449463, TC374879, TC386422, TC374164, TC403328, TC388688, TC418845, TC452503, TC414606, TC388547, TC388822, TC396365, TC377496, TC388976, TC429771, TC410078, TC423576, TC386639, TC416658, TC374230, TC393561, TC393948, TC435799, TC393692, TC371970, TC391671, TC393554, TC407614, TC459656, TC382928, TC438243, TC379436, TC375918, TC417363, TC460615, TC403573, TC387710, TC413700, TC403929, TC385515, TC394118, TC449043, TC380882, TC423880, TC440321, TC379635, TC387007, TC373259, TC433589, TC377410, TC398343, TC418091, TC389816, TC392323, TC413066, TC439472, TC391641, TC393820, CK211469, CB307332, TC404842, TC435808, TC381817, TC403588, TC397729, TC403803, TC396895, TC418850, TC382342, TC393106, TC401758, TC432504, TC397676, TC396460, TC431306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uscle myos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triated muscle myosin Thick filamen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yosin filamen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Fatty acid synth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1037, TC398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yosin II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-bounded 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70106, TC388819, TC405475, TC386401, TC422022, TC386344, TC452356, TC373637, TC370044, TC421872, TC386422, TC442623, CJ776780, TC422583, TC400379, TC414606, TC393037, CJ730226, TC421733, TC383570, TC396228, TC379965, TC384678, TC456370, TC404053, TC400562, TC371970, TC375726, TC459656, TC378783, TC379436, TC377765, TC403929, TC457991, TC394118, TC373848, TC426870, TC437918, TC387007, TC375935, TC389816, TC372530, TC392323, TC370907, TC384194, TC413066, TC371172, TC390211, TC372167, TC461622, TC393426, TC400056, TC405033, TC379470, TC419090, TC385659, TC382910, TC432678, TC389451, TC458892, DR740372, TC394693, TC416495, TC401758, TC428944, TC417067, TC449093, TC379942, TC434821, TC374404, TC396230, BQ295499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13427, TC386305, TC424044, TC372667, TC433957, TC392432, TC386440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2330, TC448051, TC381068, CD930656, TC403936, CF554444, TC451276, TC444375, TC387050, TC388914, TC415056, TC433488, TC377178, TC377438, TC394716, TC397027, TC456160, TC394670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419727, TC394263, TC436772, TC395298, TC394253, TC412094, CV782550, TC389162, TC376630, CK212850, TC389678, TC399432, TC434006, TC434949, CA727263, TC379241, TC405295, TC392465, TC455676, TC373962, TC391411, TC375813, TC379343, TC374741, TC429809, TC386591, TC421704, TC420201, TC381963, TC456247, TC371455, TC374879, GH728664, TC385701, TC400181, TC418759, TC431825, TC377496, TC368549, TC401158, TC387133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35210, TC398538, TC380063, TC418414, TC396772, TC378054, TC453207, TC419273, TC461607, TC409843, TC437445, TC403872, TC407076, TC371357, TC406207, TC389586, TC395746, TC439210, TC398304, TC393100, TC425878, CV771134, BE431108, TC417012, TC391447, TC394916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420816, TC384162, TC395872, TC383739, TC399342, TC432185, TC381583, TC455736, TC392263, TC432130, TC375665, TC385205, TC427986, TC422645, BG904091, TC421162, TC398121, TC389168, TC424204, TC422288, TC406870, TC424317, TC393814, TC376220, TC373402, TC404926, TC446235, TC402545, TC393830, TC444899, TC386961, TC398606, TC387319, TC396134, TC369182, TC418365, TC370347, TC373002, TC375554, CK200433, TC393970, TC374731, TC452494, TC388228, TC444138, TC377373, EB512907, TC390994, TC393437, TC412205, TC426916, TC391143, TC381463, TC403157, TC410066, TC414090, TC395303, TC442140, TC405511, TC386410, TC392203, TC393890, TC442727, TC390762, TC401210, DR737360, TC381007, TC397885, TC411684, TC382728, TC388049, TC404850, TC370033, TC433940, TC374485, TC393960, TC390436, TC426358, TC385326, TC387707, TC409077, TC443387, TC415083, TC370470, TC386535, TC390630, TC390402, TC374726, TC417341, TC415954, TC376790, TC398592, TC389589, TC378911, TC452762, TC407490, CD878039, TC374164, TC377993, DR735108, TC438657, TC412150, TC426078, TC388822, TC429771, TC375069, TC386639, TC416658, TC424962, TC379944, TC374230, TC391913, TC375834, TC393948, TC403624, TC400638, TC393554, TC407614, TC384049, TC391007, TC38435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CV779166, DR739994, TC459193, TC395506, TC395672, TC450972, TC392358, TC409599, TC419165, TC389092, TC376800, TC379853, TC420248, TC370315, TC449504, TC403687, TC405440, TC460795, CJ792862, TC422789, TC370885, TC407232, TC440819, TC416492, TC393015, TC426980, TC377225, TC404620, TC382858, TC403977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22841, TC387064, TC445649, CA498496, TC394796, TC382777, TC435533, TC407349, TC397994, TC414243, TC403234, TC429437, TC430988, TC371738, TC413771, TC387621, TC398633, TC460689, TC380125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82129, TC391840, TC390285, TC412989, TC387766, TC407340, TC398026, TC406584, CV065343, TC402440, TC396636, TC375146, TC454407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413700, TC38771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membrane-bounded 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70106, TC388819, TC405475, TC386401, TC422022, TC386344, TC452356, TC373637, TC370044, TC421872, TC386422, TC442623, CJ776780, TC422583, TC400379, TC414606, TC393037, CJ730226, TC421733, TC383570, TC396228, TC379965, TC384678, TC456370, TC404053, TC400562, TC371970, TC375726, TC459656, TC378783, TC379436, TC377765, TC403929, TC457991, TC394118, TC373848, TC426870, TC437918, TC387007, TC375935, TC389816, TC372530, TC392323, TC370907, TC384194, TC413066, TC371172, TC390211, TC372167, TC461622, TC393426, TC400056, TC405033, TC379470, TC419090, TC385659, TC382910, TC432678, TC389451, TC458892, DR740372, TC394693, TC416495, TC401758, TC428944, TC417067, TC449093, TC379942, TC434821, TC374404, TC396230, BQ295499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13427, TC386305, TC424044, TC372667, TC433957, TC392432, TC386440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2330, TC448051, TC381068, CD930656, TC403936, CF554444, TC451276, TC444375, TC387050, TC388914, TC415056, TC433488, TC377178, TC377438, TC394716, TC397027, TC456160, TC394670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419727, TC394263, TC436772, TC395298, TC394253, TC412094, CV782550, TC389162, TC376630, CK212850, TC389678, TC399432, TC434006, TC434949, CA727263, TC379241, TC405295, TC392465, TC455676, TC373962, TC391411, TC375813, TC379343, TC374741, TC429809, TC386591, TC421704, TC420201, TC381963, TC456247, TC371455, TC374879, GH728664, TC385701, TC400181, TC418759, TC431825, TC377496, TC368549, TC401158, TC387133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35210, TC398538, TC380063, TC418414, TC396772, TC378054, TC453207, TC419273, TC461607, TC409843, TC437445, TC403872, TC407076, TC371357, TC406207, TC389586, TC395746, TC439210, TC398304, TC393100, TC425878, CV771134, BE431108, TC417012, TC391447, TC394916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420816, TC384162, TC395872, TC383739, TC399342, TC432185, TC381583, TC455736, TC392263, TC432130, TC375665, TC385205, TC427986, TC422645, BG904091, TC421162, TC398121, TC389168, TC424204, TC422288, TC406870, TC424317, TC393814, TC376220, TC373402, TC404926, TC446235, TC402545, TC393830, TC444899, TC386961, TC398606, TC387319, TC396134, TC369182, TC418365, TC370347, TC373002, TC375554, CK200433, TC393970, TC374731, TC452494, TC388228, TC444138, TC377373, EB512907, TC390994, TC393437, TC412205, TC426916, TC391143, TC381463, TC403157, TC410066, TC414090, TC395303, TC442140, TC405511, TC386410, TC392203, TC393890, TC442727, TC390762, TC401210, DR737360, TC381007, TC397885, TC411684, TC382728, TC388049, TC404850, TC370033, TC433940, TC374485, TC393960, TC390436, TC426358, TC385326, TC387707, TC409077, TC443387, TC415083, TC370470, TC386535, TC390630, TC390402, TC374726, TC417341, TC415954, TC376790, TC398592, TC389589, TC378911, TC452762, TC407490, CD878039, TC374164, TC377993, DR735108, TC438657, TC412150, TC426078, TC388822, TC429771, TC375069, TC386639, TC416658, TC424962, TC379944, TC374230, TC391913, TC375834, TC393948, TC403624, TC400638, TC393554, TC407614, TC384049, TC391007, TC38435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CV779166, DR739994, TC459193, TC395506, TC395672, TC450972, TC392358, TC409599, TC419165, TC389092, TC376800, TC379853, TC420248, TC370315, TC449504, TC403687, TC405440, TC460795, CJ792862, TC422789, TC370885, TC407232, TC440819, TC416492, TC393015, TC426980, TC377225, TC404620, TC382858, TC403977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22841, TC387064, TC445649, CA498496, TC394796, TC382777, TC435533, TC407349, TC397994, TC414243, TC403234, TC429437, TC430988, TC371738, TC413771, TC387621, TC398633, TC460689, TC380125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82129, TC391840, TC390285, TC412989, TC387766, TC407340, TC398026, TC406584, CV065343, TC402440, TC396636, TC375146, TC454407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413700, TC38771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alcium- and calmodulin-dependent protein kin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74240, TC395723, CJ5502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ad17 RFC-lik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lg1 RFC-lik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small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6451, TC368603, TC371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6-phosphofructokin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751, TC3794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torage vacu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ap jun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459656, TC398730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nexo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459656, TC398730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membrane-bounded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368580, TC390944, TC379942, TC370791, TC434821, TC392283, CV775873, TC377766, TC432212, TC389842, TC427210, TC398052, TC432124, TC391648, TC400388, TC398862, CK215979, TC376351, TC394459, TC384738, TC383028, DR739303, TC404978, TC388410, TC379338, TC458562, TC409167, TC374679, TC434570, TC387410, TC378878, CK214103, TC433844, TC418414, TC390792, TC394020, TC406986, TC396772, TC373702, TC374669, TC448840, TC369371, TC410182, TC409843, TC405540, TC445939, TC371357, TC398714, TC424179, TC406207, TC394028, TC456854, TC403679, TC440803, TC411128, TC398304, TC393100, TC433957, TC415483, CV771134, TC391447, TC393523, TC403055, TC394916, TC372549, TC404914, TC378274, TC382080, TC391128, TC419165, TC378153, TC387817, TC369830, TC374852, TC395069, TC413460, TC411008, TC378333, TC452050, TC403687, CJ845228, TC418685, TC414899, TC391621, TC398514, TC377225, TC376248, TC423091, TC429713, TC374409, CK201148, TC386088, TC404620, TC398209, TC376758, TC395090, TC382045, TC431175, TC416906, TC378790, TC377308, TC406749, TC389843, TC417388, CD937281, TC400114, TC379312, TC386313, TC385009, TC404179, TC390016, TC369844, TC381268, CA606693, TC380083, CK211707, TC386963, TC392126, TC402340, TC385714, TC428113, TC375124, TC421345, TC422007, CK217689, TC370392, TC373518, TC396751, TC373678, CA615187, TC374940, BJ317882, TC404420, TC405784, TC395566, TC399919, TC407572, TC372175, TC382734, TC369199, TC419747, TC373898, TC443289, TC385927, TC386646, TC369072, TC372761, TC449448, TC381596, CN010359, TC441241, TC433557, TC449724, TC395914, TC409344, TC372867, TC461971, TC435825, TC422176, TC410108, TC415521, TC385815, TC429374, TC384010, TC375253, TC422425, TC375873, TC435224, TC372654, TC403537, TC401293, TC369325, TC443712, TC379924, TC378956, TC375612, TC411191, TC431382, TC406194, TC391995, TC424252, TC375431, TC377749, TC381583, TC387064, TC422841, TC424344, TC432130, TC385205, TC382777, TC381068, TC421162, CJ868963, TC425841, TC407349, TC397994, TC387579, TC451276, TC424317, TC377178, TC433488, TC394670, TC380125, TC380433, TC405946, TC435281, TC460907, TC386961, TC449256, CV772029, TC398606, TC378409, TC387344, TC428853, TC370347, TC424154, TC376874, CJ626653, TC458807, TC392709, CK210754, TC429871, TC407191, TC370727, TC419438, CK162413, TC410147, TC461977, TC377373, CA598430, TC386237, TC405910, TC431603, TC390994, TC407395, TC426916, TC380416, TC408126, TC430096, TC427981, TC395303, TC400755, TC405511, TC458987, TC383763, TC382339, TC390135, TC381007, TC417755, TC382728, TC420394, CK197833, TC438587, TC375760, TC381923, TC377427, TC409650, TC439225, TC426016, TC370033, TC380662, TC374485, TC418340, TC385326, TC412094, TC405773, CV782550, TC387707, TC376630, TC382830, TC377653, CK212850, TC388566, TC434006, TC370470, TC390630, TC412989, TC398026, TC418716, TC421467, TC379023, TC394219, TC374726, TC455676, TC373962, TC415954, TC376790, TC373583, TC406371, TC382139, TC429809, TC386591, TC420201, TC389044, TC421872, TC456247, TC439939, TC408095, TC422583, CJ776780, TC442623, TC452503, TC438657, DR735108, TC388547, TC431825, TC412150, TC420877, CJ730226, TC396365, TC398978, TC384678, TC374230, TC391913, TC393948, TC373787, TC384049, TC397415, TC382928, TC378783, TC384357, TC370210, TC377765, TC417363, TC369637, TC396487, TC436832, TC458699, TC457991, TC403929, TC385515, TC395841, TC372580, TC437918, TC375935, TC382338, TC375914, TC400721, TC451657, TC372530, TC377253, TC391865, TC381296, BE586004, TC432678, DR740372, TC440526, TC421341, TC401758, TC389661, TC387386, TC383820, TC3966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-bounded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368580, TC390944, TC379942, TC370791, TC434821, TC392283, CV775873, TC377766, TC432212, TC389842, TC427210, TC398052, TC432124, TC391648, TC400388, TC398862, CK215979, TC376351, TC394459, TC384738, TC383028, DR739303, TC404978, TC388410, TC379338, TC458562, TC409167, TC374679, TC434570, TC387410, TC378878, CK214103, TC433844, TC418414, TC390792, TC394020, TC406986, TC396772, TC373702, TC374669, TC448840, TC369371, TC410182, TC409843, TC405540, TC445939, TC371357, TC398714, TC424179, TC406207, TC394028, TC456854, TC403679, TC440803, TC411128, TC398304, TC393100, TC433957, TC415483, CV771134, TC391447, TC393523, TC403055, TC394916, TC372549, TC404914, TC378274, TC382080, TC391128, TC419165, TC378153, TC387817, TC369830, TC374852, TC395069, TC413460, TC411008, TC378333, TC452050, TC403687, CJ845228, TC418685, TC414899, TC391621, TC398514, TC377225, TC376248, TC423091, TC429713, TC374409, CK201148, TC386088, TC404620, TC398209, TC376758, TC395090, TC382045, TC431175, TC416906, TC378790, TC377308, TC406749, TC389843, TC417388, CD937281, TC400114, TC379312, TC386313, TC385009, TC404179, TC390016, TC369844, TC381268, CA606693, TC380083, CK211707, TC386963, TC392126, TC402340, TC385714, TC428113, TC375124, TC421345, TC422007, CK217689, TC370392, TC373518, TC396751, TC373678, CA615187, TC374940, BJ317882, TC404420, TC405784, TC395566, TC399919, TC407572, TC372175, TC382734, TC369199, TC419747, TC373898, TC443289, TC385927, TC386646, TC369072, TC372761, TC449448, TC381596, CN010359, TC441241, TC433557, TC449724, TC395914, TC409344, TC372867, TC461971, TC435825, TC422176, TC410108, TC415521, TC385815, TC429374, TC384010, TC375253, TC422425, TC375873, TC435224, TC372654, TC403537, TC401293, TC369325, TC443712, TC379924, TC378956, TC375612, TC411191, TC431382, TC406194, TC391995, TC424252, TC375431, TC377749, TC381583, TC387064, TC422841, TC424344, TC432130, TC385205, TC382777, TC381068, TC421162, CJ868963, TC425841, TC407349, TC397994, TC387579, TC451276, TC424317, TC377178, TC433488, TC394670, TC380125, TC380433, TC405946, TC435281, TC460907, TC386961, TC449256, CV772029, TC398606, TC378409, TC387344, TC428853, TC370347, TC424154, TC376874, CJ626653, TC458807, TC392709, CK210754, TC429871, TC407191, TC370727, TC419438, CK162413, TC410147, TC461977, TC377373, CA598430, TC386237, TC405910, TC431603, TC390994, TC407395, TC426916, TC380416, TC408126, TC430096, TC427981, TC395303, TC400755, TC405511, TC458987, TC383763, TC382339, TC390135, TC381007, TC417755, TC382728, TC420394, CK197833, TC438587, TC375760, TC381923, TC377427, TC409650, TC439225, TC426016, TC370033, TC380662, TC374485, TC418340, TC385326, TC412094, TC405773, CV782550, TC387707, TC376630, TC382830, TC377653, CK212850, TC388566, TC434006, TC370470, TC390630, TC412989, TC398026, TC418716, TC421467, TC379023, TC394219, TC374726, TC455676, TC373962, TC415954, TC376790, TC373583, TC406371, TC382139, TC429809, TC386591, TC420201, TC389044, TC421872, TC456247, TC439939, TC408095, TC422583, CJ776780, TC442623, TC452503, TC438657, DR735108, TC388547, TC431825, TC412150, TC420877, CJ730226, TC396365, TC398978, TC384678, TC374230, TC391913, TC393948, TC373787, TC384049, TC397415, TC382928, TC378783, TC384357, TC370210, TC377765, TC417363, TC369637, TC396487, TC436832, TC458699, TC457991, TC403929, TC385515, TC395841, TC372580, TC437918, TC375935, TC382338, TC375914, TC400721, TC451657, TC372530, TC377253, TC391865, TC381296, BE586004, TC432678, DR740372, TC440526, TC421341, TC401758, TC389661, TC387386, TC383820, TC3966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368580, TC390944, TC379942, TC370791, TC434821, TC392283, CV775873, TC377766, TC432212, TC389842, TC427210, TC398052, TC432124, TC391648, TC400388, TC398862, CK215979, TC376351, TC394459, TC384738, TC383028, DR739303, TC404978, TC388410, TC379338, TC458562, TC409167, TC374679, TC434570, TC387410, TC378878, CK214103, TC433844, TC418414, TC390792, TC394020, TC406986, TC396772, TC373702, TC374669, TC448840, TC369371, TC410182, TC409843, TC405540, TC445939, TC371357, TC398714, TC424179, TC406207, TC394028, TC456854, TC403679, TC440803, TC411128, TC398304, TC393100, TC433957, TC415483, CV771134, TC391447, TC393523, TC403055, TC394916, TC372549, TC404914, TC378274, TC382080, TC391128, TC419165, TC378153, TC387817, TC369830, TC374852, TC395069, TC413460, TC411008, TC378333, TC452050, TC403687, CJ845228, TC418685, TC414899, TC391621, TC398514, TC377225, TC376248, TC423091, TC429713, TC374409, CK201148, TC386088, TC404620, TC398209, TC376758, TC395090, TC382045, TC431175, TC416906, TC378790, TC377308, TC406749, TC389843, TC417388, CD937281, TC400114, TC379312, TC386313, TC385009, TC404179, TC390016, TC369844, TC381268, CA606693, TC380083, CK211707, TC386963, TC392126, TC402340, TC385714, TC428113, TC375124, TC421345, TC422007, CK217689, TC370392, TC373518, TC396751, TC373678, CA615187, TC374940, BJ317882, TC404420, TC405784, TC395566, TC399919, TC407572, TC372175, TC382734, TC369199, TC419747, TC373898, TC443289, TC385927, TC386646, TC369072, TC372761, TC449448, TC381596, CN010359, TC441241, TC433557, TC449724, TC395914, TC409344, TC372867, TC461971, TC435825, TC422176, TC410108, TC415521, TC385815, TC429374, TC384010, TC375253, TC422425, TC375873, TC435224, TC372654, TC403537, TC401293, TC369325, TC443712, TC379924, TC378956, TC375612, TC411191, TC431382, TC406194, TC391995, TC424252, TC375431, TC377749, TC381583, TC387064, TC422841, TC424344, TC432130, TC385205, TC382777, TC381068, TC421162, CJ868963, TC425841, TC407349, TC397994, TC387579, TC451276, TC424317, TC377178, TC433488, TC394670, TC380125, TC380433, TC405946, TC435281, TC460907, TC386961, TC449256, CV772029, TC398606, TC378409, TC387344, TC428853, TC370347, TC424154, TC376874, CJ626653, TC458807, TC392709, CK210754, TC429871, TC407191, TC370727, TC419438, CK162413, TC410147, TC461977, TC377373, CA598430, TC386237, TC405910, TC431603, TC390994, TC407395, TC426916, TC380416, TC408126, TC430096, TC427981, TC395303, TC400755, TC405511, TC458987, TC383763, TC382339, TC390135, TC381007, TC417755, TC382728, TC420394, CK197833, TC438587, TC375760, TC381923, TC377427, TC409650, TC439225, TC426016, TC370033, TC380662, TC374485, TC418340, TC385326, TC412094, TC405773, CV782550, TC387707, TC376630, TC382830, TC377653, CK212850, TC388566, TC434006, TC370470, TC390630, TC412989, TC398026, TC418716, TC421467, TC379023, TC394219, TC374726, TC455676, TC373962, TC415954, TC376790, TC373583, TC406371, TC382139, TC429809, TC386591, TC420201, TC389044, TC421872, TC456247, TC439939, TC408095, TC422583, CJ776780, TC442623, TC452503, TC438657, DR735108, TC388547, TC431825, TC412150, TC420877, CJ730226, TC396365, TC398978, TC384678, TC374230, TC391913, TC393948, TC373787, TC384049, TC397415, TC382928, TC378783, TC384357, TC370210, TC377765, TC417363, TC369637, TC396487, TC436832, TC458699, TC457991, TC403929, TC385515, TC395841, TC372580, TC437918, TC375935, TC382338, TC375914, TC400721, TC451657, TC372530, TC377253, TC391865, TC381296, BE586004, TC432678, DR740372, TC440526, TC421341, TC401758, TC389661, TC387386, TC383820, TC3966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8790, CV775873, TC372677, TC386313, TC398052, TC390402, TC425841, TC387579, CA606693, TC394459, TC384738, CK211707, TC386963, TC388410, BJ282766, TC387621, TC458562, TC411471, TC396751, TC432154, TC386396, CA615187, TC386961, TC405041, TC388547, TC387344, TC405784, TC399919, TC407572, TC372175, TC404413, TC396365, TC373002, TC419747, TC398714, TC398304, TC433957, TC393100, CK210754, TC412569, TC382928, TC423354, TC441241, TC449724, TC397291, TC386237, TC417363, TC394916, TC409343, TC387191, TC390994, TC378274, TC403929, TC385515, TC380882, TC423880, TC395303, TC422425, TC400755, TC405511, TC458987, TC393820, TC400362, TC403588, TC390135, TC398514, TC377225, TC411191, TC388049, TC409650, TC380662, TC401758, TC431306, TC393960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atin assembly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40, TC395723, CJ5502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U1 snRNP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69628, TC387135, TC385233, TC405540, TC3885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Y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368580, TC390944, TC379942, TC370791, TC434821, TC392283, CV775873, TC377766, TC432212, TC389842, TC427210, TC398052, TC432124, TC391648, TC400388, TC398862, CK215979, TC376351, TC394459, TC384738, TC383028, DR739303, TC404978, TC388410, TC379338, TC458562, TC409167, TC374679, TC434570, TC387410, TC378878, CK214103, TC433844, TC418414, TC390792, TC394020, TC406986, TC396772, TC373702, TC374669, TC448840, TC369371, TC410182, TC409843, TC405540, TC445939, TC371357, TC398714, TC424179, TC406207, TC394028, TC456854, TC403679, TC440803, TC411128, TC398304, TC393100, TC433957, TC415483, CV771134, TC391447, TC393523, TC403055, TC394916, TC372549, TC404914, TC378274, TC382080, TC391128, TC419165, TC378153, TC387817, TC369830, TC374852, TC395069, TC413460, TC411008, TC378333, TC452050, TC403687, CJ845228, TC418685, TC414899, TC391621, TC398514, TC377225, TC376248, TC423091, TC429713, TC374409, CK201148, TC386088, TC404620, TC398209, TC376758, TC395090, TC382045, TC431175, TC416906, TC378790, TC377308, TC406749, TC389843, TC417388, CD937281, TC400114, TC379312, TC386313, TC385009, TC404179, TC390016, TC369844, TC381268, CA606693, TC380083, CK211707, TC386963, TC392126, TC402340, TC385714, TC428113, TC375124, TC421345, TC422007, CK217689, TC370392, TC373518, TC396751, TC373678, CA615187, TC374940, BJ317882, TC404420, TC405784, TC395566, TC399919, TC407572, TC372175, TC382734, TC369199, TC419747, TC373898, TC443289, TC385927, TC386646, TC369072, TC372761, TC449448, TC381596, CN010359, TC441241, TC433557, TC449724, TC395914, TC409344, TC372867, TC461971, TC435825, TC422176, TC410108, TC415521, TC385815, TC429374, TC384010, TC375253, TC422425, TC375873, TC435224, TC372654, TC403537, TC401293, TC369325, TC443712, TC379924, TC378956, TC375612, TC411191, TC431382, TC406194, TC391995, TC424252, TC375431, TC377749, TC381583, TC387064, TC422841, TC424344, TC432130, TC385205, TC382777, TC381068, TC421162, CJ868963, TC425841, TC407349, TC397994, TC387579, TC451276, TC424317, TC377178, TC433488, TC394670, TC380125, TC380433, TC405946, TC435281, TC460907, TC386961, TC449256, CV772029, TC398606, TC378409, TC387344, TC428853, TC370347, TC424154, TC376874, CJ626653, TC458807, TC392709, CK210754, TC429871, TC407191, TC370727, TC419438, CK162413, TC410147, TC461977, TC377373, CA598430, TC386237, TC405910, TC431603, TC390994, TC407395, TC426916, TC380416, TC408126, TC430096, TC427981, TC395303, TC400755, TC405511, TC458987, TC383763, TC382339, TC390135, TC381007, TC417755, TC382728, TC420394, CK197833, TC438587, TC375760, TC381923, TC377427, TC409650, TC439225, TC426016, TC370033, TC380662, TC374485, TC418340, TC385326, TC412094, TC405773, CV782550, TC387707, TC376630, TC382830, TC377653, CK212850, TC388566, TC434006, TC370470, TC390630, TC412989, TC398026, TC418716, TC421467, TC379023, TC394219, TC374726, TC455676, TC373962, TC415954, TC376790, TC373583, TC406371, TC382139, TC429809, TC386591, TC420201, TC389044, TC421872, TC456247, TC439939, TC408095, TC422583, CJ776780, TC442623, TC452503, TC438657, DR735108, TC388547, TC431825, TC412150, TC420877, CJ730226, TC396365, TC398978, TC384678, TC374230, TC391913, TC393948, TC373787, TC384049, TC397415, TC382928, TC378783, TC384357, TC370210, TC377765, TC417363, TC369637, TC396487, TC436832, TC458699, TC457991, TC403929, TC385515, TC395841, TC372580, TC437918, TC375935, TC382338, TC375914, TC400721, TC451657, TC372530, TC377253, TC391865, TC381296, BE586004, TC432678, DR740372, TC440526, TC421341, TC401758, TC389661, TC387386, TC383820, TC3966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jun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459656, TC398730, TC406807, TC370315, TC382045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rib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6451, TC368603, TC371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ar small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6451, TC368603, TC371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mall nuclear ribonucleoprote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87135, TC387410, TC405540, TC387710, TC388566, TC385233, TC456230, TC376220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-cell jun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135, TC459656, TC398730, TC406807, TC370315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es-ES_tradnl"/>
              </w:rPr>
            </w:pPr>
            <w:hyperlink r:id="rId8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  <w:lang w:val="es-ES_tradnl"/>
                </w:rPr>
                <w:t>U4/U6 x U5 tri-snRNP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135, TC385233, TC387410, TC405540, TC387710, TC404606, TC3885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-associated vesic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ough endoplasmic reticulum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390402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xolemma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eading edg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euron projection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ain ax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densed chromosome kinetochor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arcomer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lamina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3804, TC3770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41536, TC386040, TC370791, TC407978, TC390393, TC390516, TC453487, TC391946, TC417106, TC374098, CA710880, TC452945, TC457112, TC421871, TC375593, TC431932, TC376351, TC430471, TC439423, TC423252, TC397660, TC379171, TC390379, TC393781, TC417260, TC380063, TC433844, TC418414, CK209294, TC378054, TC453207, TC378615, TC373702, TC395453, TC409843, TC407076, TC445939, TC403872, CJ550278, BE591166, TC389586, GH732878, BE431108, CA632212, TC398731, CK217367, TC378153, TC387817, TC379990, TC378333, TC435863, BQ788843, TC426907, TC395723, TC369415, TC379536, TC389718, TC386707, TC381943, TC389534, TC420358, TC398379, BQ607161, CJ815867, TC402308, TC400260, TC378790, TC399057, TC408191, TC388317, TC389843, AL827131, TC416801, TC385009, CV759879, TC380474, TC391438, TC371325, TC432369, TC370619, TC422007, TC392778, TC405030, TC388403, TC373678, TC413118, TC406708, TC374461, TC391360, TC416471, TC410569, CN010359, TC458205, TC369687, TC373001, TC402603, TC433557, TC397909, CA729339, TC415803, TC430163, TC410108, TC389993, TC426864, TC391156, CA613620, TC400362, TC428992, TC398154, TC420816, TC369325, TC429747, TC384162, CJ867263, TC432185, TC377749, TC455736, TC375665, TC385205, TC427986, TC422645, BG904091, TC372677, TC421162, TC374240, TC405982, TC398121, TC393814, TC420460, TC373402, TC446235, TC427006, TC380943, TC393830, TC376202, TC444899, CV772029, TC398606, TC387319, TC396134, TC369182, TC418365, TC389090, TC389139, TC370347, TC373002, TC382655, CK200433, TC373994, TC393970, TC395351, TC452494, TC444138, CK162413, TC411908, CA598430, TC377373, TC376930, TC403852, TC412205, TC393437, TC391143, TC414090, TC392203, TC377190, TC443814, TC423110, TC391613, TC430544, DR737360, TC379357, TC371003, TC378437, TC404850, TC426016, TC390436, TC393960, TC385326, TC413124, TC443387, TC399245, TC373429, TC390630, TC386535, TC418716, TC392447, TC386519, TC383047, TC374726, TC385090, TC407964, TC394307, TC373583, TC382139, TC389589, TC370106, TC452762, TC405475, TC386344, TC422022, TC373637, TC386422, TC374164, TC400379, TC393037, TC426078, TC388822, TC429771, TC421733, TC386639, TC396228, TC416658, TC384678, TC379965, TC379944, TC404053, TC375834, TC400562, TC393948, TC375726, TC400638, TC393554, TC407614, TC384049, TC459656, TC384357, TC379436, TC411941, TC394118, TC449043, TC392247, TC426870, TC387007, TC375935, TC433589, TC389816, TC371172, TC390211, TC439472, TC372167, TC393426, TC400056, TC405033, TC382910, TC458892, DR740372, TC394693, TC416495, TC440526, TC436944, TC371341, TC428944, TC381279, TC396657, TC449093, TC379942, TC380333, TC377064, TC397258, TC426838, BQ295499, TC431330, TC394965, TC399271, TC422606, TC376937, TC398862, TC433162, TC389363, TC434442, TC371248, TC413263, TC431660, TC378878, TC378072, TC388950, TC406516, TC419222, TC392875, TC409005, TC371145, TC418728, TC390569, TC419057, CA724903, TC424044, TC401915, TC392432, TC386440, TC423239, TC425821, CV779166, DR739994, TC392358, TC391962, TC387501, TC374852, TC389092, TC376800, TC379853, TC420248, TC405440, TC414899, TC370885, TC407232, TC436309, TC440819, TC398514, TC393015, TC426980, TC392033, TC380825, TC447694, TC404620, TC406807, TC441239, TC416906, TC434820, TC379711, TC379903, TC416438, TC392272, TC417388, TC413339, TC404179, TC408907, TC375539, TC381191, TC369010, TC402080, TC370392, TC373518, CV761547, TC370350, TC411116, TC383909, TC374392, TC385780, TC369983, TC395566, TC369199, TC373489, CA676115, TC405896, TC402186, TC385927, TC385513, TC439501, TC444586, TC429062, TC403264, TC369348, TC400484, TC435825, CK214224, TC388232, TC398040, TC445281, TC409187, TC429374, TC384010, TC375253, TC401124, TC444302, TC409190, TC394850, TC384344, TC379422, TC418399, TC387683, TC409855, TC434831, TC426326, TC427161, TC373914, TC445649, TC404998, TC369899, CA498496, TC372330, TC381068, CD930656, TC435533, TC444375, TC429437, TC388914, TC371738, TC387621, TC433488, TC377438, TC398633, TC394716, TC456160, TC397027, TC369064, TC377292, TC380433, TC432154, TC420735, TC451621, TC435281, TC404371, TC427405, TC384219, TC449256, TC373615, TC383949, TC397562, TC416685, TC451342, TC372664, TC428853, TC389375, TC399986, TC404413, TC433812, TC390319, TC406038, TC376874, TC424154, TC372046, TC376490, TC384454, TC414564, TC411287, TC388751, TC407395, AL820497, TC431722, TC380416, TC399972, TC434396, TC398536, TC386414, CJ854725, TC440636, TC370633, TC386279, TC387170, TC382786, TC439225, TC419727, TC394263, TC436772, TC418340, TC405773, TC394253, TC389162, DR739471, TC399432, TC389678, TC391840, TC390285, CA727263, TC379241, CV065343, TC402440, TC373962, TC375146, TC375813, TC454407, TC379343, TC374741, TC389044, TC381963, TC383176, TC371037, TC449463, TC374879, TC385701, TC388688, TC408095, TC452503, TC429048, TC368549, TC377496, TC388976, TC379069, TC401158, TC423576, TC377635, TC415942, TC402668, TC393561, TC435799, TC393692, TC391671, TC373787, TC397415, BQ160837, TC438243, TC370507, TC396487, TC458699, TC400592, TC451285, TC458503, TC400721, TC391865, TC441995, TC445214, TC451519, CK211469, TC416981, TC449739, BE586004, TC399408, TC426743, TC396895, TC436290, TC382342, TC393106, TC397676, TC396460, TC431306, TC432504, TC37996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Kinetochor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ys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TC373613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ough endoplasmic reticul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390402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yos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K199175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81988, TC370106, TC388819, TC405475, TC386401, TC422022, TC386344, TC452356, TC373637, TC370044, TC421872, TC386422, TC442623, CJ776780, TC422583, TC400379, TC414606, TC393037, CJ730226, TC421733, TC383570, TC396228, TC379965, TC384678, TC456370, TC404053, TC400562, TC371970, TC375726, TC459656, TC378783, TC379436, TC377765, TC403929, TC457991, TC394118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17067, TC449093, TC379942, TC434821, TC374404, TC396230, BQ295499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92432, TC386440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419727, TC394263, TC436772, TC395298, TC394253, TC412094, CV782550, TC389162, TC376630, CK212850, TC389678, TC399432, TC434006, TC434949, CA727263, TC379241, TC405295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TC425878, CV771134, BE431108, TC417012, TC391447, TC394916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427986, TC422645, TC445166, BG904091, TC421162, TC398121, TC389168, TC424204, TC422288, TC406870, TC424317, TC393814, TC376220, TC373402, TC404926, TC446235, TC402545, TC393830, TC444899, TC386961, TC398606, TC387319, TC396134, TC369182, TC418365, TC370347, TC373002, TC375554, CK200433, TC393970, TC374731, TC452494, TC456619, TC388228, TC444138, TC377373, EB512907, TC390994, TC393437, TC412205, TC426916, TC391143, TC381463, TC403157, TC410066, TC414090, TC395303, TC442140, TC405511, TC386410, TC392203, TC393890, TC442727, TC390762, TC401210, DR737360, TC381007, TC397885, TC411684, TC382728, TC388049, TC404850, TC370033, TC433940, TC374485, TC393960, TC390436, TC426358, TC385326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CV779166, DR739994, TC459193, TC395506, TC395672, TC450972, TC392358, TC409599, TC419165, TC389092, TC376800, TC379853, TC420248, TC370315, TC449504, TC403687, TC405440, TC460795, CJ792862, TC422789, TC370885, TC407232, TC440819, TC416492, TC393015, TC426980, TC377225, TC404620, TC382858, TC403977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15501, TC422841, TC387064, TC445649, CA498496, TC394796, TC382777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413700, TC38771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organel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81988, TC370106, TC388819, TC405475, TC386401, TC422022, TC386344, TC452356, TC373637, TC370044, TC421872, TC386422, TC442623, CJ776780, TC422583, TC400379, TC414606, TC393037, CJ730226, TC421733, TC383570, TC396228, TC379965, TC384678, TC456370, TC404053, TC400562, TC371970, TC375726, TC459656, TC378783, TC379436, TC377765, TC403929, TC457991, TC394118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17067, TC449093, TC379942, TC434821, TC374404, TC396230, BQ295499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92432, TC386440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419727, TC394263, TC436772, TC395298, TC394253, TC412094, CV782550, TC389162, TC376630, CK212850, TC389678, TC399432, TC434006, TC434949, CA727263, TC379241, TC405295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TC425878, CV771134, BE431108, TC417012, TC391447, TC394916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427986, TC422645, TC445166, BG904091, TC421162, TC398121, TC389168, TC424204, TC422288, TC406870, TC424317, TC393814, TC376220, TC373402, TC404926, TC446235, TC402545, TC393830, TC444899, TC386961, TC398606, TC387319, TC396134, TC369182, TC418365, TC370347, TC373002, TC375554, CK200433, TC393970, TC374731, TC452494, TC456619, TC388228, TC444138, TC377373, EB512907, TC390994, TC393437, TC412205, TC426916, TC391143, TC381463, TC403157, TC410066, TC414090, TC395303, TC442140, TC405511, TC386410, TC392203, TC393890, TC442727, TC390762, TC401210, DR737360, TC381007, TC397885, TC411684, TC382728, TC388049, TC404850, TC370033, TC433940, TC374485, TC393960, TC390436, TC426358, TC385326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CV779166, DR739994, TC459193, TC395506, TC395672, TC450972, TC392358, TC409599, TC419165, TC389092, TC376800, TC379853, TC420248, TC370315, TC449504, TC403687, TC405440, TC460795, CJ792862, TC422789, TC370885, TC407232, TC440819, TC416492, TC393015, TC426980, TC377225, TC404620, TC382858, TC403977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15501, TC422841, TC387064, TC445649, CA498496, TC394796, TC382777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413700, TC38771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projection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 stack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90, TC411784, TC398343, TC3697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983, TC458562, TC393436, TC417260, TC422842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TC397019, BJ317882, TC406469, TC399919, TC407572, TC413118, TC406708, TC373898, TC418691, TC409459, TC420337, TC391360, TC416471, TC419919, CV763657, TC372761, TC406809, TC410569, TC437137, CN010359, TC373001, TC402603, TC449724, TC395914, TC372867, TC397909, CA729339, TC423348, BQ239045, TC430163, TC389993, TC426864, TC408312, CV766349, TC391156, CA613620, TC400362, TC398154, TC401293, TC369325, TC429747, TC375612, TC430501, CJ867263, TC400108, TC406106, TC381462, CD882425, TC377749, TC396451, TC431198, TC424344, TC404158, CK201269, TC416381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30555, TC411908, CA598430, TC459008, TC380329, TC376930, TC391516, TC409343, TC389696, TC403852, TC428066, TC382742, TC377190, TC443814, TC431879, TC423110, TC422348, TC391613, TC385365, TC430544, TC382339, TC379357, TC371003, TC387135, TC390566, TC378437, TC438587, TC375760, TC381923, TC426016, DR734732, TC387686, TC373251, TC413124, TC388566, TC378225, TC399245, TC373429, GH729256, TC418716, TC392447, TC421467, TC379023, TC386519, TC394219, TC383047, TC408381, TC417992, TC385090, TC407964, TC394307, TC388665, TC373583, TC406371, TC382139, TC392363, TC381988, TC370106, TC388819, TC405475, TC386401, TC422022, TC386344, TC452356, TC373637, TC370044, TC421872, TC386422, TC442623, CJ776780, TC422583, TC384071, TC400379, TC414606, TC393037, CJ730226, TC421733, TC383570, TC396228, TC379965, TC396650, TC384678, TC456370, TC404053, TC400562, TC371970, TC375726, TC391461, TC459656, DR734904, TC378783, TC379436, TC377765, TC440632, TC403929, TC457991, TC394118, TC378601, TC373848, TC426870, TC437918, TC387007, TC375935, TC418091, TC389816, TC371387, TC372530, TC392323, TC370907, TC384194, TC413066, TC371172, TC390211, TC446092, TC372167, TC391641, TC461622, TC393426, TC400056, TC405033, TC379470, TC419090, TC385659, TC376933, TC382910, TC432678, TC389451, TC458892, DR740372, TC394693, TC416495, TC401758, TC428944, TC417067, TC449093, TC379942, TC434821, TC374404, BQ295499, TC396230, TC377766, TC398383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86440, TC392432, TC423239, TC425821, TC370962, TC403055, TC394206, TC406236, TC382080, TC391962, TC391128, TC445767, TC387501, TC446038, TC374852, TC369830, TC423804, TC418685, CK213497, TC414899, TC436309, TC398514, TC391900, TC392033, TC423091, TC447694, TC380825, TC392269, TC412520, TC406807, TC395090, TC404606, TC441239, TC416906, TC416438, CA595837, TC423265, TC417388, TC440066, TC386313, CK208222, TC404179, TC435055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8846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388649, TC419727, TC413462, TC394263, TC436772, TC395298, TC394253, TC412094, CV782550, TC389162, TC376630, CK212850, TC389678, TC399432, TC434006, TC434949, TC369726, CA727263, TC379241, TC405295, TC417480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8632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07456, TC441536, TC373613, TC386040, TC407978, TC390393, TC373958, TC444546, TC411284, TC392283, TC390516, TC416529, TC391946, TC460760, TC420420, TC383139, TC408524, TC417106, TC419614, TC432124, CA710880, TC452945, TC375593, TC421871, TC371242, TC394459, TC423252, TC384738, TC416154, TC397660, CV766916, TC407404, TC390379, TC374996, TC393781, TC421914, TC435210, TC380063, TC398538, TC418414, CJ944525, TC396772, TC378054, TC453207, TC419273, TC461607, TC409843, TC406594, TC437445, TC403872, TC407076, TC400595, TC371357, TC406207, TC389586, TC395746, TC439210, TC398304, TC393100, TC425878, CV771134, BE431108, TC417012, TC391447, TC455515, TC394916, TC397793, TC404914, TC391130, TC378274, CK217367, TC378153, TC379990, TC410144, TC378333, TC444410, TC435863, BQ788843, TC452050, CJ845228, TC379536, TC391621, TC404052, TC389718, TC429713, CK201148, TC386088, TC389534, TC413392, TC422142, TC398379, TC385783, TC376758, CJ815867, TC369628, TC441343, TC400260, TC400330, TC372796, TC399057, TC408191, TC378432, TC377061, TC389843, TC388317, CD937281, TC446465, TC416801, AL827131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384625, TC427986, TC422645, TC425957, TC445166, BG904091, TC421162, TC429341, TC398121, TC389168, TC424204, TC439324, TC422288, TC406870, TC424317, TC393814, TC376220, TC373402, TC408309, TC404926, TC446235, TC402545, TC393830, TC415808, TC444899, TC386961, TC398606, TC387319, TC396134, TC369182, TC418365, TC373204, TC370347, TC373002, TC375554, CK200433, TC393970, TC374731, TC452494, TC456619, TC388228, TC444138, TC377373, TC415365, EB512907, TC390994, TC412205, TC393437, TC447260, TC426916, TC391143, TC381463, TC403157, TC410066, TC414090, TC395303, TC442140, TC405511, TC386410, TC392203, TC393890, TC442727, TC390762, TC401210, DR737360, TC381007, TC397885, TC411684, TC382728, TC388049, TC404850, TC370033, TC433940, TC374485, TC390436, TC393960, TC426358, TC385326, TC449064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400477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9661, TC381279, CA726837, TC387386, TC383820, TC396657, TC380333, TC377064, TC397258, TC426838, CV775873, TC451511, TC431330, TC384373, TC416069, TC427210, TC422606, TC399271, TC375313, TC398862, DR739303, TC381613, TC434442, TC413263, TC411471, TC431660, TC434570, TC378878, TC406264, TC390792, TC394020, TC388950, TC374669, TC419222, TC410194, TC369371, TC448840, TC392875, TC409005, TC408228, TC384735, TC418728, TC405540, TC390569, TC391948, BQ294582, TC401915, CA724903, TC421954, TC405652, CV779166, DR739994, TC459193, TC395506, TC395672, TC450972, TC392358, TC409599, TC419165, TC389092, TC376800, TC379853, TC420248, CK199846, TC370315, TC449504, TC403687, TC405440, TC403968, TC460795, CJ792862, TC422789, TC370885, TC407232, TC440819, TC416492, TC393015, TC426980, TC377225, TC434000, TC404620, TC382858, TC403977, CA646741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90150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439154, TC387511, TC455532, TC392297, TC427600, TC388520, TC443712, TC379422, TC378956, TC411191, TC426326, TC375431, TC424252, TC391995, TC415501, TC422841, TC387064, TC445649, CA498496, TC394796, TC382777, TC440499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71600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23010, TC402668, TC435799, TC438243, TC392887, TC370210, TC375918, TC417363, TC400592, TC387710, TC413700, TC385515, TC423880, TC451285, BG263159, TC458503, TC387194, TC391865, TC434689, TC441995, CK211469, TC437163, CB307332, TC404842, TC381296, TC444402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983, TC458562, TC393436, TC417260, TC422842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TC397019, BJ317882, TC406469, TC399919, TC407572, TC413118, TC406708, TC373898, TC418691, TC409459, TC420337, TC391360, TC416471, TC419919, CV763657, TC372761, TC406809, TC410569, TC437137, CN010359, TC373001, TC402603, TC449724, TC395914, TC372867, TC397909, CA729339, TC423348, BQ239045, TC430163, TC389993, TC426864, TC408312, CV766349, TC391156, CA613620, TC400362, TC398154, TC401293, TC369325, TC429747, TC375612, TC430501, CJ867263, TC400108, TC406106, TC381462, CD882425, TC377749, TC396451, TC431198, TC424344, TC404158, CK201269, TC416381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30555, TC411908, CA598430, TC459008, TC380329, TC376930, TC391516, TC409343, TC389696, TC403852, TC428066, TC382742, TC377190, TC443814, TC431879, TC423110, TC422348, TC391613, TC385365, TC430544, TC382339, TC379357, TC371003, TC387135, TC390566, TC378437, TC438587, TC375760, TC381923, TC426016, DR734732, TC387686, TC373251, TC413124, TC388566, TC378225, TC399245, TC373429, GH729256, TC418716, TC392447, TC421467, TC379023, TC386519, TC394219, TC383047, TC408381, TC417992, TC385090, TC407964, TC394307, TC388665, TC373583, TC406371, TC382139, TC392363, TC381988, TC370106, TC388819, TC405475, TC386401, TC422022, TC386344, TC452356, TC373637, TC370044, TC421872, TC386422, TC442623, CJ776780, TC422583, TC384071, TC400379, TC414606, TC393037, CJ730226, TC421733, TC383570, TC396228, TC379965, TC396650, TC384678, TC456370, TC404053, TC400562, TC371970, TC375726, TC391461, TC459656, DR734904, TC378783, TC379436, TC377765, TC440632, TC403929, TC457991, TC394118, TC378601, TC373848, TC426870, TC437918, TC387007, TC375935, TC418091, TC389816, TC371387, TC372530, TC392323, TC370907, TC384194, TC413066, TC371172, TC390211, TC446092, TC372167, TC391641, TC461622, TC393426, TC400056, TC405033, TC379470, TC419090, TC385659, TC376933, TC382910, TC432678, TC389451, TC458892, DR740372, TC394693, TC416495, TC401758, TC428944, TC417067, TC449093, TC379942, TC434821, TC374404, BQ295499, TC396230, TC377766, TC398383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86440, TC392432, TC423239, TC425821, TC370962, TC403055, TC394206, TC406236, TC382080, TC391962, TC391128, TC445767, TC387501, TC446038, TC374852, TC369830, TC423804, TC418685, CK213497, TC414899, TC436309, TC398514, TC391900, TC392033, TC423091, TC447694, TC380825, TC392269, TC412520, TC406807, TC395090, TC404606, TC441239, TC416906, TC416438, CA595837, TC423265, TC417388, TC440066, TC386313, CK208222, TC404179, TC435055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8846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388649, TC419727, TC413462, TC394263, TC436772, TC395298, TC394253, TC412094, CV782550, TC389162, TC376630, CK212850, TC389678, TC399432, TC434006, TC434949, TC369726, CA727263, TC379241, TC405295, TC417480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8632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07456, TC441536, TC373613, TC386040, TC407978, TC390393, TC373958, TC444546, TC411284, TC392283, TC390516, TC416529, TC391946, TC460760, TC420420, TC383139, TC408524, TC417106, TC419614, TC432124, CA710880, TC452945, TC375593, TC421871, TC371242, TC394459, TC423252, TC384738, TC416154, TC397660, CV766916, TC407404, TC390379, TC374996, TC393781, TC421914, TC435210, TC380063, TC398538, TC418414, CJ944525, TC396772, TC378054, TC453207, TC419273, TC461607, TC409843, TC406594, TC437445, TC403872, TC407076, TC400595, TC371357, TC406207, TC389586, TC395746, TC439210, TC398304, TC393100, TC425878, CV771134, BE431108, TC417012, TC391447, TC455515, TC394916, TC397793, TC404914, TC391130, TC378274, CK217367, TC378153, TC379990, TC410144, TC378333, TC444410, TC435863, BQ788843, TC452050, CJ845228, TC379536, TC391621, TC404052, TC389718, TC429713, CK201148, TC386088, TC389534, TC413392, TC422142, TC398379, TC385783, TC376758, CJ815867, TC369628, TC441343, TC400260, TC400330, TC372796, TC399057, TC408191, TC378432, TC377061, TC389843, TC388317, CD937281, TC446465, TC416801, AL827131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384625, TC427986, TC422645, TC425957, TC445166, BG904091, TC421162, TC429341, TC398121, TC389168, TC424204, TC439324, TC422288, TC406870, TC424317, TC393814, TC376220, TC373402, TC408309, TC404926, TC446235, TC402545, TC393830, TC415808, TC444899, TC386961, TC398606, TC387319, TC396134, TC369182, TC418365, TC373204, TC370347, TC373002, TC375554, CK200433, TC393970, TC374731, TC452494, TC456619, TC388228, TC444138, TC377373, TC415365, EB512907, TC390994, TC412205, TC393437, TC447260, TC426916, TC391143, TC381463, TC403157, TC410066, TC414090, TC395303, TC442140, TC405511, TC386410, TC392203, TC393890, TC442727, TC390762, TC401210, DR737360, TC381007, TC397885, TC411684, TC382728, TC388049, TC404850, TC370033, TC433940, TC374485, TC390436, TC393960, TC426358, TC385326, TC449064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400477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9661, TC381279, CA726837, TC387386, TC383820, TC396657, TC380333, TC377064, TC397258, TC426838, CV775873, TC451511, TC431330, TC384373, TC416069, TC427210, TC422606, TC399271, TC375313, TC398862, DR739303, TC381613, TC434442, TC413263, TC411471, TC431660, TC434570, TC378878, TC406264, TC390792, TC394020, TC388950, TC374669, TC419222, TC410194, TC369371, TC448840, TC392875, TC409005, TC408228, TC384735, TC418728, TC405540, TC390569, TC391948, BQ294582, TC401915, CA724903, TC421954, TC405652, CV779166, DR739994, TC459193, TC395506, TC395672, TC450972, TC392358, TC409599, TC419165, TC389092, TC376800, TC379853, TC420248, CK199846, TC370315, TC449504, TC403687, TC405440, TC403968, TC460795, CJ792862, TC422789, TC370885, TC407232, TC440819, TC416492, TC393015, TC426980, TC377225, TC434000, TC404620, TC382858, TC403977, CA646741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90150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439154, TC387511, TC455532, TC392297, TC427600, TC388520, TC443712, TC379422, TC378956, TC411191, TC426326, TC375431, TC424252, TC391995, TC415501, TC422841, TC387064, TC445649, CA498496, TC394796, TC382777, TC440499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71600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23010, TC402668, TC435799, TC438243, TC392887, TC370210, TC375918, TC417363, TC400592, TC387710, TC413700, TC385515, TC423880, TC451285, BG263159, TC458503, TC387194, TC391865, TC434689, TC441995, CK211469, TC437163, CB307332, TC404842, TC381296, TC444402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TC39701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81988, TC370106, TC388819, TC405475, TC386401, TC422022, TC386344, TC452356, TC373637, TC370044, TC421872, TC386422, TC442623, CJ776780, TC422583, TC400379, TC414606, TC393037, CJ730226, TC421733, TC383570, TC396228, TC379965, TC396650, TC384678, TC456370, TC404053, TC400562, TC371970, TC375726, TC459656, DR734904, TC378783, TC379436, TC377765, TC403929, TC457991, TC394118, TC378601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17067, TC449093, TC379942, TC434821, TC374404, BQ295499, TC396230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86440, TC392432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8846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388649, TC419727, TC394263, TC436772, TC395298, TC394253, TC412094, CV782550, TC389162, TC376630, CK212850, TC389678, TC399432, TC434006, TC434949, TC369726, CA727263, TC379241, TC405295, TC417480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TC425878, CV771134, BE431108, TC417012, TC391447, TC455515, TC394916, TC397793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427986, TC422645, TC425957, TC445166, BG904091, TC421162, TC398121, TC389168, TC424204, TC439324, TC422288, TC406870, TC424317, TC393814, TC376220, TC373402, TC404926, TC446235, TC402545, TC393830, TC444899, TC386961, TC398606, TC387319, TC396134, TC369182, TC418365, TC373204, TC370347, TC373002, TC375554, CK200433, TC393970, TC374731, TC452494, TC456619, TC388228, TC444138, TC377373, EB512907, TC390994, TC412205, TC393437, TC426916, TC391143, TC381463, TC403157, TC410066, TC414090, TC395303, TC442140, TC405511, TC386410, TC392203, TC393890, TC442727, TC390762, TC401210, DR737360, TC381007, TC397885, TC411684, TC382728, TC388049, TC404850, TC370033, TC433940, TC374485, TC390436, TC393960, TC426358, TC385326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400477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TC405652, CV779166, DR739994, TC459193, TC395506, TC395672, TC450972, TC392358, TC409599, TC419165, TC389092, TC376800, TC379853, TC420248, CK199846, TC370315, TC449504, TC403687, TC405440, TC403968, TC460795, CJ792862, TC422789, TC370885, TC407232, TC440819, TC416492, TC393015, TC426980, TC377225, TC404620, TC382858, TC403977, CA646741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15501, TC422841, TC387064, TC445649, CA498496, TC394796, TC382777, TC440499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71600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387710, TC41370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oluble fra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05511, TC407076, TC435799, TC370885, TC461622, TC404843, TC400056, TC380882, TC423880, TC410078, TC425957, TC423354, TC403588, TC445166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mall nucleolar ribonucleoprote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387410, TC405540, TC387710, TC388566, TC417341, TC385233, TC398730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densed chromosome, centromeric reg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ec61 transloco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ransloco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ostsynaptic densit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BJ284275, TC410352, TC390944, TC370791, TC389190, TC453487, TC375864, TC432212, TC415588, TC389842, BQ838511, TC398052, TC387861, TC391749, TC374098, TC400388, TC457112, TC431932, CK215979, TC376351, TC430471, TC439423, TC383028, TC379171, TC388410, BJ282766, CK203550, TC416493, TC388136, TC458562, TC393436, TC417260, CK214103, TC433844, CK209294, TC410063, TC421143, TC386396, TC378615, TC373702, TC448471, TC456784, TC395453, TC392329, TC410182, TC445939, TC425847, CJ727624, CA614761, CJ550278, BE591166, TC411128, GH732878, TC397444, TC412569, TC415483, CA632212, TC393523, TC435852, TC413027, TC372549, TC394820, TC398731, TC418073, TC411784, TC417308, TC387817, TC395069, TC413460, TC411008, BQ609416, CK214702, TC426907, TC395723, TC369415, TC387981, TC385233, TC391950, TC398730, TC386707, TC376248, BE217043, TC374409, TC402069, TC381943, TC432001, TC420358, CV770684, TC418928, TC398209, BQ607161, TC372845, TC382045, TC431175, TC402308, TC378790, TC417077, TC385009, CV759879, TC376625, TC390016, TC380474, CA606693, TC370912, TC432369, TC385714, TC412212, TC375124, TC392778, TC397312, TC405030, CA615187, TC405041, TC444549, TC397019, BJ317882, TC406469, TC399919, TC407572, TC413118, TC406708, TC373898, TC418691, TC409459, TC420337, TC391360, TC416471, TC419919, CV763657, TC372761, TC406809, TC410569, TC437137, CN010359, TC373001, TC402603, TC449724, TC395914, TC372867, TC397909, CA729339, BQ239045, TC430163, TC389993, TC426864, TC408312, TC391156, CA613620, TC400362, TC398154, TC401293, TC369325, TC429747, TC375612, TC430501, CJ867263, TC400108, TC406106, TC381462, CD882425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456230, TC373994, TC395351, TC392709, TC372563, TC418032, CK162413, TC397291, TC461977, TC411908, CA598430, TC459008, TC380329, TC376930, TC391516, TC409343, TC389696, TC403852, TC382742, TC377190, TC443814, TC431879, TC423110, TC422348, TC391613, TC385365, TC430544, TC382339, TC379357, TC371003, TC387135, TC378437, TC438587, TC375760, TC381923, TC426016, DR734732, TC387686, TC373251, TC413124, TC388566, TC399245, TC373429, GH729256, TC418716, TC392447, TC421467, TC379023, TC386519, TC394219, TC383047, TC417992, TC385090, TC407964, TC394307, TC388665, TC373583, TC406371, TC382139, TC392363, TC381988, TC370106, TC388819, TC405475, TC386401, TC422022, TC386344, TC452356, TC373637, TC370044, TC421872, TC386422, TC442623, CJ776780, TC422583, TC400379, TC414606, TC393037, CJ730226, TC421733, TC383570, TC396228, TC379965, TC396650, TC384678, TC456370, TC404053, TC400562, TC371970, TC375726, TC459656, DR734904, TC378783, TC379436, TC377765, TC403929, TC457991, TC394118, TC378601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17067, TC449093, TC379942, TC434821, TC374404, BQ295499, TC396230, TC377766, TC394965, TC368599, TC391648, TC376937, TC433162, TC400317, TC404978, TC389363, TC371248, TC379338, TC433116, TC409167, TC416442, TC374679, TC387410, TC378072, TC397176, TC406516, TC406986, TC371145, TC435546, TC419057, TC451950, TC380695, TC398714, TC381619, TC424179, TC394028, TC398970, TC457126, TC456854, TC403679, TC418747, TC440803, TC403580, TC413427, TC386305, TC424044, TC372667, TC433957, TC386440, TC392432, TC423239, TC425821, TC370962, TC403055, TC394206, TC406236, TC382080, TC391962, TC391128, TC445767, TC387501, TC446038, TC374852, TC369830, TC423804, TC418685, CK213497, TC414899, TC436309, TC398514, TC391900, TC392033, TC423091, TC447694, TC380825, TC412520, TC406807, TC395090, TC404606, TC441239, TC416906, TC416438, CA595837, TC423265, TC417388, TC440066, TC386313, CK208222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77441, TC381596, TC403264, TC369348, TC461971, TC435825, TC422176, TC388232, TC445281, TC376263, TC415521, TC384010, TC416169, TC409043, TC408229, TC377290, TC409190, TC403537, TC381255, CV781430, TC379924, TC418399, TC431382, TC387683, TC409855, TC434831, TC406194, TC427161, TC373914, TC450285, TC392303, TC382024, TC404998, TC369899, TC378846, TC372330, TC448051, TC381068, CD930656, TC403936, CF554444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93904, TC387191, TC407395, TC447801, TC380416, TC427981, CA500690, TC398536, TC400755, TC403717, TC372701, TC405615, TC376420, TC458987, TC404843, TC382737, TC370633, TC390135, TC411480, TC417755, TC420394, TC432320, TC387170, TC439225, TC380662, TC388649, TC419727, TC394263, TC436772, TC395298, TC394253, TC412094, CV782550, TC389162, TC376630, CK212850, TC389678, TC399432, TC434006, TC434949, TC369726, CA727263, TC379241, TC405295, TC417480, TC392465, TC455676, TC373962, TC391411, TC409208, TC375813, TC379343, TC374741, TC429809, TC386591, TC421704, TC420201, TC381963, TC456247, TC371455, TC374879, GH728664, TC385701, TC400181, TC418759, TC431825, TC377496, TC368549, TC401158, TC387133, TC410078, TC415942, TC393561, TC393692, TC391671, TC373787, BQ160837, TC382928, TC397415, TC370507, TC369637, TC396487, TC436832, TC458699, TC380882, TC440321, TC372580, TC444588, TC377410, TC400721, TC451657, TC445214, TC451519, TC393820, TC435808, TC449739, TC416981, BE586004, TC397729, TC399408, TC417970, TC426743, TC396895, TC382342, TC393106, TC428932, TC431306, TC396460, TC397676, TC379968, TC399730, TC368580, TC441536, TC373613, TC386040, TC407978, TC390393, TC444546, TC392283, TC390516, TC416529, TC391946, TC460760, TC420420, TC408524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TC425878, CV771134, BE431108, TC417012, TC391447, TC455515, TC394916, TC397793, TC404914, TC391130, TC378274, CK217367, TC378153, TC379990, TC378333, TC444410, TC435863, BQ788843, TC452050, CJ845228, TC379536, TC391621, TC404052, TC389718, TC429713, CK201148, TC386088, TC389534, TC413392, TC422142, TC398379, TC376758, CJ815867, TC369628, TC441343, TC400260, TC400330, TC399057, TC408191, TC378432, TC377061, TC389843, TC388317, CD937281, TC416801, AL827131, TC446465, TC379312, TC391438, TC381268, TC412317, TC371325, TC439708, TC428113, TC373563, TC370619, BJ258087, TC421345, TC422007, TC370178, TC405695, TC388403, TC373678, TC416695, TC410690, TC374461, TC410074, TC443289, TC386646, TC399841, TC369687, TC458205, TC441241, TC433557, TC413571, TC415803, TC408299, TC410108, TC454526, TC398830, TC399352, TC422425, TC371129, TC398805, TC372654, TC428992, TC369092, TC420816, TC384162, TC395872, TC383739, TC399342, TC432185, TC381583, TC455736, TC392263, TC432130, TC375665, TC385205, TC427986, TC422645, TC425957, TC445166, BG904091, TC421162, TC398121, TC389168, TC424204, TC439324, TC422288, TC406870, TC424317, TC393814, TC376220, TC373402, TC404926, TC446235, TC402545, TC393830, TC444899, TC386961, TC398606, TC387319, TC396134, TC369182, TC418365, TC373204, TC370347, TC373002, TC375554, CK200433, TC393970, TC374731, TC452494, TC456619, TC388228, TC444138, TC377373, EB512907, TC390994, TC412205, TC393437, TC426916, TC391143, TC381463, TC403157, TC410066, TC414090, TC395303, TC442140, TC405511, TC386410, TC392203, TC393890, TC442727, TC390762, TC401210, DR737360, TC381007, TC397885, TC411684, TC382728, TC388049, TC404850, TC370033, TC433940, TC374485, TC390436, TC393960, TC426358, TC385326, TC387707, TC409077, TC443387, TC415083, TC370470, TC386535, TC390630, TC390402, TC374726, TC417341, TC415954, TC376790, TC398592, TC389589, TC378911, TC452762, TC407490, CD878039, TC374164, TC418845, TC377993, TC438657, DR735108, TC412150, TC426078, TC388822, TC429771, TC386639, TC375069, TC416658, TC424962, TC379944, TC374230, TC391913, TC375834, TC393948, TC403624, TC400638, TC393554, TC407614, TC400477, TC384049, TC384357, TC39100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99271, TC375313, TC398862, DR739303, TC434442, TC413263, TC411471, TC431660, TC434570, TC378878, TC406264, TC390792, TC394020, TC388950, TC374669, TC419222, TC410194, TC369371, TC448840, TC392875, TC409005, TC408228, TC384735, TC418728, TC405540, TC390569, TC391948, BQ294582, TC401915, CA724903, TC405652, CV779166, DR739994, TC459193, TC395506, TC395672, TC450972, TC392358, TC409599, TC419165, TC389092, TC376800, TC379853, TC420248, CK199846, TC370315, TC449504, TC403687, TC405440, TC403968, TC460795, CJ792862, TC422789, TC370885, TC407232, TC440819, TC416492, TC393015, TC426980, TC377225, TC404620, TC382858, TC403977, CA646741, TC429865, TC434820, TC379711, TC379903, TC377308, TC406749, TC392272, TC401244, CA730421, TC400114, TC413339, TC408907, TC375539, TC385013, TC380083, TC386963, TC412732, TC381191, TC369010, TC402080, TC373518, TC370350, TC383909, TC376527, TC374940, TC419584, CN010697, TC374392, TC378568, TC369983, CV761628, TC404420, TC383235, TC373489, TC369199, TC419747, TC407304, CA676115, TC402186, BE415178, TC429062, TC423354, TC409344, TC413043, BJ243383, TC400484, CK214224, TC368603, TC398040, TC374964, TC375234, CA709177, TC385815, TC409187, TC429374, TC425690, TC375253, TC423182, TC381218, TC401124, TC375873, TC444302, TC435224, CJ563078, TC394850, TC384344, TC392297, TC388520, TC443712, TC379422, TC378956, TC411191, TC426326, TC375431, TC424252, TC391995, TC415501, TC422841, TC387064, TC445649, CA498496, TC394796, TC382777, TC440499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406038, TC390319, TC376874, TC424154, TC458807, TC459245, TC429871, TC369928, TC419438, TC376490, TC384454, TC411287, TC386237, TC388751, TC431722, AL820497, TC435909, TC399471, TC408126, TC430096, TC399972, TC434396, TC421880, TC386414, TC389590, CJ854725, TC440636, TC403986, TC406193, TC383763, CD876572, TC369736, TC386279, CK197833, TC391785, TC377427, TC382786, TC409650, TC388158, TC418340, TC405773, TC382830, TC377653, DR739471, TC402534, TC371600, TC382129, TC391840, TC390285, TC412989, TC387766, TC407340, TC398026, TC406584, CV065343, TC402440, TC396636, TC375146, TC454407, CK199175, TC394661, TC389044, TC383176, TC449463, TC371037, TC388688, TC403328, TC408095, TC439939, TC375268, TC452503, TC388547, TC420877, TC429048, TC398978, TC388976, TC396365, TC379069, TC385526, TC423576, TC375530, TC377635, TC402668, TC435799, TC438243, TC392887, TC370210, TC375918, TC417363, TC400592, TC387710, TC413700, TC385515, TC423880, TC451285, BG263159, TC458503, TC387194, TC391865, TC434689, TC441995, CK211469, CB307332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insic to plasma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410, TC423110, TC378790, TC371387, TC3795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osome, centromeric reg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egral to endoplasmic reticulum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insic to endoplasmic reticulum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ukaryotic translation initiation factor 3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726, TC37439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symmetric synaps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Fungal-type cell wal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07076, TC407978, TC380882, TC423880, TC423354, TC403588, TC4382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densed chrom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U6 snRNP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710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endritic spi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euron spi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ar rib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6451, TC368603, TC371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Barrier sept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Heterotrimeric G-prote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3110, TC371387, TC3795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surfac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1914, TC405511, TC395723, TC378271, TC407978, TC461622, TC423354, TC438243, TC403588, TC374240, TC407076, TC394118, TC423880, TC380882, TC425690, CJ5502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637, TC379171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romatin remodeling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3701, TC395723, TC384735, TC441343, TC391128, TC380433, CK211589, TC381817, CJ550278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x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1914, TC374240, TC395723, TC378271, TC461622, TC380882, TC380433, CJ550278, TC403588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eroxi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416, TC384194, TC372580, TC431198, TC456784, TC37499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bod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416, TC384194, TC372580, TC431198, TC456784, TC37499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ili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456, TC43505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peripher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3804, TC3770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erinuclear region of cytoplas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373613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endritic shaf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seudopodi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939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sept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7978, TC373958, TC411284, CV775873, TC377766, TC383139, TC398383, TC368599, TC389842, TC398052, TC419614, TC391749, CA710880, TC421871, TC398862, TC394459, TC371242, TC384738, TC423252, TC397660, TC404978, TC381613, TC389363, TC388410, BJ282766, TC458983, TC458562, TC411471, TC421914, TC434570, TC387410, TC422842, TC418414, TC390792, TC386396, TC395453, TC410182, TC406594, TC390569, TC418728, TC407076, TC403872, TC400595, TC398714, BQ294582, CJ550278, BE591166, TC403679, TC386305, TC401915, GH732878, TC398304, TC425878, TC393100, TC433957, TC421954, TC412569, DR739994, TC395672, TC394916, TC378274, CK217367, TC378153, TC410144, TC379853, TC411008, TC370315, TC395723, TC405440, TC379536, TC391621, TC398730, TC398514, TC377225, TC392269, TC434000, TC398379, TC385783, TC376758, BQ607161, TC406807, TC382045, TC416906, TC434820, TC379711, TC400260, TC372796, TC378790, TC392272, TC377061, TC417077, TC417388, TC386313, TC375539, TC369844, CA606693, CK211707, TC370912, TC386963, BJ258087, TC370178, TC373518, TC392778, TC396751, TC397312, CK211589, TC383909, TC373678, CA615187, TC405041, TC405784, TC399919, TC407572, TC372175, TC390150, TC406708, TC419747, TC418691, TC409459, TC443289, TC386646, TC369072, TC416471, CN010359, TC423354, TC441241, TC449724, TC413571, CA729339, TC461971, TC423348, TC410108, TC429374, TC425690, TC381218, TC422425, CV766349, TC384344, TC387511, TC439154, CA613620, TC400362, TC455532, TC427600, TC401293, TC375612, TC430501, TC411191, TC387683, TC434831, TC432185, TC426326, TC381462, TC377749, TC392263, TC432130, TC384625, TC404158, TC394796, CK201269, TC416381, TC372677, TC429341, TC374240, TC425841, TC397994, TC387579, TC422288, TC388914, TC387621, TC408309, TC446235, TC378271, TC380433, TC432154, TC420735, TC415808, TC386961, TC395312, TC397562, TC387319, TC416685, TC369182, TC418365, TC387344, TC389090, TC389375, TC373002, TC404413, TC382655, TC433812, CK200433, TC370114, TC373994, TC406038, TC374731, TC395351, TC392709, TC456619, CK210754, TC407191, TC370727, TC384454, TC397291, TC430555, TC386237, TC415365, TC409343, TC393904, TC390994, TC387191, TC403852, TC447260, TC428066, TC399972, TC395303, TC400755, TC405511, TC376420, TC458987, TC377190, TC423110, TC401210, TC369736, DR737360, TC390135, TC390566, TC387135, TC388049, TC409650, TC380662, TC374485, TC413462, TC393960, TC418340, TC449064, DR734732, DR739471, TC443387, TC378225, TC390630, TC412989, TC418716, TC390402, TC402440, TC408381, TC394307, TC375146, TC373583, TC406371, TC389589, TC421872, TC449463, TC386422, TC388688, TC384071, TC375268, TC452503, TC388547, DR735108, TC412150, TC388822, TC377496, TC396365, TC429771, TC423576, TC423010, TC416658, TC384678, TC393561, TC393948, TC435799, TC386322, TC391671, TC393554, TC407614, TC391461, TC459656, TC382928, TC438243, TC417363, TC396487, TC458699, TC440632, TC403929, TC385515, TC394118, TC380882, TC373848, TC423880, TC377410, TC389816, TC371387, TC384194, TC439472, TC446092, TC393820, TC461622, TC437163, TC379470, TC403588, TC376933, TC385659, TC397729, TC382910, TC444402, TC394728, TC417970, TC394693, TC411817, TC396895, TC393106, TC401758, TC396460, TC431306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tip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 coa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Yesicle coa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egral to organel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ated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Zeta DNA polymer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35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asome core complex, alpha-subunit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562, TC4204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insic to organelle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NA polymer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35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ernal side of plasma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1914, TC374240, TC395723, TC425690, CJ550278, TC378271, TC3941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indle 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171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erib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410, TC459656, TC406807, TC456619, TC3726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matri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4230, TC396451, TC388049, TC368603, TC407340, TC371970, TC382045, TC391128, TC3759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4230, TC396451, TC388049, TC368603, TC407340, TC371970, TC382045, TC391128, TC3759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xon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433, 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RD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mall-subunit proces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410, TC459656, TC406807, TC3726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yofibri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tractile fiber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ontractile fibe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insic to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410, TC376420, TC423110, TC378790, TC371387, TC3795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liceosomal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135, TC385233, TC405540, TC399352, TC3885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endrit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CF ubiquitin lig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649, TC394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ullin-RING ubiquitin lig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649, TC394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410352, TC390944, TC370791, TC453487, TC375864, TC432212, TC415588, TC389842, BQ838511, TC398052, TC387861, TC391749, TC374098, TC400388, TC457112, TC431932, CK215979, TC376351, TC430471, TC439423, TC383028, TC379171, TC388410, BJ282766, TC416493, TC388136, TC458562, TC393436, TC417260, CK214103, TC433844, CK209294, TC410063, TC421143, TC386396, TC378615, TC373702, TC456784, TC395453, TC392329, TC410182, TC445939, CA614761, CJ550278, BE591166, TC411128, GH732878, TC397444, TC412569, TC415483, CA632212, TC393523, TC435852, TC413027, TC372549, TC394820, TC398731, TC411784, TC387817, TC395069, TC413460, TC411008, CK214702, TC426907, TC395723, TC369415, TC387981, TC385233, TC391950, TC386707, TC376248, BE217043, TC374409, TC402069, TC381943, TC420358, CV770684, TC398209, BQ607161, TC372845, TC382045, TC431175, TC402308, TC378790, TC417077, TC385009, CV759879, TC376625, TC390016, TC380474, CA606693, TC370912, TC432369, TC385714, TC412212, TC375124, TC392778, TC397312, TC405030, CA615187, TC405041, TC444549, TC397019, BJ317882, TC406469, TC399919, TC407572, TC413118, TC406708, TC373898, TC418691, TC409459, TC420337, TC391360, TC416471, TC419919, TC372761, TC406809, TC410569, TC437137, CN010359, TC373001, TC402603, TC449724, TC395914, TC372867, TC397909, CA729339, TC430163, TC389993, TC426864, TC408312, TC391156, CA613620, TC400362, TC398154, TC401293, TC369325, TC429747, TC375612, TC430501, CJ867263, TC400108, TC406106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373994, TC395351, TC392709, TC372563, TC418032, CK162413, TC397291, TC461977, TC411908, CA598430, TC459008, TC380329, TC376930, TC391516, TC409343, TC389696, TC403852, TC382742, TC377190, TC443814, TC423110, TC391613, TC385365, TC430544, TC382339, TC379357, TC371003, TC387135, TC378437, TC438587, TC375760, TC381923, TC426016, DR734732, TC387686, TC373251, TC413124, TC388566, TC399245, TC373429, TC418716, TC392447, TC421467, TC379023, TC386519, TC394219, TC383047, TC417992, TC385090, TC407964, TC394307, TC373583, TC406371, TC382139, TC392363, TC381988, TC370106, TC388819, TC405475, TC386401, TC422022, TC386344, TC452356, TC373637, TC370044, TC421872, TC386422, TC442623, CJ776780, TC422583, TC400379, TC393037, CJ730226, TC421733, TC383570, TC396228, TC379965, TC396650, TC384678, TC456370, TC404053, TC400562, TC371970, TC375726, TC459656, DR734904, TC378783, TC379436, TC377765, TC403929, TC457991, TC394118, TC378601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49093, TC379942, TC434821, TC374404, TC396230, BQ295499, TC377766, TC394965, TC368599, TC391648, TC376937, TC433162, TC400317, TC404978, TC389363, TC371248, TC379338, TC433116, TC409167, TC416442, TC374679, TC387410, TC378072, TC406516, TC406986, TC371145, TC419057, TC451950, TC380695, TC398714, TC381619, TC424179, TC394028, TC398970, TC457126, TC456854, TC403679, TC418747, TC440803, TC403580, TC386305, TC424044, TC372667, TC433957, TC392432, TC386440, TC423239, TC425821, TC370962, TC403055, TC406236, TC382080, TC391962, TC391128, TC445767, TC387501, TC446038, TC374852, TC369830, TC423804, TC418685, CK213497, TC414899, TC436309, TC398514, TC391900, TC392033, TC423091, TC447694, TC380825, TC412520, TC406807, TC395090, TC441239, TC416906, TC416438, TC423265, TC417388, TC440066, TC386313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81596, TC377441, TC403264, TC369348, TC461971, TC435825, TC422176, TC388232, TC445281, TC376263, TC415521, TC384010, TC416169, TC409043, TC377290, TC409190, TC403537, TC381255, TC379924, TC418399, TC431382, TC387683, TC409855, TC434831, TC406194, TC427161, TC373914, TC450285, TC382024, TC369899, TC404998, TC378846, TC372330, TC448051, TC381068, CD930656, TC403936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87191, TC407395, TC447801, TC380416, TC427981, CA500690, TC398536, TC400755, TC403717, TC372701, TC376420, TC458987, TC404843, TC382737, TC370633, TC390135, TC411480, TC417755, TC420394, TC432320, TC387170, TC439225, TC380662, TC419727, TC394263, TC436772, TC395298, TC394253, TC412094, CV782550, TC389162, TC376630, CK212850, TC389678, TC399432, TC434006, TC434949, TC369726, CA727263, TC379241, TC405295, TC392465, TC417480, TC455676, TC373962, TC409208, TC375813, TC379343, TC374741, TC429809, TC386591, TC421704, TC420201, TC381963, TC456247, TC374879, GH728664, TC385701, TC418759, TC431825, TC377496, TC368549, TC401158, TC387133, TC410078, TC415942, TC393561, TC393692, TC391671, TC373787, BQ160837, TC382928, TC397415, TC370507, TC369637, TC396487, TC436832, TC458699, TC380882, TC372580, TC444588, TC400721, TC451657, TC445214, TC451519, TC393820, TC435808, TC449739, TC416981, BE586004, TC399408, TC417970, TC426743, TC396895, TC382342, TC393106, TC428932, TC431306, TC396460, TC397676, TC379968, TC399730, TC368580, TC441536, TC373613, TC386040, TC407978, TC390393, TC444546, TC392283, TC390516, TC416529, TC391946, TC420420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CV771134, BE431108, TC417012, TC391447, TC455515, TC394916, TC397793, TC404914, TC391130, TC378274, CK217367, TC378153, TC379990, TC378333, TC444410, TC435863, BQ788843, TC452050, CJ845228, TC379536, TC391621, TC389718, TC429713, CK201148, TC386088, TC389534, TC413392, TC422142, TC398379, TC376758, CJ815867, TC369628, TC441343, TC400260, TC399057, TC408191, TC378432, TC377061, TC389843, TC388317, CD937281, TC416801, AL827131, TC379312, TC391438, TC381268, TC412317, TC371325, TC439708, TC428113, TC373563, TC370619, BJ258087, TC421345, TC422007, TC370178, TC405695, TC388403, TC373678, TC416695, TC410690, TC374461, TC443289, TC386646, TC399841, TC369687, TC458205, TC441241, TC433557, TC413571, TC415803, TC408299, TC410108, TC454526, TC398830, TC399352, TC422425, TC371129, TC372654, TC428992, TC420816, TC384162, TC383739, TC399342, TC432185, TC381583, TC455736, TC432130, TC375665, TC385205, TC427986, TC422645, TC425957, TC445166, BG904091, TC421162, TC398121, TC389168, TC424204, TC439324, TC422288, TC424317, TC393814, TC376220, TC373402, TC446235, TC402545, TC393830, TC444899, TC386961, TC398606, TC387319, TC396134, TC369182, TC418365, TC373204, TC370347, TC373002, TC375554, CK200433, TC393970, TC374731, TC452494, TC456619, TC388228, TC444138, TC377373, TC390994, TC393437, TC412205, TC426916, TC391143, TC381463, TC410066, TC414090, TC395303, TC442140, TC405511, TC386410, TC392203, TC393890, TC442727, TC390762, DR737360, TC381007, TC411684, TC382728, TC388049, TC404850, TC370033, TC433940, TC374485, TC393960, TC390436, TC385326, TC387707, TC409077, TC443387, TC415083, TC370470, TC386535, TC390630, TC390402, TC374726, TC415954, TC376790, TC398592, TC389589, TC378911, TC452762, TC407490, TC374164, TC377993, DR735108, TC438657, TC412150, TC426078, TC388822, TC429771, TC375069, TC386639, TC416658, TC424962, TC379944, TC374230, TC391913, TC375834, TC393948, TC403624, TC400638, TC393554, TC400477, TC407614, TC384049, TC38435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75313, TC399271, TC398862, DR739303, TC434442, TC413263, TC411471, TC431660, TC434570, TC378878, TC390792, TC394020, TC388950, TC374669, TC419222, TC410194, TC369371, TC448840, TC392875, TC409005, TC408228, TC384735, TC418728, TC405540, TC390569, TC391948, BQ294582, CA724903, TC401915, TC405652, CV779166, DR739994, TC395506, TC395672, TC392358, TC450972, TC409599, TC419165, TC389092, TC376800, TC379853, TC420248, CK199846, TC370315, TC403687, TC405440, TC403968, TC460795, TC422789, TC370885, TC407232, TC440819, TC416492, TC393015, TC426980, TC377225, TC382858, TC404620, TC429865, TC434820, TC379711, TC379903, TC377308, TC406749, TC392272, TC401244, TC400114, TC413339, TC408907, TC375539, TC385013, TC380083, TC386963, TC412732, TC381191, TC369010, TC402080, TC373518, TC370350, TC383909, TC374940, CN010697, TC374392, TC378568, TC369983, CV761628, TC404420, TC383235, TC373489, TC369199, TC419747, TC407304, CA676115, TC402186, BE415178, TC429062, TC423354, TC409344, TC413043, BJ243383, TC400484, CK214224, TC368603, TC398040, TC374964, TC375234, TC385815, TC409187, TC429374, TC425690, TC375253, TC423182, TC401124, TC375873, TC444302, TC435224, CJ563078, TC394850, TC384344, TC392297, TC388520, TC443712, TC379422, TC378956, TC411191, TC426326, TC375431, TC424252, TC391995, TC415501, TC422841, TC387064, TC445649, CA498496, TC382777, TC440499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390319, TC406038, TC376874, TC424154, TC458807, TC369928, TC429871, TC419438, TC376490, TC384454, TC411287, TC386237, TC388751, AL820497, TC435909, TC431722, TC399471, TC408126, TC430096, TC399972, TC434396, TC421880, TC386414, TC389590, CJ854725, TC440636, TC403986, TC383763, TC369736, TC386279, CK197833, TC391785, TC377427, TC382786, TC409650, TC388158, TC418340, TC405773, TC382830, TC377653, DR739471, TC402534, TC371600, TC382129, TC391840, TC390285, TC412989, TC387766, TC407340, TC398026, TC406584, CV065343, TC402440, TC396636, TC375146, TC454407, TC394661, TC389044, TC383176, TC371037, TC449463, TC388688, TC403328, TC408095, TC439939, TC375268, TC452503, TC388547, TC420877, TC429048, TC398978, TC388976, TC396365, TC379069, TC385526, TC423576, TC377635, TC402668, TC435799, TC438243, TC392887, TC370210, TC375918, TC417363, TC400592, TC385515, TC423880, TC451285, BG263159, TC458503, TC387194, TC391865, TC434689, TC441995, CB307332, CK211469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leading edg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87410, TC403588, TC393948, TC461622, TC382045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ranscription facto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0615, TC374230, TC435799, TC404413, TC400362, TC370114, TC409459, TC417077, TC39396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Kinetochore 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1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ola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87410, TC3941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ctin filamen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939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wal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511, TC382830, TC435224, TC407076, TC407978, CK212850, CK215979, TC380882, TC423880, TC373637, TC423354, TC438243, TC4035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ernal encapsulating structur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511, TC382830, TC435224, TC407076, TC407978, CK212850, CK215979, TC380882, TC423880, TC373637, TC423354, TC438243, TC4035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ranscriptional represso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, TC4188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Ubiquitin lig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649, TC394820, TC393960, TC3795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por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135, TC390630, TC409459, TC370114, TC383909, TC449463, TC3939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or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135, TC390630, TC409459, TC370114, TC383909, TC449463, TC3939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olar 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1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plasmic reticulum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9343, TC387191, TC390402, TC378790, TC405041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membrane-endoplasmic reticulum network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9343, TC387191, TC390402, TC378790, TC405041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plasmic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4275, TC410352, TC390944, TC370791, TC453487, TC375864, TC432212, TC415588, TC389842, BQ838511, TC398052, TC387861, TC391749, TC374098, TC400388, TC457112, TC431932, CK215979, TC376351, TC430471, TC439423, TC383028, TC379171, TC388410, BJ282766, TC416493, TC388136, TC458562, TC393436, TC417260, CK214103, TC433844, CK209294, TC410063, TC421143, TC386396, TC378615, TC373702, TC456784, TC395453, TC392329, TC410182, TC445939, CA614761, CJ550278, BE591166, TC411128, GH732878, TC397444, TC412569, TC415483, CA632212, TC393523, TC435852, TC413027, TC372549, TC394820, TC398731, TC411784, TC387817, TC395069, TC413460, TC411008, CK214702, TC426907, TC395723, TC369415, TC387981, TC385233, TC391950, TC386707, TC376248, BE217043, TC374409, TC402069, TC381943, TC420358, CV770684, TC398209, BQ607161, TC372845, TC382045, TC431175, TC402308, TC378790, TC417077, TC385009, CV759879, TC376625, TC390016, TC380474, CA606693, TC432369, TC385714, TC412212, TC375124, TC392778, TC397312, TC405030, CA615187, TC405041, TC444549, BJ317882, TC406469, TC399919, TC407572, TC413118, TC406708, TC373898, TC418691, TC409459, TC420337, TC391360, TC416471, TC419919, TC372761, TC406809, TC410569, TC437137, CN010359, TC373001, TC402603, TC449724, TC395914, TC372867, TC397909, CA729339, TC430163, TC389993, TC426864, TC408312, TC391156, CA613620, TC400362, TC398154, TC401293, TC369325, TC429747, TC375612, TC430501, CJ867263, TC400108, TC406106, TC377749, TC396451, TC431198, TC424344, TC429217, TC372677, CJ868963, TC374240, TC376306, TC425841, TC405982, TC387579, TC420460, TC428008, TC427006, TC380943, TC376202, TC403885, TC405946, TC460907, TC394451, TC395312, CV772029, TC387344, TC389090, TC389139, TC412483, TC382655, TC389144, TC373994, TC395351, TC392709, TC372563, TC418032, CK162413, TC397291, TC461977, TC411908, CA598430, TC459008, TC380329, TC376930, TC391516, TC409343, TC389696, TC403852, TC382742, TC377190, TC443814, TC423110, TC391613, TC385365, TC430544, TC382339, TC379357, TC371003, TC387135, TC378437, TC438587, TC375760, TC381923, TC426016, DR734732, TC387686, TC413124, TC388566, TC399245, TC373429, TC418716, TC392447, TC421467, TC379023, TC386519, TC394219, TC383047, TC417992, TC385090, TC407964, TC394307, TC373583, TC406371, TC382139, TC392363, TC381988, TC370106, TC388819, TC405475, TC386401, TC422022, TC386344, TC452356, TC373637, TC370044, TC421872, TC386422, TC442623, CJ776780, TC422583, TC400379, TC393037, CJ730226, TC421733, TC383570, TC396228, TC379965, TC384678, TC456370, TC404053, TC400562, TC371970, TC375726, TC459656, TC378783, TC379436, TC377765, TC403929, TC457991, TC394118, TC373848, TC426870, TC437918, TC387007, TC375935, TC418091, TC389816, TC372530, TC392323, TC370907, TC384194, TC413066, TC371172, TC390211, TC372167, TC391641, TC461622, TC393426, TC400056, TC405033, TC379470, TC419090, TC385659, TC382910, TC432678, TC389451, TC458892, DR740372, TC394693, TC416495, TC401758, TC428944, TC449093, TC379942, TC434821, TC374404, TC396230, BQ295499, TC377766, TC394965, TC368599, TC391648, TC376937, TC433162, TC400317, TC404978, TC389363, TC371248, TC379338, TC433116, TC409167, TC416442, TC374679, TC387410, TC378072, TC406516, TC406986, TC371145, TC419057, TC451950, TC380695, TC398714, TC381619, TC424179, TC394028, TC398970, TC457126, TC456854, TC403679, TC418747, TC440803, TC403580, TC386305, TC424044, TC372667, TC433957, TC392432, TC386440, TC423239, TC425821, TC370962, TC403055, TC406236, TC382080, TC391962, TC391128, TC445767, TC387501, TC446038, TC374852, TC369830, TC423804, TC418685, CK213497, TC414899, TC436309, TC398514, TC391900, TC392033, TC423091, TC447694, TC380825, TC412520, TC406807, TC395090, TC441239, TC416906, TC416438, TC423265, TC417388, TC440066, TC386313, TC404179, TC389108, TC369844, TC420579, CK211707, TC392126, TC402340, TC431201, CK217689, TC370392, CV761547, TC396751, CK211589, TC411116, TC388718, TC383701, TC452793, TC385780, TC405784, TC395566, TC372175, TC382734, TC405896, TC385927, TC369072, TC385513, TC439501, TC405356, TC444586, TC449448, TC381596, TC377441, TC403264, TC369348, TC461971, TC435825, TC422176, TC388232, TC445281, TC376263, TC415521, TC384010, TC416169, TC409043, TC377290, TC409190, TC403537, TC381255, TC379924, TC418399, TC431382, TC387683, TC409855, TC434831, TC406194, TC427161, TC373914, TC450285, TC382024, TC369899, TC404998, TC372330, TC448051, TC381068, CD930656, TC403936, TC451276, TC444375, TC387050, TC415685, TC388914, TC415056, TC433488, TC377178, TC377438, TC394716, TC397027, TC456160, TC394670, TC378271, TC377292, TC380433, TC451621, TC435281, TC384219, TC397562, TC428853, TC404413, TC408192, CJ626653, TC372046, CK210754, TC407191, TC370727, TC417769, TC449235, TC410147, TC414564, TC405910, TC431603, TC387191, TC407395, TC447801, TC380416, TC427981, CA500690, TC398536, TC400755, TC403717, TC372701, TC376420, TC458987, TC404843, TC382737, TC370633, TC390135, TC411480, TC417755, TC420394, TC432320, TC387170, TC439225, TC380662, TC419727, TC394263, TC436772, TC395298, TC394253, TC412094, CV782550, TC389162, TC376630, CK212850, TC389678, TC399432, TC434006, TC434949, TC369726, CA727263, TC379241, TC405295, TC392465, TC455676, TC373962, TC409208, TC375813, TC379343, TC374741, TC429809, TC386591, TC421704, TC420201, TC381963, TC456247, TC374879, GH728664, TC385701, TC418759, TC431825, TC377496, TC368549, TC401158, TC387133, TC410078, TC415942, TC393561, TC393692, TC391671, TC373787, BQ160837, TC382928, TC397415, TC370507, TC369637, TC396487, TC436832, TC458699, TC380882, TC372580, TC444588, TC400721, TC451657, TC445214, TC451519, TC393820, TC449739, TC416981, BE586004, TC399408, TC417970, TC426743, TC396895, TC382342, TC393106, TC428932, TC431306, TC396460, TC397676, TC379968, TC399730, TC368580, TC441536, TC373613, TC386040, TC407978, TC390393, TC444546, TC392283, TC390516, TC416529, TC391946, TC420420, TC417106, TC432124, CA710880, TC452945, TC375593, TC421871, TC371242, TC394459, TC423252, TC384738, TC416154, TC397660, CV766916, TC390379, TC407404, TC374996, TC393781, TC421914, TC435210, TC398538, TC380063, TC418414, CJ944525, TC396772, TC378054, TC453207, TC419273, TC461607, TC409843, TC437445, TC403872, TC407076, TC371357, TC406207, TC389586, TC395746, TC439210, TC398304, TC393100, CV771134, BE431108, TC417012, TC391447, TC455515, TC394916, TC404914, TC391130, TC378274, CK217367, TC378153, TC379990, TC378333, TC444410, TC435863, BQ788843, TC452050, CJ845228, TC379536, TC391621, TC389718, TC429713, CK201148, TC386088, TC389534, TC413392, TC422142, TC398379, TC376758, CJ815867, TC441343, TC400260, TC399057, TC408191, TC378432, TC377061, TC389843, TC388317, CD937281, TC416801, AL827131, TC379312, TC391438, TC381268, TC412317, TC371325, TC439708, TC428113, TC373563, TC370619, BJ258087, TC421345, TC422007, TC370178, TC405695, TC388403, TC373678, TC416695, TC410690, TC374461, TC443289, TC386646, TC399841, TC369687, TC458205, TC441241, TC433557, TC413571, TC415803, TC408299, TC410108, TC454526, TC398830, TC399352, TC422425, TC371129, TC372654, TC428992, TC420816, TC384162, TC383739, TC399342, TC432185, TC381583, TC455736, TC432130, TC375665, TC385205, TC427986, TC422645, TC425957, TC445166, BG904091, TC421162, TC398121, TC389168, TC424204, TC422288, TC424317, TC393814, TC376220, TC373402, TC446235, TC402545, TC393830, TC444899, TC386961, TC398606, TC387319, TC396134, TC369182, TC418365, TC370347, TC373002, TC375554, CK200433, TC393970, TC374731, TC452494, TC456619, TC388228, TC444138, TC377373, TC390994, TC393437, TC412205, TC426916, TC391143, TC381463, TC410066, TC414090, TC395303, TC442140, TC405511, TC386410, TC392203, TC393890, TC442727, TC390762, DR737360, TC381007, TC411684, TC382728, TC388049, TC404850, TC370033, TC433940, TC374485, TC393960, TC390436, TC385326, TC387707, TC409077, TC443387, TC415083, TC370470, TC386535, TC390630, TC390402, TC374726, TC415954, TC376790, TC398592, TC389589, TC378911, TC452762, TC407490, TC374164, TC377993, DR735108, TC438657, TC412150, TC426078, TC388822, TC429771, TC375069, TC386639, TC416658, TC424962, TC379944, TC374230, TC391913, TC375834, TC393948, TC403624, TC400638, TC393554, TC407614, TC384049, TC384357, TC460615, TC403573, TC411941, TC385445, TC395841, TC449043, TC379635, TC392247, TC373259, TC433589, TC382338, TC375914, TC398343, TC377253, TC404426, TC439472, TC377944, TC381817, TC403588, TC394728, TC403803, TC418850, TC440526, TC436944, TC371341, TC381279, TC389661, CA726837, TC387386, TC383820, TC396657, TC380333, TC377064, TC397258, TC426838, CV775873, TC451511, TC431330, TC384373, TC416069, TC427210, TC422606, TC375313, TC399271, TC398862, DR739303, TC434442, TC413263, TC411471, TC431660, TC434570, TC378878, TC390792, TC394020, TC388950, TC374669, TC419222, TC410194, TC369371, TC448840, TC392875, TC409005, TC408228, TC384735, TC418728, TC405540, TC390569, TC391948, BQ294582, CA724903, TC401915, CV779166, DR739994, TC395506, TC395672, TC392358, TC450972, TC409599, TC419165, TC389092, TC376800, TC379853, TC420248, TC370315, TC403687, TC405440, TC460795, TC422789, TC370885, TC407232, TC440819, TC416492, TC393015, TC426980, TC377225, TC382858, TC404620, TC429865, TC434820, TC379711, TC379903, TC377308, TC406749, TC392272, TC401244, TC400114, TC413339, TC408907, TC375539, TC385013, TC380083, TC386963, TC412732, TC381191, TC369010, TC402080, TC373518, TC370350, TC383909, TC374940, CN010697, TC374392, TC378568, TC369983, CV761628, TC404420, TC383235, TC373489, TC369199, TC419747, TC407304, CA676115, TC402186, BE415178, TC429062, TC423354, TC409344, TC413043, BJ243383, TC400484, CK214224, TC368603, TC398040, TC374964, TC375234, TC385815, TC409187, TC429374, TC425690, TC375253, TC423182, TC401124, TC375873, TC444302, TC435224, CJ563078, TC394850, TC384344, TC392297, TC388520, TC443712, TC379422, TC378956, TC411191, TC426326, TC375431, TC424252, TC391995, TC415501, TC422841, TC387064, TC445649, CA498496, TC382777, TC435533, TC407349, TC397994, TC414243, TC403234, TC429437, TC430988, TC371738, TC413771, TC387621, TC398633, TC460689, TC380125, TC410126, TC369064, TC432154, TC420735, TC404371, TC402939, TC427405, TC449256, TC373615, TC383949, TC378409, TC416685, TC451342, TC372664, TC399986, TC389375, TC433812, TC370114, TC390319, TC406038, TC376874, TC424154, TC458807, TC369928, TC429871, TC419438, TC376490, TC384454, TC411287, TC386237, TC388751, AL820497, TC435909, TC431722, TC399471, TC408126, TC430096, TC399972, TC434396, TC421880, TC386414, TC389590, CJ854725, TC440636, TC403986, TC383763, TC369736, TC386279, CK197833, TC391785, TC377427, TC382786, TC409650, TC388158, TC418340, TC405773, TC382830, TC377653, DR739471, TC402534, TC382129, TC391840, TC390285, TC412989, TC387766, TC407340, TC398026, TC406584, CV065343, TC402440, TC396636, TC375146, TC454407, TC394661, TC389044, TC383176, TC371037, TC449463, TC388688, TC403328, TC408095, TC439939, TC375268, TC452503, TC388547, TC420877, TC429048, TC398978, TC388976, TC396365, TC379069, TC385526, TC423576, TC377635, TC402668, TC435799, TC438243, TC392887, TC370210, TC375918, TC417363, TC400592, TC385515, TC423880, TC451285, BG263159, TC458503, TC387194, TC391865, TC434689, TC441995, CB307332, CK211469, TC404842, TC381296, TC411817, TC436290, TC390489, TC421341, TC432504, TC3831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5501, TC373637, TC379171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DNA-directed RNA polymer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EB512907, TC3971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NA polymer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EB512907, TC3971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DNA-directed RNA polymer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EB512907, TC3971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Actin cytoskelet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10126, TC393948, TC404843, CJ944525, TC410078, TC390630, TC459656, TC406807, CK199175, TC4451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Histone deacetyl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, TC39112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hragmoplas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5501, TC373637, TC4218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amellipodi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41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Heterochromati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plasmic reticulum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9343, TC387191, TC390402, TC378790, TC405041, TC41256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tubule associated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8845, TC407076, TC39479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ntri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42311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bod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71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ubul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1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Vacuolar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envelop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393948, TC407978, TC390630, TC370114, TC409459, TC435808, TC438243, TC383909, TC44946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oplas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77190, TC397176, TC400362, CK211589, TC381817, TC417077, TC413571, TC460615, EB512907, TC384735, TC391128, TC418850, TC404413, TC409459, TC370114, TC39396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oplasm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77190, TC397176, TC400362, CK211589, TC381817, TC417077, TC413571, TC460615, EB512907, TC384735, TC391128, TC418850, TC404413, TC409459, TC370114, TC39396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 raf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941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cytic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90630, TC393948, TC449724, TC433844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nt-type cell wal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2830, TC435224, CK212850, CK21597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hagocytic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93948, TC449724, TC4338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Vacu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TC442623, TC405511, TC388819, TC373613, TC432185, TC380882, TC423880, TC423354, TC4035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projection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622, TC380882, TC371242, TC380433, CK211589, TC403588, TC393970, TC41357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microtu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171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ular bud neck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97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ADH dehydrogenas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2766, TC397291, TC3771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 apparatus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6490, TC411784, TC398343, TC369736, TC385515, TC409650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cort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637, TC4121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ind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7190, TC394796, TC423110, TC371242, TC373637, TC425690, TC379171, TC39397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ular bud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97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Yeast-form cell wal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076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ll fra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05511, TC387410, TC435799, TC370885, TC461622, TC393820, TC404843, TC400056, TC423354, TC425957, TC403588, TC449724, TC445166, TC388718, TC398514, TC407076, TC387710, TC380882, TC423880, TC410078, TC425690, TC457126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Vacuola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nt-type vacu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2623, TC38881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2530, TC431306, TC385659, TC370178, TC3738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acellular matrix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076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ecepto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390402, 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indle pole body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5690, TC379171, TC393970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tubule organizing center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93970, TC42311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ite of polarized growth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393970, TC407978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indle po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5690, TC379171, TC393970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kelet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10126, TC393948, TC377190, TC394796, TC423110, TC404843, CJ944525, TC373637, CK211589, TC390630, TC370044, TC459656, TC445166, TC413571, TC418845, TC407076, TC371242, TC415501, TC410078, TC425690, TC423804, TC406807, TC379171, TC393970, CK199175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asome cor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562, TC4204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keletal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126, TC393948, TC377190, TC394796, TC423110, CJ944525, TC373637, CK211589, TC390630, TC459656, TC413571, TC418845, TC407076, TC371242, TC415501, TC425690, TC423804, TC406807, TC379171, CK199175, TC39397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espiratory chain complex I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2766, TC39729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 thylakoid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hylakoid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 thylakoid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-associated ves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5515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inaceous extracellular matri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076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tubule organizing center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3637, TC425690, TC379171, TC393970, TC423110, TC382045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mmunoglobul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B cell recepto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 cell receptor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mall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03580, TC421914, TC456619, TC378271, TC407978, TC441343, TC371970, TC404843, TC459656, TC383909, TC449463, TC451511, TC445166, TC403328, CA598430, TC384735, TC368603, TC372664, TC409599, TC375431, TC410078, TC409208, TC396451, TC406807, TC376874, TC41809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crotubule cytoskelet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8845, TC407076, TC377190, TC394796, TC423110, TC371242, TC415501, TC373637, CK211589, TC370044, TC425690, TC379171, TC393970, TC41357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ipid partic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372530, TC403580, TC405511, TC376420, TC407076, TC407978, TC404843, TC380882, TC423880, TC378790, TC410078, TC423354, TC403588, TC4451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inner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88049, TC393820, TC404413, TC400362, TC386396, TC432154, TC449724, TC393960, TC372677, TC387621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ar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90630, TC377061, TC449724, TC417077, TC413571, TC460615, EB512907, TC387710, TC394118, TC409599, TC391128, TC417341, TC423804, TC373259, TC370315, TC387410, TC405475, TC377190, TC397176, TC393820, TC391613, TC373637, TC380433, TC400362, CK211589, TC381817, TC398606, TC384735, TC372664, TC404413, TC418850, TC456230, TC409459, TC373994, TC370114, TC393960, TC40460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doplasmic reticulu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6809, TC378790, TC412569, TC372654, TC369348, TC405041, TC389842, TC409343, TC385009, TC375268, TC376248, TC387191, TC396487, TC390402, TC406106, TC427981, TC374485, TC412317, TC381619, TC457126, TC382045, TC39529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74230, TC373613, TC371970, TC393820, TC400362, TC432154, TC386396, TC397291, TC449724, TC407340, TC372677, TC375918, TC398514, TC388049, TC407076, TC368603, TC432185, TC391128, TC404413, TC373002, TC398379, TC396451, BJ282766, TC393960, TC387621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tracellular organelle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71970, TC390630, TC377061, TC449724, TC417077, TC413571, TC407340, TC375918, TC460615, EB512907, TC368603, TC387710, TC391128, TC394118, TC409599, TC417341, TC423804, TC373259, TC370315, TC387410, TC405475, TC377190, TC397176, TC393820, TC391613, TC373637, TC380433, TC400362, CK211589, TC381817, TC398606, TC384735, TC388049, TC372664, TC404413, TC418850, TC456230, TC409459, TC373994, TC370114, TC396451, TC393960, TC40460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71970, TC390630, TC377061, TC449724, TC417077, TC413571, TC407340, TC375918, TC460615, EB512907, TC368603, TC387710, TC391128, TC394118, TC409599, TC417341, TC423804, TC373259, TC370315, TC387410, TC405475, TC377190, TC397176, TC393820, TC391613, TC373637, TC380433, TC400362, CK211589, TC381817, TC398606, TC384735, TC388049, TC372664, TC404413, TC418850, TC456230, TC409459, TC373994, TC370114, TC396451, TC393960, TC40460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Golgi apparatus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2530, TC411784, TC385515, TC448051, TC409650, TC378790, TC376490, TC398343, TC3697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Nucleolus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87410, TC441343, TC405475, TC393820, TC391613, TC380433, TC373637, TC390630, TC449724, TC398606, TC384735, TC372664, TC387710, TC394118, TC409599, TC417341, TC456230, TC423804, TC373994, TC373259, TC370315, TC40460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olic large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442, TC416906, TC402545, TC431201, TC435799, TC418414, TC393820, TC444546, TC380433, CK211589, TC370044, TC403264, TC417769, TC449724, TC417077, TC413571, TC417388, TC388718, TC440066, TC387861, TC398862, TC370114, TC373994, TC425690, TC409459, TC450285, TC398970, TC4571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inner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88049, TC393820, TC404413, TC400362, TC386396, TC432154, TC449724, TC393960, TC372677, TC387621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entr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42311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88049, TC393820, TC404413, TC373002, TC400362, TC432154, TC386396, BJ282766, TC449724, TC397291, TC393960, TC372677, TC387621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olic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456619, TC416906, TC435799, TC407978, TC441343, TC444546, TC423354, TC459656, TC403264, TC417769, TC449724, TC417077, TC451511, TC445166, TC413571, TC417388, TC440066, CA598430, TC388751, TC387861, TC398121, TC398862, TC409599, TC380882, TC423880, TC409208, TC425690, TC418091, TC416442, TC381988, TC421914, TC405511, TC402545, TC378271, TC431201, TC418414, TC404843, TC393820, TC380433, CK211589, TC370044, TC403588, TC383909, TC449463, TC371037, TC388718, TC379422, TC384735, TC372664, TC375431, TC410078, TC370114, TC373994, TC409459, TC406807, TC450285, TC398970, TC457126, TC376874, TC3728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xtracellular matri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076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olic small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03580, TC421914, TC456619, TC378271, TC407978, TC441343, TC404843, TC459656, TC383909, TC449463, TC451511, TC445166, CA598430, TC384735, TC372664, TC409599, TC375431, TC410078, TC409208, TC406807, TC376874, TC41809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-enclosed lume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374230, TC435799, TC441343, TC371970, TC390630, TC377061, TC449724, TC417077, TC413571, TC407340, TC375918, TC460615, EB512907, TC368603, TC387710, TC391128, TC394118, TC409599, TC417341, TC423804, TC373259, TC370315, TC387410, TC405475, TC377190, TC397176, TC393820, TC391613, TC373637, TC380433, TC400362, CK211589, TC381817, TC398606, TC384735, TC388049, TC372664, TC404413, TC418850, TC456230, TC409459, TC373994, TC370114, TC396451, TC393960, TC40460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envelop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73613, TC393820, TC400362, TC432154, TC386396, TC397291, TC449724, TC372677, TC398514, TC388049, TC407076, TC432185, TC404413, TC373002, TC398379, BJ282766, TC393960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Large 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442, TC416906, TC402545, TC431201, TC435799, TC391641, TC418414, TC393820, TC444546, TC380433, CK211589, TC370044, TC403264, TC417769, TC449724, TC417077, TC413571, TC417388, TC388718, TC440066, TC387861, TC389168, TC391785, TC398862, TC370114, TC373994, TC425690, TC409459, TC450285, TC398970, TC4571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envelop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73613, TC393948, TC407978, TC393820, TC400362, TC432154, TC386396, TC390630, TC435808, TC438243, TC383909, TC449463, TC397291, TC449724, TC372677, TC398514, TC387135, TC388049, TC407076, TC432185, TC404413, TC373002, TC398379, TC409459, TC370114, BJ282766, TC393960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Envelop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73613, TC393948, TC407978, TC393820, TC400362, TC432154, TC386396, TC390630, TC435808, TC438243, TC383909, TC449463, TC397291, TC449724, TC372677, TC398514, TC387135, TC388049, TC407076, TC432185, TC404413, TC373002, TC398379, TC409459, TC370114, BJ282766, TC393960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espiratory chai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282766, TC39729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4796, TC425957, CV775873, TC420420, TC374240, TC398052, TC425841, TC398121, TC387579, TC394459, TC371242, TC384738, TC379171, TC388410, BJ282766, TC387621, TC458562, TC411471, TC410126, TC397176, CJ944525, TC380433, TC386961, TC398606, TC397562, TC384735, TC387344, TC407076, TC404413, TC398714, TC370114, CJ550278, TC398304, TC433957, TC393100, CK210754, TC369928, TC412569, TC397291, TC386237, TC394916, EB512907, TC409343, TC388751, TC390994, TC394820, TC378274, TC391128, TC423804, TC370315, TC395303, TC400755, TC405511, TC395723, TC376420, TC458987, TC377190, TC423110, TC379536, TC398730, TC398514, TC390135, TC387135, TC377225, TC409650, TC380662, TC398379, TC388649, TC406807, TC393960, TC372845, TC382045, CA646741, TC389162, TC441343, TC400260, TC416438, TC390630, TC369726, TC377061, TC417077, TC407340, TC386313, TC390402, CA606693, CK211707, TC386963, CK199175, TC373637, TC396751, CK211589, TC383909, TC371037, CA615187, TC449463, TC374164, TC383701, TC418845, TC374392, TC388547, TC405784, TC372175, TC407572, TC399919, TC396365, TC419747, TC409459, TC374230, TC375834, TC393948, TC435799, TC459656, TC382928, TC423354, TC441241, TC438243, TC413571, TC460615, TC417363, TC403929, TC385515, TC380882, TC423880, TC422425, TC371387, TC439472, TC400362, TC403588, TC369092, TC381817, TC379422, TC411191, TC418850, TC415501, TC401758, TC431306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itochondrial membrane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1471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Membrane fra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410, TC435799, TC387710, TC393820, TC425690, TC449724, TC457126, TC388718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Insoluble fraction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410, TC435799, TC387710, TC393820, TC425690, TC449724, TC457126, TC388718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ibosomal subuni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456619, TC416906, TC435799, TC407978, TC441343, TC371970, TC444546, TC459656, TC403264, TC417769, TC449724, TC417077, TC451511, TC445166, TC413571, TC417388, TC440066, CA598430, TC387861, TC389168, TC368603, TC398862, TC409599, TC409208, TC425690, TC418091, TC416442, TC381988, TC421914, TC402545, TC378271, TC431201, TC391641, TC418414, TC404843, TC393820, TC380433, CK211589, TC370044, TC383909, TC449463, TC388718, TC403328, TC384735, TC372664, TC391785, TC375431, TC410078, TC370114, TC373994, TC409459, TC396451, TC406807, TC450285, TC398970, TC457126, TC37687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hotosystem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002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ibonucleoprotein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416906, TC379942, TC407978, TC441343, TC388566, TC444546, TC373429, TC417077, TC451511, TC445166, TC417388, TC440066, TC387861, TC389168, TC398862, TC417341, TC415685, TC409208, TC376220, TC416442, TC381988, TC421914, TC387410, TC402545, TC378271, TC431201, TC418414, TC380433, CK211589, TC370044, TC435281, TC383909, TC449463, TC388718, TC403328, TC384735, TC405540, TC372664, TC391948, TC410078, TC456230, TC409459, TC370114, TC373994, TC381619, TC398970, TC457126, TC376874, TC403580, TC456619, TC435799, TC371970, TC403264, TC459656, TC417769, TC449724, TC413571, CA598430, TC413027, TC368603, TC387710, TC409599, TC399471, TC425690, TC373259, TC423182, TC410066, TC418091, TC399352, TC408312, TC391641, TC443814, TC393820, TC404843, TC385233, TC398730, TC382737, TC387135, TC400108, TC391785, TC418850, TC375431, TC390489, TC396451, TC406807, TC450285, TC404606, TC382045, TC39529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olic rib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456619, TC416906, TC435799, TC407978, TC441343, TC444546, TC459656, TC403264, TC417769, TC449724, TC417077, TC451511, TC445166, TC413571, TC417388, TC440066, CA598430, TC387861, TC398862, TC409599, TC409208, TC425690, TC423182, TC418091, TC416442, TC381988, TC421914, TC402545, TC378271, TC431201, TC418414, TC404843, TC393820, TC380433, CK211589, TC370044, TC383909, TC449463, TC388718, TC384735, TC372664, TC375431, TC410078, TC373994, TC370114, TC409459, TC406807, TC381619, TC450285, TC398970, TC457126, TC376874, TC39529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roteasome complex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562, TC4204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ibosom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906, TC379942, TC407978, TC441343, TC444546, TC417077, TC451511, TC445166, TC417388, TC440066, TC387861, TC389168, TC398862, TC415685, TC409208, TC416442, TC381988, TC421914, TC402545, TC378271, TC431201, TC418414, TC380433, CK211589, TC370044, TC435281, TC383909, TC449463, TC388718, TC403328, TC384735, TC372664, TC391948, TC410078, TC370114, TC373994, TC409459, TC381619, TC398970, TC457126, TC376874, TC403580, TC456619, TC435799, TC371970, TC403264, TC459656, TC417769, TC449724, TC413571, CA598430, TC413027, TC368603, TC409599, TC399471, TC425690, TC373259, TC423182, TC410066, TC418091, TC408312, TC391641, TC443814, TC393820, TC404843, TC382737, TC400108, TC391785, TC418850, TC375431, TC390489, TC396451, TC406807, TC450285, TC382045, TC39529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oglobul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001, TC439472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ytosol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3613, TC416906, TC407978, TC441343, TC388566, TC378790, TC444546, TC425957, TC377061, TC417077, TC451511, TC445166, TC417388, TC440066, TC417106, TC387861, TC457112, TC398121, TC398862, TC376351, TC409208, TC454407, TC416442, TC381988, TC421914, TC402545, TC378271, TC431201, TC418414, TC380433, CK211589, TC373702, TC370044, TC383909, TC449463, TC371037, TC427405, TC388718, TC397562, TC384735, TC405540, TC372664, TC407076, TC410078, TC409459, TC370114, TC373994, TC393970, TC398970, TC457126, TC376874, TC386646, TC403580, GH732878, TC456619, TC435799, TC369928, TC403264, TC459656, TC423354, TC417769, TC438243, TC455515, TC376490, TC449724, TC413571, CA598430, TC388751, TC394820, TC409599, TC391128, TC380882, TC423880, TC425690, TC423804, TC418091, TC370315, TC372530, TC405511, TC376420, TC393820, TC404843, TC461622, TC403588, TC398514, TC379422, TC387135, TC432185, TC375431, TC440526, TC406807, TC450285, TC393960, TC382045, TC3728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369899, TC407978, TC400260, TC406516, TC399245, TC373001, TC438243, TC418716, TC417106, TC452503, TC432185, TC387007, TC375813, TC402668, TC37743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 stroma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3001, TC439472, TC438243, TC407978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 thylakoid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472, TC387007, TC452503, TC418716, TC400260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 thylakoid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18716, TC4002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1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 stroma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3001, TC439472, TC438243, TC407978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2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hylakoid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472, TC387007, TC452503, TC418716, TC400260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3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 thylakoid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472, TC387007, TC452503, TC418716, TC400260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4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Organelle subcompartmen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472, TC387007, TC452503, TC418716, TC400260, TC369736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5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hotosynthetic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18716, TC4002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6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hylakoid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18716, TC4002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7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Chloroplast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07978, TC400260, TC432185, TC406516, TC373001, TC387007, TC438243, TC4187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8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07978, TC400260, TC432185, TC406516, TC373001, TC387007, TC438243, TC4187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9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Thylakoid part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472, TC387007, TC452503, TC418716, TC400260, TC40651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90" w:tgtFrame="infowin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tid thylakoid membrane</w:t>
              </w:r>
            </w:hyperlink>
          </w:p>
        </w:tc>
        <w:tc>
          <w:tcPr>
            <w:tcW w:w="8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472, TC452503, TC418716, TC40026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00790&amp;search_constraint=terms" TargetMode="External"/><Relationship Id="rId3" Type="http://schemas.openxmlformats.org/officeDocument/2006/relationships/hyperlink" Target="http://amigo.geneontology.org/cgi-bin/amigo/go.cgi?action=query&amp;view=query&amp;query=GO:0000788&amp;search_constraint=terms" TargetMode="External"/><Relationship Id="rId4" Type="http://schemas.openxmlformats.org/officeDocument/2006/relationships/hyperlink" Target="http://amigo.geneontology.org/cgi-bin/amigo/go.cgi?action=query&amp;view=query&amp;query=GO:0000228&amp;search_constraint=terms" TargetMode="External"/><Relationship Id="rId5" Type="http://schemas.openxmlformats.org/officeDocument/2006/relationships/hyperlink" Target="http://amigo.geneontology.org/cgi-bin/amigo/go.cgi?action=query&amp;view=query&amp;query=GO:0044454&amp;search_constraint=terms" TargetMode="External"/><Relationship Id="rId6" Type="http://schemas.openxmlformats.org/officeDocument/2006/relationships/hyperlink" Target="http://amigo.geneontology.org/cgi-bin/amigo/go.cgi?action=query&amp;view=query&amp;query=GO:0000786&amp;search_constraint=terms" TargetMode="External"/><Relationship Id="rId7" Type="http://schemas.openxmlformats.org/officeDocument/2006/relationships/hyperlink" Target="http://amigo.geneontology.org/cgi-bin/amigo/go.cgi?action=query&amp;view=query&amp;query=GO:0032993&amp;search_constraint=terms" TargetMode="External"/><Relationship Id="rId8" Type="http://schemas.openxmlformats.org/officeDocument/2006/relationships/hyperlink" Target="http://amigo.geneontology.org/cgi-bin/amigo/go.cgi?action=query&amp;view=query&amp;query=GO:0044427&amp;search_constraint=terms" TargetMode="External"/><Relationship Id="rId9" Type="http://schemas.openxmlformats.org/officeDocument/2006/relationships/hyperlink" Target="http://amigo.geneontology.org/cgi-bin/amigo/go.cgi?action=query&amp;view=query&amp;query=GO:0005694&amp;search_constraint=terms" TargetMode="External"/><Relationship Id="rId10" Type="http://schemas.openxmlformats.org/officeDocument/2006/relationships/hyperlink" Target="http://amigo.geneontology.org/cgi-bin/amigo/go.cgi?action=query&amp;view=query&amp;query=GO:0000785&amp;search_constraint=terms" TargetMode="External"/><Relationship Id="rId11" Type="http://schemas.openxmlformats.org/officeDocument/2006/relationships/hyperlink" Target="http://amigo.geneontology.org/cgi-bin/amigo/go.cgi?action=query&amp;view=query&amp;query=GO:0044456&amp;search_constraint=terms" TargetMode="External"/><Relationship Id="rId12" Type="http://schemas.openxmlformats.org/officeDocument/2006/relationships/hyperlink" Target="http://amigo.geneontology.org/cgi-bin/amigo/go.cgi?action=query&amp;view=query&amp;query=GO:0044428&amp;search_constraint=terms" TargetMode="External"/><Relationship Id="rId13" Type="http://schemas.openxmlformats.org/officeDocument/2006/relationships/hyperlink" Target="http://amigo.geneontology.org/cgi-bin/amigo/go.cgi?action=query&amp;view=query&amp;query=GO:0045202&amp;search_constraint=terms" TargetMode="External"/><Relationship Id="rId14" Type="http://schemas.openxmlformats.org/officeDocument/2006/relationships/hyperlink" Target="http://amigo.geneontology.org/cgi-bin/amigo/go.cgi?action=query&amp;view=query&amp;query=GO:0005657&amp;search_constraint=terms" TargetMode="External"/><Relationship Id="rId15" Type="http://schemas.openxmlformats.org/officeDocument/2006/relationships/hyperlink" Target="http://amigo.geneontology.org/cgi-bin/amigo/go.cgi?action=query&amp;view=query&amp;query=GO:0030667&amp;search_constraint=terms" TargetMode="External"/><Relationship Id="rId16" Type="http://schemas.openxmlformats.org/officeDocument/2006/relationships/hyperlink" Target="http://amigo.geneontology.org/cgi-bin/amigo/go.cgi?action=query&amp;view=query&amp;query=GO:0030672&amp;search_constraint=terms" TargetMode="External"/><Relationship Id="rId17" Type="http://schemas.openxmlformats.org/officeDocument/2006/relationships/hyperlink" Target="http://amigo.geneontology.org/cgi-bin/amigo/go.cgi?action=query&amp;view=query&amp;query=GO:0042589&amp;search_constraint=terms" TargetMode="External"/><Relationship Id="rId18" Type="http://schemas.openxmlformats.org/officeDocument/2006/relationships/hyperlink" Target="http://amigo.geneontology.org/cgi-bin/amigo/go.cgi?action=query&amp;view=query&amp;query=GO:0042588&amp;search_constraint=terms" TargetMode="External"/><Relationship Id="rId19" Type="http://schemas.openxmlformats.org/officeDocument/2006/relationships/hyperlink" Target="http://amigo.geneontology.org/cgi-bin/amigo/go.cgi?action=query&amp;view=query&amp;query=GO:0031201&amp;search_constraint=terms" TargetMode="External"/><Relationship Id="rId20" Type="http://schemas.openxmlformats.org/officeDocument/2006/relationships/hyperlink" Target="http://amigo.geneontology.org/cgi-bin/amigo/go.cgi?action=query&amp;view=query&amp;query=GO:0008021&amp;search_constraint=terms" TargetMode="External"/><Relationship Id="rId21" Type="http://schemas.openxmlformats.org/officeDocument/2006/relationships/hyperlink" Target="http://amigo.geneontology.org/cgi-bin/amigo/go.cgi?action=query&amp;view=query&amp;query=GO:0005576&amp;search_constraint=terms" TargetMode="External"/><Relationship Id="rId22" Type="http://schemas.openxmlformats.org/officeDocument/2006/relationships/hyperlink" Target="http://amigo.geneontology.org/cgi-bin/amigo/go.cgi?action=query&amp;view=query&amp;query=GO:0030141&amp;search_constraint=terms" TargetMode="External"/><Relationship Id="rId23" Type="http://schemas.openxmlformats.org/officeDocument/2006/relationships/hyperlink" Target="http://amigo.geneontology.org/cgi-bin/amigo/go.cgi?action=query&amp;view=query&amp;query=GO:0005887&amp;search_constraint=terms" TargetMode="External"/><Relationship Id="rId24" Type="http://schemas.openxmlformats.org/officeDocument/2006/relationships/hyperlink" Target="http://amigo.geneontology.org/cgi-bin/amigo/go.cgi?action=query&amp;view=query&amp;query=GO:0031226&amp;search_constraint=terms" TargetMode="External"/><Relationship Id="rId25" Type="http://schemas.openxmlformats.org/officeDocument/2006/relationships/hyperlink" Target="http://amigo.geneontology.org/cgi-bin/amigo/go.cgi?action=query&amp;view=query&amp;query=GO:0005634&amp;search_constraint=terms" TargetMode="External"/><Relationship Id="rId26" Type="http://schemas.openxmlformats.org/officeDocument/2006/relationships/hyperlink" Target="http://amigo.geneontology.org/cgi-bin/amigo/go.cgi?action=query&amp;view=query&amp;query=GO:0030665&amp;search_constraint=terms" TargetMode="External"/><Relationship Id="rId27" Type="http://schemas.openxmlformats.org/officeDocument/2006/relationships/hyperlink" Target="http://amigo.geneontology.org/cgi-bin/amigo/go.cgi?action=query&amp;view=query&amp;query=GO:0030659&amp;search_constraint=terms" TargetMode="External"/><Relationship Id="rId28" Type="http://schemas.openxmlformats.org/officeDocument/2006/relationships/hyperlink" Target="http://amigo.geneontology.org/cgi-bin/amigo/go.cgi?action=query&amp;view=query&amp;query=GO:0030662&amp;search_constraint=terms" TargetMode="External"/><Relationship Id="rId29" Type="http://schemas.openxmlformats.org/officeDocument/2006/relationships/hyperlink" Target="http://amigo.geneontology.org/cgi-bin/amigo/go.cgi?action=query&amp;view=query&amp;query=GO:0044433&amp;search_constraint=terms" TargetMode="External"/><Relationship Id="rId30" Type="http://schemas.openxmlformats.org/officeDocument/2006/relationships/hyperlink" Target="http://amigo.geneontology.org/cgi-bin/amigo/go.cgi?action=query&amp;view=query&amp;query=GO:0012506&amp;search_constraint=terms" TargetMode="External"/><Relationship Id="rId31" Type="http://schemas.openxmlformats.org/officeDocument/2006/relationships/hyperlink" Target="http://amigo.geneontology.org/cgi-bin/amigo/go.cgi?action=query&amp;view=query&amp;query=GO:0045211&amp;search_constraint=terms" TargetMode="External"/><Relationship Id="rId32" Type="http://schemas.openxmlformats.org/officeDocument/2006/relationships/hyperlink" Target="http://amigo.geneontology.org/cgi-bin/amigo/go.cgi?action=query&amp;view=query&amp;query=GO:0016021&amp;search_constraint=terms" TargetMode="External"/><Relationship Id="rId33" Type="http://schemas.openxmlformats.org/officeDocument/2006/relationships/hyperlink" Target="http://amigo.geneontology.org/cgi-bin/amigo/go.cgi?action=query&amp;view=query&amp;query=GO:0042734&amp;search_constraint=terms" TargetMode="External"/><Relationship Id="rId34" Type="http://schemas.openxmlformats.org/officeDocument/2006/relationships/hyperlink" Target="http://amigo.geneontology.org/cgi-bin/amigo/go.cgi?action=query&amp;view=query&amp;query=GO:0030136&amp;search_constraint=terms" TargetMode="External"/><Relationship Id="rId35" Type="http://schemas.openxmlformats.org/officeDocument/2006/relationships/hyperlink" Target="http://amigo.geneontology.org/cgi-bin/amigo/go.cgi?action=query&amp;view=query&amp;query=GO:0030135&amp;search_constraint=terms" TargetMode="External"/><Relationship Id="rId36" Type="http://schemas.openxmlformats.org/officeDocument/2006/relationships/hyperlink" Target="http://amigo.geneontology.org/cgi-bin/amigo/go.cgi?action=query&amp;view=query&amp;query=GO:0044459&amp;search_constraint=terms" TargetMode="External"/><Relationship Id="rId37" Type="http://schemas.openxmlformats.org/officeDocument/2006/relationships/hyperlink" Target="http://amigo.geneontology.org/cgi-bin/amigo/go.cgi?action=query&amp;view=query&amp;query=GO:0031224&amp;search_constraint=terms" TargetMode="External"/><Relationship Id="rId38" Type="http://schemas.openxmlformats.org/officeDocument/2006/relationships/hyperlink" Target="http://amigo.geneontology.org/cgi-bin/amigo/go.cgi?action=query&amp;view=query&amp;query=GO:0043228&amp;search_constraint=terms" TargetMode="External"/><Relationship Id="rId39" Type="http://schemas.openxmlformats.org/officeDocument/2006/relationships/hyperlink" Target="http://amigo.geneontology.org/cgi-bin/amigo/go.cgi?action=query&amp;view=query&amp;query=GO:0043232&amp;search_constraint=terms" TargetMode="External"/><Relationship Id="rId40" Type="http://schemas.openxmlformats.org/officeDocument/2006/relationships/hyperlink" Target="http://amigo.geneontology.org/cgi-bin/amigo/go.cgi?action=query&amp;view=query&amp;query=GO:0043005&amp;search_constraint=terms" TargetMode="External"/><Relationship Id="rId41" Type="http://schemas.openxmlformats.org/officeDocument/2006/relationships/hyperlink" Target="http://amigo.geneontology.org/cgi-bin/amigo/go.cgi?action=query&amp;view=query&amp;query=GO:0005886&amp;search_constraint=terms" TargetMode="External"/><Relationship Id="rId42" Type="http://schemas.openxmlformats.org/officeDocument/2006/relationships/hyperlink" Target="http://amigo.geneontology.org/cgi-bin/amigo/go.cgi?action=query&amp;view=query&amp;query=GO:0043025&amp;search_constraint=terms" TargetMode="External"/><Relationship Id="rId43" Type="http://schemas.openxmlformats.org/officeDocument/2006/relationships/hyperlink" Target="http://amigo.geneontology.org/cgi-bin/amigo/go.cgi?action=query&amp;view=query&amp;query=GO:0044297&amp;search_constraint=terms" TargetMode="External"/><Relationship Id="rId44" Type="http://schemas.openxmlformats.org/officeDocument/2006/relationships/hyperlink" Target="http://amigo.geneontology.org/cgi-bin/amigo/go.cgi?action=query&amp;view=query&amp;query=GO:0071944&amp;search_constraint=terms" TargetMode="External"/><Relationship Id="rId45" Type="http://schemas.openxmlformats.org/officeDocument/2006/relationships/hyperlink" Target="http://amigo.geneontology.org/cgi-bin/amigo/go.cgi?action=query&amp;view=query&amp;query=GO:0005739&amp;search_constraint=terms" TargetMode="External"/><Relationship Id="rId46" Type="http://schemas.openxmlformats.org/officeDocument/2006/relationships/hyperlink" Target="http://amigo.geneontology.org/cgi-bin/amigo/go.cgi?action=query&amp;view=query&amp;query=GO:0005615&amp;search_constraint=terms" TargetMode="External"/><Relationship Id="rId47" Type="http://schemas.openxmlformats.org/officeDocument/2006/relationships/hyperlink" Target="http://amigo.geneontology.org/cgi-bin/amigo/go.cgi?action=query&amp;view=query&amp;query=GO:0012505&amp;search_constraint=terms" TargetMode="External"/><Relationship Id="rId48" Type="http://schemas.openxmlformats.org/officeDocument/2006/relationships/hyperlink" Target="http://amigo.geneontology.org/cgi-bin/amigo/go.cgi?action=query&amp;view=query&amp;query=GO:0044421&amp;search_constraint=terms" TargetMode="External"/><Relationship Id="rId49" Type="http://schemas.openxmlformats.org/officeDocument/2006/relationships/hyperlink" Target="http://amigo.geneontology.org/cgi-bin/amigo/go.cgi?action=query&amp;view=query&amp;query=GO:0044425&amp;search_constraint=terms" TargetMode="External"/><Relationship Id="rId50" Type="http://schemas.openxmlformats.org/officeDocument/2006/relationships/hyperlink" Target="http://amigo.geneontology.org/cgi-bin/amigo/go.cgi?action=query&amp;view=query&amp;query=GO:0005575&amp;search_constraint=terms" TargetMode="External"/><Relationship Id="rId51" Type="http://schemas.openxmlformats.org/officeDocument/2006/relationships/hyperlink" Target="http://amigo.geneontology.org/cgi-bin/amigo/go.cgi?action=query&amp;view=query&amp;query=GO:0000329&amp;search_constraint=terms" TargetMode="External"/><Relationship Id="rId52" Type="http://schemas.openxmlformats.org/officeDocument/2006/relationships/hyperlink" Target="http://amigo.geneontology.org/cgi-bin/amigo/go.cgi?action=query&amp;view=query&amp;query=GO:0032991&amp;search_constraint=terms" TargetMode="External"/><Relationship Id="rId53" Type="http://schemas.openxmlformats.org/officeDocument/2006/relationships/hyperlink" Target="http://amigo.geneontology.org/cgi-bin/amigo/go.cgi?action=query&amp;view=query&amp;query=GO:0042995&amp;search_constraint=terms" TargetMode="External"/><Relationship Id="rId54" Type="http://schemas.openxmlformats.org/officeDocument/2006/relationships/hyperlink" Target="http://amigo.geneontology.org/cgi-bin/amigo/go.cgi?action=query&amp;view=query&amp;query=GO:0005663&amp;search_constraint=terms" TargetMode="External"/><Relationship Id="rId55" Type="http://schemas.openxmlformats.org/officeDocument/2006/relationships/hyperlink" Target="http://amigo.geneontology.org/cgi-bin/amigo/go.cgi?action=query&amp;view=query&amp;query=GO:0000323&amp;search_constraint=terms" TargetMode="External"/><Relationship Id="rId56" Type="http://schemas.openxmlformats.org/officeDocument/2006/relationships/hyperlink" Target="http://amigo.geneontology.org/cgi-bin/amigo/go.cgi?action=query&amp;view=query&amp;query=GO:0000324&amp;search_constraint=terms" TargetMode="External"/><Relationship Id="rId57" Type="http://schemas.openxmlformats.org/officeDocument/2006/relationships/hyperlink" Target="http://amigo.geneontology.org/cgi-bin/amigo/go.cgi?action=query&amp;view=query&amp;query=GO:0000307&amp;search_constraint=terms" TargetMode="External"/><Relationship Id="rId58" Type="http://schemas.openxmlformats.org/officeDocument/2006/relationships/hyperlink" Target="http://amigo.geneontology.org/cgi-bin/amigo/go.cgi?action=query&amp;view=query&amp;query=GO:0044446&amp;search_constraint=terms" TargetMode="External"/><Relationship Id="rId59" Type="http://schemas.openxmlformats.org/officeDocument/2006/relationships/hyperlink" Target="http://amigo.geneontology.org/cgi-bin/amigo/go.cgi?action=query&amp;view=query&amp;query=GO:0005832&amp;search_constraint=terms" TargetMode="External"/><Relationship Id="rId60" Type="http://schemas.openxmlformats.org/officeDocument/2006/relationships/hyperlink" Target="http://amigo.geneontology.org/cgi-bin/amigo/go.cgi?action=query&amp;view=query&amp;query=GO:0044422&amp;search_constraint=terms" TargetMode="External"/><Relationship Id="rId61" Type="http://schemas.openxmlformats.org/officeDocument/2006/relationships/hyperlink" Target="http://amigo.geneontology.org/cgi-bin/amigo/go.cgi?action=query&amp;view=query&amp;query=GO:0005859&amp;search_constraint=terms" TargetMode="External"/><Relationship Id="rId62" Type="http://schemas.openxmlformats.org/officeDocument/2006/relationships/hyperlink" Target="http://amigo.geneontology.org/cgi-bin/amigo/go.cgi?action=query&amp;view=query&amp;query=GO:0005863&amp;search_constraint=terms" TargetMode="External"/><Relationship Id="rId63" Type="http://schemas.openxmlformats.org/officeDocument/2006/relationships/hyperlink" Target="http://amigo.geneontology.org/cgi-bin/amigo/go.cgi?action=query&amp;view=query&amp;query=GO:0032982&amp;search_constraint=terms" TargetMode="External"/><Relationship Id="rId64" Type="http://schemas.openxmlformats.org/officeDocument/2006/relationships/hyperlink" Target="http://amigo.geneontology.org/cgi-bin/amigo/go.cgi?action=query&amp;view=query&amp;query=GO:0005835&amp;search_constraint=terms" TargetMode="External"/><Relationship Id="rId65" Type="http://schemas.openxmlformats.org/officeDocument/2006/relationships/hyperlink" Target="http://amigo.geneontology.org/cgi-bin/amigo/go.cgi?action=query&amp;view=query&amp;query=GO:0016460&amp;search_constraint=terms" TargetMode="External"/><Relationship Id="rId66" Type="http://schemas.openxmlformats.org/officeDocument/2006/relationships/hyperlink" Target="http://amigo.geneontology.org/cgi-bin/amigo/go.cgi?action=query&amp;view=query&amp;query=GO:0043227&amp;search_constraint=terms" TargetMode="External"/><Relationship Id="rId67" Type="http://schemas.openxmlformats.org/officeDocument/2006/relationships/hyperlink" Target="http://amigo.geneontology.org/cgi-bin/amigo/go.cgi?action=query&amp;view=query&amp;query=GO:0043231&amp;search_constraint=terms" TargetMode="External"/><Relationship Id="rId68" Type="http://schemas.openxmlformats.org/officeDocument/2006/relationships/hyperlink" Target="http://amigo.geneontology.org/cgi-bin/amigo/go.cgi?action=query&amp;view=query&amp;query=GO:0005954&amp;search_constraint=terms" TargetMode="External"/><Relationship Id="rId69" Type="http://schemas.openxmlformats.org/officeDocument/2006/relationships/hyperlink" Target="http://amigo.geneontology.org/cgi-bin/amigo/go.cgi?action=query&amp;view=query&amp;query=GO:0031389&amp;search_constraint=terms" TargetMode="External"/><Relationship Id="rId70" Type="http://schemas.openxmlformats.org/officeDocument/2006/relationships/hyperlink" Target="http://amigo.geneontology.org/cgi-bin/amigo/go.cgi?action=query&amp;view=query&amp;query=GO:0031391&amp;search_constraint=terms" TargetMode="External"/><Relationship Id="rId71" Type="http://schemas.openxmlformats.org/officeDocument/2006/relationships/hyperlink" Target="http://amigo.geneontology.org/cgi-bin/amigo/go.cgi?action=query&amp;view=query&amp;query=GO:0005763&amp;search_constraint=terms" TargetMode="External"/><Relationship Id="rId72" Type="http://schemas.openxmlformats.org/officeDocument/2006/relationships/hyperlink" Target="http://amigo.geneontology.org/cgi-bin/amigo/go.cgi?action=query&amp;view=query&amp;query=GO:0005945&amp;search_constraint=terms" TargetMode="External"/><Relationship Id="rId73" Type="http://schemas.openxmlformats.org/officeDocument/2006/relationships/hyperlink" Target="http://amigo.geneontology.org/cgi-bin/amigo/go.cgi?action=query&amp;view=query&amp;query=GO:0000322&amp;search_constraint=terms" TargetMode="External"/><Relationship Id="rId74" Type="http://schemas.openxmlformats.org/officeDocument/2006/relationships/hyperlink" Target="http://amigo.geneontology.org/cgi-bin/amigo/go.cgi?action=query&amp;view=query&amp;query=GO:0005921&amp;search_constraint=terms" TargetMode="External"/><Relationship Id="rId75" Type="http://schemas.openxmlformats.org/officeDocument/2006/relationships/hyperlink" Target="http://amigo.geneontology.org/cgi-bin/amigo/go.cgi?action=query&amp;view=query&amp;query=GO:0005922&amp;search_constraint=terms" TargetMode="External"/><Relationship Id="rId76" Type="http://schemas.openxmlformats.org/officeDocument/2006/relationships/hyperlink" Target="http://amigo.geneontology.org/cgi-bin/amigo/go.cgi?action=query&amp;view=query&amp;query=GO:0016023&amp;search_constraint=terms" TargetMode="External"/><Relationship Id="rId77" Type="http://schemas.openxmlformats.org/officeDocument/2006/relationships/hyperlink" Target="http://amigo.geneontology.org/cgi-bin/amigo/go.cgi?action=query&amp;view=query&amp;query=GO:0031988&amp;search_constraint=terms" TargetMode="External"/><Relationship Id="rId78" Type="http://schemas.openxmlformats.org/officeDocument/2006/relationships/hyperlink" Target="http://amigo.geneontology.org/cgi-bin/amigo/go.cgi?action=query&amp;view=query&amp;query=GO:0031410&amp;search_constraint=terms" TargetMode="External"/><Relationship Id="rId79" Type="http://schemas.openxmlformats.org/officeDocument/2006/relationships/hyperlink" Target="http://amigo.geneontology.org/cgi-bin/amigo/go.cgi?action=query&amp;view=query&amp;query=GO:0031090&amp;search_constraint=terms" TargetMode="External"/><Relationship Id="rId80" Type="http://schemas.openxmlformats.org/officeDocument/2006/relationships/hyperlink" Target="http://amigo.geneontology.org/cgi-bin/amigo/go.cgi?action=query&amp;view=query&amp;query=GO:0005678&amp;search_constraint=terms" TargetMode="External"/><Relationship Id="rId81" Type="http://schemas.openxmlformats.org/officeDocument/2006/relationships/hyperlink" Target="http://amigo.geneontology.org/cgi-bin/amigo/go.cgi?action=query&amp;view=query&amp;query=GO:0005685&amp;search_constraint=terms" TargetMode="External"/><Relationship Id="rId82" Type="http://schemas.openxmlformats.org/officeDocument/2006/relationships/hyperlink" Target="http://amigo.geneontology.org/cgi-bin/amigo/go.cgi?action=query&amp;view=query&amp;query=GO:0031982&amp;search_constraint=terms" TargetMode="External"/><Relationship Id="rId83" Type="http://schemas.openxmlformats.org/officeDocument/2006/relationships/hyperlink" Target="http://amigo.geneontology.org/cgi-bin/amigo/go.cgi?action=query&amp;view=query&amp;query=GO:0030054&amp;search_constraint=terms" TargetMode="External"/><Relationship Id="rId84" Type="http://schemas.openxmlformats.org/officeDocument/2006/relationships/hyperlink" Target="http://amigo.geneontology.org/cgi-bin/amigo/go.cgi?action=query&amp;view=query&amp;query=GO:0005761&amp;search_constraint=terms" TargetMode="External"/><Relationship Id="rId85" Type="http://schemas.openxmlformats.org/officeDocument/2006/relationships/hyperlink" Target="http://amigo.geneontology.org/cgi-bin/amigo/go.cgi?action=query&amp;view=query&amp;query=GO:0000314&amp;search_constraint=terms" TargetMode="External"/><Relationship Id="rId86" Type="http://schemas.openxmlformats.org/officeDocument/2006/relationships/hyperlink" Target="http://amigo.geneontology.org/cgi-bin/amigo/go.cgi?action=query&amp;view=query&amp;query=GO:0030532&amp;search_constraint=terms" TargetMode="External"/><Relationship Id="rId87" Type="http://schemas.openxmlformats.org/officeDocument/2006/relationships/hyperlink" Target="http://amigo.geneontology.org/cgi-bin/amigo/go.cgi?action=query&amp;view=query&amp;query=GO:0005911&amp;search_constraint=terms" TargetMode="External"/><Relationship Id="rId88" Type="http://schemas.openxmlformats.org/officeDocument/2006/relationships/hyperlink" Target="http://amigo.geneontology.org/cgi-bin/amigo/go.cgi?action=query&amp;view=query&amp;query=GO:0046540&amp;search_constraint=terms" TargetMode="External"/><Relationship Id="rId89" Type="http://schemas.openxmlformats.org/officeDocument/2006/relationships/hyperlink" Target="http://amigo.geneontology.org/cgi-bin/amigo/go.cgi?action=query&amp;view=query&amp;query=GO:0030660&amp;search_constraint=terms" TargetMode="External"/><Relationship Id="rId90" Type="http://schemas.openxmlformats.org/officeDocument/2006/relationships/hyperlink" Target="http://amigo.geneontology.org/cgi-bin/amigo/go.cgi?action=query&amp;view=query&amp;query=GO:0030867&amp;search_constraint=terms" TargetMode="External"/><Relationship Id="rId91" Type="http://schemas.openxmlformats.org/officeDocument/2006/relationships/hyperlink" Target="http://amigo.geneontology.org/cgi-bin/amigo/go.cgi?action=query&amp;view=query&amp;query=GO:0030673&amp;search_constraint=terms" TargetMode="External"/><Relationship Id="rId92" Type="http://schemas.openxmlformats.org/officeDocument/2006/relationships/hyperlink" Target="http://amigo.geneontology.org/cgi-bin/amigo/go.cgi?action=query&amp;view=query&amp;query=GO:0031256&amp;search_constraint=terms" TargetMode="External"/><Relationship Id="rId93" Type="http://schemas.openxmlformats.org/officeDocument/2006/relationships/hyperlink" Target="http://amigo.geneontology.org/cgi-bin/amigo/go.cgi?action=query&amp;view=query&amp;query=GO:0032589&amp;search_constraint=terms" TargetMode="External"/><Relationship Id="rId94" Type="http://schemas.openxmlformats.org/officeDocument/2006/relationships/hyperlink" Target="http://amigo.geneontology.org/cgi-bin/amigo/go.cgi?action=query&amp;view=query&amp;query=GO:0044304&amp;search_constraint=terms" TargetMode="External"/><Relationship Id="rId95" Type="http://schemas.openxmlformats.org/officeDocument/2006/relationships/hyperlink" Target="http://amigo.geneontology.org/cgi-bin/amigo/go.cgi?action=query&amp;view=query&amp;query=GO:0000777&amp;search_constraint=terms" TargetMode="External"/><Relationship Id="rId96" Type="http://schemas.openxmlformats.org/officeDocument/2006/relationships/hyperlink" Target="http://amigo.geneontology.org/cgi-bin/amigo/go.cgi?action=query&amp;view=query&amp;query=GO:0030017&amp;search_constraint=terms" TargetMode="External"/><Relationship Id="rId97" Type="http://schemas.openxmlformats.org/officeDocument/2006/relationships/hyperlink" Target="http://amigo.geneontology.org/cgi-bin/amigo/go.cgi?action=query&amp;view=query&amp;query=GO:0005652&amp;search_constraint=terms" TargetMode="External"/><Relationship Id="rId98" Type="http://schemas.openxmlformats.org/officeDocument/2006/relationships/hyperlink" Target="http://amigo.geneontology.org/cgi-bin/amigo/go.cgi?action=query&amp;view=query&amp;query=GO:0009536&amp;search_constraint=terms" TargetMode="External"/><Relationship Id="rId99" Type="http://schemas.openxmlformats.org/officeDocument/2006/relationships/hyperlink" Target="http://amigo.geneontology.org/cgi-bin/amigo/go.cgi?action=query&amp;view=query&amp;query=GO:0000776&amp;search_constraint=terms" TargetMode="External"/><Relationship Id="rId100" Type="http://schemas.openxmlformats.org/officeDocument/2006/relationships/hyperlink" Target="http://amigo.geneontology.org/cgi-bin/amigo/go.cgi?action=query&amp;view=query&amp;query=GO:0005764&amp;search_constraint=terms" TargetMode="External"/><Relationship Id="rId101" Type="http://schemas.openxmlformats.org/officeDocument/2006/relationships/hyperlink" Target="http://amigo.geneontology.org/cgi-bin/amigo/go.cgi?action=query&amp;view=query&amp;query=GO:0005791&amp;search_constraint=terms" TargetMode="External"/><Relationship Id="rId102" Type="http://schemas.openxmlformats.org/officeDocument/2006/relationships/hyperlink" Target="http://amigo.geneontology.org/cgi-bin/amigo/go.cgi?action=query&amp;view=query&amp;query=GO:0016459&amp;search_constraint=terms" TargetMode="External"/><Relationship Id="rId103" Type="http://schemas.openxmlformats.org/officeDocument/2006/relationships/hyperlink" Target="http://amigo.geneontology.org/cgi-bin/amigo/go.cgi?action=query&amp;view=query&amp;query=GO:0043226&amp;search_constraint=terms" TargetMode="External"/><Relationship Id="rId104" Type="http://schemas.openxmlformats.org/officeDocument/2006/relationships/hyperlink" Target="http://amigo.geneontology.org/cgi-bin/amigo/go.cgi?action=query&amp;view=query&amp;query=GO:0043229&amp;search_constraint=terms" TargetMode="External"/><Relationship Id="rId105" Type="http://schemas.openxmlformats.org/officeDocument/2006/relationships/hyperlink" Target="http://amigo.geneontology.org/cgi-bin/amigo/go.cgi?action=query&amp;view=query&amp;query=GO:0031253&amp;search_constraint=terms" TargetMode="External"/><Relationship Id="rId106" Type="http://schemas.openxmlformats.org/officeDocument/2006/relationships/hyperlink" Target="http://amigo.geneontology.org/cgi-bin/amigo/go.cgi?action=query&amp;view=query&amp;query=GO:0005795&amp;search_constraint=terms" TargetMode="External"/><Relationship Id="rId107" Type="http://schemas.openxmlformats.org/officeDocument/2006/relationships/hyperlink" Target="http://amigo.geneontology.org/cgi-bin/amigo/go.cgi?action=query&amp;view=query&amp;query=GO:0005623&amp;search_constraint=terms" TargetMode="External"/><Relationship Id="rId108" Type="http://schemas.openxmlformats.org/officeDocument/2006/relationships/hyperlink" Target="http://amigo.geneontology.org/cgi-bin/amigo/go.cgi?action=query&amp;view=query&amp;query=GO:0044464&amp;search_constraint=terms" TargetMode="External"/><Relationship Id="rId109" Type="http://schemas.openxmlformats.org/officeDocument/2006/relationships/hyperlink" Target="http://amigo.geneontology.org/cgi-bin/amigo/go.cgi?action=query&amp;view=query&amp;query=GO:0044424&amp;search_constraint=terms" TargetMode="External"/><Relationship Id="rId110" Type="http://schemas.openxmlformats.org/officeDocument/2006/relationships/hyperlink" Target="http://amigo.geneontology.org/cgi-bin/amigo/go.cgi?action=query&amp;view=query&amp;query=GO:0005625&amp;search_constraint=terms" TargetMode="External"/><Relationship Id="rId111" Type="http://schemas.openxmlformats.org/officeDocument/2006/relationships/hyperlink" Target="http://amigo.geneontology.org/cgi-bin/amigo/go.cgi?action=query&amp;view=query&amp;query=GO:0005732&amp;search_constraint=terms" TargetMode="External"/><Relationship Id="rId112" Type="http://schemas.openxmlformats.org/officeDocument/2006/relationships/hyperlink" Target="http://amigo.geneontology.org/cgi-bin/amigo/go.cgi?action=query&amp;view=query&amp;query=GO:0000779&amp;search_constraint=terms" TargetMode="External"/><Relationship Id="rId113" Type="http://schemas.openxmlformats.org/officeDocument/2006/relationships/hyperlink" Target="http://amigo.geneontology.org/cgi-bin/amigo/go.cgi?action=query&amp;view=query&amp;query=GO:0005784&amp;search_constraint=terms" TargetMode="External"/><Relationship Id="rId114" Type="http://schemas.openxmlformats.org/officeDocument/2006/relationships/hyperlink" Target="http://amigo.geneontology.org/cgi-bin/amigo/go.cgi?action=query&amp;view=query&amp;query=GO:0071256&amp;search_constraint=terms" TargetMode="External"/><Relationship Id="rId115" Type="http://schemas.openxmlformats.org/officeDocument/2006/relationships/hyperlink" Target="http://amigo.geneontology.org/cgi-bin/amigo/go.cgi?action=query&amp;view=query&amp;query=GO:0014069&amp;search_constraint=terms" TargetMode="External"/><Relationship Id="rId116" Type="http://schemas.openxmlformats.org/officeDocument/2006/relationships/hyperlink" Target="http://amigo.geneontology.org/cgi-bin/amigo/go.cgi?action=query&amp;view=query&amp;query=GO:0005622&amp;search_constraint=terms" TargetMode="External"/><Relationship Id="rId117" Type="http://schemas.openxmlformats.org/officeDocument/2006/relationships/hyperlink" Target="http://amigo.geneontology.org/cgi-bin/amigo/go.cgi?action=query&amp;view=query&amp;query=GO:0019897&amp;search_constraint=terms" TargetMode="External"/><Relationship Id="rId118" Type="http://schemas.openxmlformats.org/officeDocument/2006/relationships/hyperlink" Target="http://amigo.geneontology.org/cgi-bin/amigo/go.cgi?action=query&amp;view=query&amp;query=GO:0000775&amp;search_constraint=terms" TargetMode="External"/><Relationship Id="rId119" Type="http://schemas.openxmlformats.org/officeDocument/2006/relationships/hyperlink" Target="http://amigo.geneontology.org/cgi-bin/amigo/go.cgi?action=query&amp;view=query&amp;query=GO:0030176&amp;search_constraint=terms" TargetMode="External"/><Relationship Id="rId120" Type="http://schemas.openxmlformats.org/officeDocument/2006/relationships/hyperlink" Target="http://amigo.geneontology.org/cgi-bin/amigo/go.cgi?action=query&amp;view=query&amp;query=GO:0031227&amp;search_constraint=terms" TargetMode="External"/><Relationship Id="rId121" Type="http://schemas.openxmlformats.org/officeDocument/2006/relationships/hyperlink" Target="http://amigo.geneontology.org/cgi-bin/amigo/go.cgi?action=query&amp;view=query&amp;query=GO:0005852&amp;search_constraint=terms" TargetMode="External"/><Relationship Id="rId122" Type="http://schemas.openxmlformats.org/officeDocument/2006/relationships/hyperlink" Target="http://amigo.geneontology.org/cgi-bin/amigo/go.cgi?action=query&amp;view=query&amp;query=GO:0032279&amp;search_constraint=terms" TargetMode="External"/><Relationship Id="rId123" Type="http://schemas.openxmlformats.org/officeDocument/2006/relationships/hyperlink" Target="http://amigo.geneontology.org/cgi-bin/amigo/go.cgi?action=query&amp;view=query&amp;query=GO:0009277&amp;search_constraint=terms" TargetMode="External"/><Relationship Id="rId124" Type="http://schemas.openxmlformats.org/officeDocument/2006/relationships/hyperlink" Target="http://amigo.geneontology.org/cgi-bin/amigo/go.cgi?action=query&amp;view=query&amp;query=GO:0000793&amp;search_constraint=terms" TargetMode="External"/><Relationship Id="rId125" Type="http://schemas.openxmlformats.org/officeDocument/2006/relationships/hyperlink" Target="http://amigo.geneontology.org/cgi-bin/amigo/go.cgi?action=query&amp;view=query&amp;query=GO:0005688&amp;search_constraint=terms" TargetMode="External"/><Relationship Id="rId126" Type="http://schemas.openxmlformats.org/officeDocument/2006/relationships/hyperlink" Target="http://amigo.geneontology.org/cgi-bin/amigo/go.cgi?action=query&amp;view=query&amp;query=GO:0043197&amp;search_constraint=terms" TargetMode="External"/><Relationship Id="rId127" Type="http://schemas.openxmlformats.org/officeDocument/2006/relationships/hyperlink" Target="http://amigo.geneontology.org/cgi-bin/amigo/go.cgi?action=query&amp;view=query&amp;query=GO:0044309&amp;search_constraint=terms" TargetMode="External"/><Relationship Id="rId128" Type="http://schemas.openxmlformats.org/officeDocument/2006/relationships/hyperlink" Target="http://amigo.geneontology.org/cgi-bin/amigo/go.cgi?action=query&amp;view=query&amp;query=GO:0000313&amp;search_constraint=terms" TargetMode="External"/><Relationship Id="rId129" Type="http://schemas.openxmlformats.org/officeDocument/2006/relationships/hyperlink" Target="http://amigo.geneontology.org/cgi-bin/amigo/go.cgi?action=query&amp;view=query&amp;query=GO:0000935&amp;search_constraint=terms" TargetMode="External"/><Relationship Id="rId130" Type="http://schemas.openxmlformats.org/officeDocument/2006/relationships/hyperlink" Target="http://amigo.geneontology.org/cgi-bin/amigo/go.cgi?action=query&amp;view=query&amp;query=GO:0005834&amp;search_constraint=terms" TargetMode="External"/><Relationship Id="rId131" Type="http://schemas.openxmlformats.org/officeDocument/2006/relationships/hyperlink" Target="http://amigo.geneontology.org/cgi-bin/amigo/go.cgi?action=query&amp;view=query&amp;query=GO:0009986&amp;search_constraint=terms" TargetMode="External"/><Relationship Id="rId132" Type="http://schemas.openxmlformats.org/officeDocument/2006/relationships/hyperlink" Target="http://amigo.geneontology.org/cgi-bin/amigo/go.cgi?action=query&amp;view=query&amp;query=GO:0005881&amp;search_constraint=terms" TargetMode="External"/><Relationship Id="rId133" Type="http://schemas.openxmlformats.org/officeDocument/2006/relationships/hyperlink" Target="http://amigo.geneontology.org/cgi-bin/amigo/go.cgi?action=query&amp;view=query&amp;query=GO:0016585&amp;search_constraint=terms" TargetMode="External"/><Relationship Id="rId134" Type="http://schemas.openxmlformats.org/officeDocument/2006/relationships/hyperlink" Target="http://amigo.geneontology.org/cgi-bin/amigo/go.cgi?action=query&amp;view=query&amp;query=GO:0030424&amp;search_constraint=terms" TargetMode="External"/><Relationship Id="rId135" Type="http://schemas.openxmlformats.org/officeDocument/2006/relationships/hyperlink" Target="http://amigo.geneontology.org/cgi-bin/amigo/go.cgi?action=query&amp;view=query&amp;query=GO:0005777&amp;search_constraint=terms" TargetMode="External"/><Relationship Id="rId136" Type="http://schemas.openxmlformats.org/officeDocument/2006/relationships/hyperlink" Target="http://amigo.geneontology.org/cgi-bin/amigo/go.cgi?action=query&amp;view=query&amp;query=GO:0042579&amp;search_constraint=terms" TargetMode="External"/><Relationship Id="rId137" Type="http://schemas.openxmlformats.org/officeDocument/2006/relationships/hyperlink" Target="http://amigo.geneontology.org/cgi-bin/amigo/go.cgi?action=query&amp;view=query&amp;query=GO:0005929&amp;search_constraint=terms" TargetMode="External"/><Relationship Id="rId138" Type="http://schemas.openxmlformats.org/officeDocument/2006/relationships/hyperlink" Target="http://amigo.geneontology.org/cgi-bin/amigo/go.cgi?action=query&amp;view=query&amp;query=GO:0034399&amp;search_constraint=terms" TargetMode="External"/><Relationship Id="rId139" Type="http://schemas.openxmlformats.org/officeDocument/2006/relationships/hyperlink" Target="http://amigo.geneontology.org/cgi-bin/amigo/go.cgi?action=query&amp;view=query&amp;query=GO:0048471&amp;search_constraint=terms" TargetMode="External"/><Relationship Id="rId140" Type="http://schemas.openxmlformats.org/officeDocument/2006/relationships/hyperlink" Target="http://amigo.geneontology.org/cgi-bin/amigo/go.cgi?action=query&amp;view=query&amp;query=GO:0043198&amp;search_constraint=terms" TargetMode="External"/><Relationship Id="rId141" Type="http://schemas.openxmlformats.org/officeDocument/2006/relationships/hyperlink" Target="http://amigo.geneontology.org/cgi-bin/amigo/go.cgi?action=query&amp;view=query&amp;query=GO:0031143&amp;search_constraint=terms" TargetMode="External"/><Relationship Id="rId142" Type="http://schemas.openxmlformats.org/officeDocument/2006/relationships/hyperlink" Target="http://amigo.geneontology.org/cgi-bin/amigo/go.cgi?action=query&amp;view=query&amp;query=GO:0030428&amp;search_constraint=terms" TargetMode="External"/><Relationship Id="rId143" Type="http://schemas.openxmlformats.org/officeDocument/2006/relationships/hyperlink" Target="http://amigo.geneontology.org/cgi-bin/amigo/go.cgi?action=query&amp;view=query&amp;query=GO:0016020&amp;search_constraint=terms" TargetMode="External"/><Relationship Id="rId144" Type="http://schemas.openxmlformats.org/officeDocument/2006/relationships/hyperlink" Target="http://amigo.geneontology.org/cgi-bin/amigo/go.cgi?action=query&amp;view=query&amp;query=GO:0051286&amp;search_constraint=terms" TargetMode="External"/><Relationship Id="rId145" Type="http://schemas.openxmlformats.org/officeDocument/2006/relationships/hyperlink" Target="http://amigo.geneontology.org/cgi-bin/amigo/go.cgi?action=query&amp;view=query&amp;query=GO:0030117&amp;search_constraint=terms" TargetMode="External"/><Relationship Id="rId146" Type="http://schemas.openxmlformats.org/officeDocument/2006/relationships/hyperlink" Target="http://amigo.geneontology.org/cgi-bin/amigo/go.cgi?action=query&amp;view=query&amp;query=GO:0030120&amp;search_constraint=terms" TargetMode="External"/><Relationship Id="rId147" Type="http://schemas.openxmlformats.org/officeDocument/2006/relationships/hyperlink" Target="http://amigo.geneontology.org/cgi-bin/amigo/go.cgi?action=query&amp;view=query&amp;query=GO:0031301&amp;search_constraint=terms" TargetMode="External"/><Relationship Id="rId148" Type="http://schemas.openxmlformats.org/officeDocument/2006/relationships/hyperlink" Target="http://amigo.geneontology.org/cgi-bin/amigo/go.cgi?action=query&amp;view=query&amp;query=GO:0048475&amp;search_constraint=terms" TargetMode="External"/><Relationship Id="rId149" Type="http://schemas.openxmlformats.org/officeDocument/2006/relationships/hyperlink" Target="http://amigo.geneontology.org/cgi-bin/amigo/go.cgi?action=query&amp;view=query&amp;query=GO:0016035&amp;search_constraint=terms" TargetMode="External"/><Relationship Id="rId150" Type="http://schemas.openxmlformats.org/officeDocument/2006/relationships/hyperlink" Target="http://amigo.geneontology.org/cgi-bin/amigo/go.cgi?action=query&amp;view=query&amp;query=GO:0019773&amp;search_constraint=terms" TargetMode="External"/><Relationship Id="rId151" Type="http://schemas.openxmlformats.org/officeDocument/2006/relationships/hyperlink" Target="http://amigo.geneontology.org/cgi-bin/amigo/go.cgi?action=query&amp;view=query&amp;query=GO:0031300&amp;search_constraint=terms" TargetMode="External"/><Relationship Id="rId152" Type="http://schemas.openxmlformats.org/officeDocument/2006/relationships/hyperlink" Target="http://amigo.geneontology.org/cgi-bin/amigo/go.cgi?action=query&amp;view=query&amp;query=GO:0042575&amp;search_constraint=terms" TargetMode="External"/><Relationship Id="rId153" Type="http://schemas.openxmlformats.org/officeDocument/2006/relationships/hyperlink" Target="http://amigo.geneontology.org/cgi-bin/amigo/go.cgi?action=query&amp;view=query&amp;query=GO:0009897&amp;search_constraint=terms" TargetMode="External"/><Relationship Id="rId154" Type="http://schemas.openxmlformats.org/officeDocument/2006/relationships/hyperlink" Target="http://amigo.geneontology.org/cgi-bin/amigo/go.cgi?action=query&amp;view=query&amp;query=GO:0005876&amp;search_constraint=terms" TargetMode="External"/><Relationship Id="rId155" Type="http://schemas.openxmlformats.org/officeDocument/2006/relationships/hyperlink" Target="http://amigo.geneontology.org/cgi-bin/amigo/go.cgi?action=query&amp;view=query&amp;query=GO:0030684&amp;search_constraint=terms" TargetMode="External"/><Relationship Id="rId156" Type="http://schemas.openxmlformats.org/officeDocument/2006/relationships/hyperlink" Target="http://amigo.geneontology.org/cgi-bin/amigo/go.cgi?action=query&amp;view=query&amp;query=GO:0005759&amp;search_constraint=terms" TargetMode="External"/><Relationship Id="rId157" Type="http://schemas.openxmlformats.org/officeDocument/2006/relationships/hyperlink" Target="http://amigo.geneontology.org/cgi-bin/amigo/go.cgi?action=query&amp;view=query&amp;query=GO:0031980&amp;search_constraint=terms" TargetMode="External"/><Relationship Id="rId158" Type="http://schemas.openxmlformats.org/officeDocument/2006/relationships/hyperlink" Target="http://amigo.geneontology.org/cgi-bin/amigo/go.cgi?action=query&amp;view=query&amp;query=GO:0033267&amp;search_constraint=terms" TargetMode="External"/><Relationship Id="rId159" Type="http://schemas.openxmlformats.org/officeDocument/2006/relationships/hyperlink" Target="http://amigo.geneontology.org/cgi-bin/amigo/go.cgi?action=query&amp;view=query&amp;query=GO:0016581&amp;search_constraint=terms" TargetMode="External"/><Relationship Id="rId160" Type="http://schemas.openxmlformats.org/officeDocument/2006/relationships/hyperlink" Target="http://amigo.geneontology.org/cgi-bin/amigo/go.cgi?action=query&amp;view=query&amp;query=GO:0032040&amp;search_constraint=terms" TargetMode="External"/><Relationship Id="rId161" Type="http://schemas.openxmlformats.org/officeDocument/2006/relationships/hyperlink" Target="http://amigo.geneontology.org/cgi-bin/amigo/go.cgi?action=query&amp;view=query&amp;query=GO:0030016&amp;search_constraint=terms" TargetMode="External"/><Relationship Id="rId162" Type="http://schemas.openxmlformats.org/officeDocument/2006/relationships/hyperlink" Target="http://amigo.geneontology.org/cgi-bin/amigo/go.cgi?action=query&amp;view=query&amp;query=GO:0043292&amp;search_constraint=terms" TargetMode="External"/><Relationship Id="rId163" Type="http://schemas.openxmlformats.org/officeDocument/2006/relationships/hyperlink" Target="http://amigo.geneontology.org/cgi-bin/amigo/go.cgi?action=query&amp;view=query&amp;query=GO:0044449&amp;search_constraint=terms" TargetMode="External"/><Relationship Id="rId164" Type="http://schemas.openxmlformats.org/officeDocument/2006/relationships/hyperlink" Target="http://amigo.geneontology.org/cgi-bin/amigo/go.cgi?action=query&amp;view=query&amp;query=GO:0019898&amp;search_constraint=terms" TargetMode="External"/><Relationship Id="rId165" Type="http://schemas.openxmlformats.org/officeDocument/2006/relationships/hyperlink" Target="http://amigo.geneontology.org/cgi-bin/amigo/go.cgi?action=query&amp;view=query&amp;query=GO:0005681&amp;search_constraint=terms" TargetMode="External"/><Relationship Id="rId166" Type="http://schemas.openxmlformats.org/officeDocument/2006/relationships/hyperlink" Target="http://amigo.geneontology.org/cgi-bin/amigo/go.cgi?action=query&amp;view=query&amp;query=GO:0030425&amp;search_constraint=terms" TargetMode="External"/><Relationship Id="rId167" Type="http://schemas.openxmlformats.org/officeDocument/2006/relationships/hyperlink" Target="http://amigo.geneontology.org/cgi-bin/amigo/go.cgi?action=query&amp;view=query&amp;query=GO:0019005&amp;search_constraint=terms" TargetMode="External"/><Relationship Id="rId168" Type="http://schemas.openxmlformats.org/officeDocument/2006/relationships/hyperlink" Target="http://amigo.geneontology.org/cgi-bin/amigo/go.cgi?action=query&amp;view=query&amp;query=GO:0031461&amp;search_constraint=terms" TargetMode="External"/><Relationship Id="rId169" Type="http://schemas.openxmlformats.org/officeDocument/2006/relationships/hyperlink" Target="http://amigo.geneontology.org/cgi-bin/amigo/go.cgi?action=query&amp;view=query&amp;query=GO:0005737&amp;search_constraint=terms" TargetMode="External"/><Relationship Id="rId170" Type="http://schemas.openxmlformats.org/officeDocument/2006/relationships/hyperlink" Target="http://amigo.geneontology.org/cgi-bin/amigo/go.cgi?action=query&amp;view=query&amp;query=GO:0031252&amp;search_constraint=terms" TargetMode="External"/><Relationship Id="rId171" Type="http://schemas.openxmlformats.org/officeDocument/2006/relationships/hyperlink" Target="http://amigo.geneontology.org/cgi-bin/amigo/go.cgi?action=query&amp;view=query&amp;query=GO:0005667&amp;search_constraint=terms" TargetMode="External"/><Relationship Id="rId172" Type="http://schemas.openxmlformats.org/officeDocument/2006/relationships/hyperlink" Target="http://amigo.geneontology.org/cgi-bin/amigo/go.cgi?action=query&amp;view=query&amp;query=GO:0005828&amp;search_constraint=terms" TargetMode="External"/><Relationship Id="rId173" Type="http://schemas.openxmlformats.org/officeDocument/2006/relationships/hyperlink" Target="http://amigo.geneontology.org/cgi-bin/amigo/go.cgi?action=query&amp;view=query&amp;query=GO:0044452&amp;search_constraint=terms" TargetMode="External"/><Relationship Id="rId174" Type="http://schemas.openxmlformats.org/officeDocument/2006/relationships/hyperlink" Target="http://amigo.geneontology.org/cgi-bin/amigo/go.cgi?action=query&amp;view=query&amp;query=GO:0005884&amp;search_constraint=terms" TargetMode="External"/><Relationship Id="rId175" Type="http://schemas.openxmlformats.org/officeDocument/2006/relationships/hyperlink" Target="http://amigo.geneontology.org/cgi-bin/amigo/go.cgi?action=query&amp;view=query&amp;query=GO:0005618&amp;search_constraint=terms" TargetMode="External"/><Relationship Id="rId176" Type="http://schemas.openxmlformats.org/officeDocument/2006/relationships/hyperlink" Target="http://amigo.geneontology.org/cgi-bin/amigo/go.cgi?action=query&amp;view=query&amp;query=GO:0030312&amp;search_constraint=terms" TargetMode="External"/><Relationship Id="rId177" Type="http://schemas.openxmlformats.org/officeDocument/2006/relationships/hyperlink" Target="http://amigo.geneontology.org/cgi-bin/amigo/go.cgi?action=query&amp;view=query&amp;query=GO:0017053&amp;search_constraint=terms" TargetMode="External"/><Relationship Id="rId178" Type="http://schemas.openxmlformats.org/officeDocument/2006/relationships/hyperlink" Target="http://amigo.geneontology.org/cgi-bin/amigo/go.cgi?action=query&amp;view=query&amp;query=GO:0000151&amp;search_constraint=terms" TargetMode="External"/><Relationship Id="rId179" Type="http://schemas.openxmlformats.org/officeDocument/2006/relationships/hyperlink" Target="http://amigo.geneontology.org/cgi-bin/amigo/go.cgi?action=query&amp;view=query&amp;query=GO:0005643&amp;search_constraint=terms" TargetMode="External"/><Relationship Id="rId180" Type="http://schemas.openxmlformats.org/officeDocument/2006/relationships/hyperlink" Target="http://amigo.geneontology.org/cgi-bin/amigo/go.cgi?action=query&amp;view=query&amp;query=GO:0046930&amp;search_constraint=terms" TargetMode="External"/><Relationship Id="rId181" Type="http://schemas.openxmlformats.org/officeDocument/2006/relationships/hyperlink" Target="http://amigo.geneontology.org/cgi-bin/amigo/go.cgi?action=query&amp;view=query&amp;query=GO:0005827&amp;search_constraint=terms" TargetMode="External"/><Relationship Id="rId182" Type="http://schemas.openxmlformats.org/officeDocument/2006/relationships/hyperlink" Target="http://amigo.geneontology.org/cgi-bin/amigo/go.cgi?action=query&amp;view=query&amp;query=GO:0005789&amp;search_constraint=terms" TargetMode="External"/><Relationship Id="rId183" Type="http://schemas.openxmlformats.org/officeDocument/2006/relationships/hyperlink" Target="http://amigo.geneontology.org/cgi-bin/amigo/go.cgi?action=query&amp;view=query&amp;query=GO:0042175&amp;search_constraint=terms" TargetMode="External"/><Relationship Id="rId184" Type="http://schemas.openxmlformats.org/officeDocument/2006/relationships/hyperlink" Target="http://amigo.geneontology.org/cgi-bin/amigo/go.cgi?action=query&amp;view=query&amp;query=GO:0044444&amp;search_constraint=terms" TargetMode="External"/><Relationship Id="rId185" Type="http://schemas.openxmlformats.org/officeDocument/2006/relationships/hyperlink" Target="http://amigo.geneontology.org/cgi-bin/amigo/go.cgi?action=query&amp;view=query&amp;query=GO:0005874&amp;search_constraint=terms" TargetMode="External"/><Relationship Id="rId186" Type="http://schemas.openxmlformats.org/officeDocument/2006/relationships/hyperlink" Target="http://amigo.geneontology.org/cgi-bin/amigo/go.cgi?action=query&amp;view=query&amp;query=GO:0000428&amp;search_constraint=terms" TargetMode="External"/><Relationship Id="rId187" Type="http://schemas.openxmlformats.org/officeDocument/2006/relationships/hyperlink" Target="http://amigo.geneontology.org/cgi-bin/amigo/go.cgi?action=query&amp;view=query&amp;query=GO:0030880&amp;search_constraint=terms" TargetMode="External"/><Relationship Id="rId188" Type="http://schemas.openxmlformats.org/officeDocument/2006/relationships/hyperlink" Target="http://amigo.geneontology.org/cgi-bin/amigo/go.cgi?action=query&amp;view=query&amp;query=GO:0055029&amp;search_constraint=terms" TargetMode="External"/><Relationship Id="rId189" Type="http://schemas.openxmlformats.org/officeDocument/2006/relationships/hyperlink" Target="http://amigo.geneontology.org/cgi-bin/amigo/go.cgi?action=query&amp;view=query&amp;query=GO:0015629&amp;search_constraint=terms" TargetMode="External"/><Relationship Id="rId190" Type="http://schemas.openxmlformats.org/officeDocument/2006/relationships/hyperlink" Target="http://amigo.geneontology.org/cgi-bin/amigo/go.cgi?action=query&amp;view=query&amp;query=GO:0000118&amp;search_constraint=terms" TargetMode="External"/><Relationship Id="rId191" Type="http://schemas.openxmlformats.org/officeDocument/2006/relationships/hyperlink" Target="http://amigo.geneontology.org/cgi-bin/amigo/go.cgi?action=query&amp;view=query&amp;query=GO:0009524&amp;search_constraint=terms" TargetMode="External"/><Relationship Id="rId192" Type="http://schemas.openxmlformats.org/officeDocument/2006/relationships/hyperlink" Target="http://amigo.geneontology.org/cgi-bin/amigo/go.cgi?action=query&amp;view=query&amp;query=GO:0030027&amp;search_constraint=terms" TargetMode="External"/><Relationship Id="rId193" Type="http://schemas.openxmlformats.org/officeDocument/2006/relationships/hyperlink" Target="http://amigo.geneontology.org/cgi-bin/amigo/go.cgi?action=query&amp;view=query&amp;query=GO:0000792&amp;search_constraint=terms" TargetMode="External"/><Relationship Id="rId194" Type="http://schemas.openxmlformats.org/officeDocument/2006/relationships/hyperlink" Target="http://amigo.geneontology.org/cgi-bin/amigo/go.cgi?action=query&amp;view=query&amp;query=GO:0044432&amp;search_constraint=terms" TargetMode="External"/><Relationship Id="rId195" Type="http://schemas.openxmlformats.org/officeDocument/2006/relationships/hyperlink" Target="http://amigo.geneontology.org/cgi-bin/amigo/go.cgi?action=query&amp;view=query&amp;query=GO:0005875&amp;search_constraint=terms" TargetMode="External"/><Relationship Id="rId196" Type="http://schemas.openxmlformats.org/officeDocument/2006/relationships/hyperlink" Target="http://amigo.geneontology.org/cgi-bin/amigo/go.cgi?action=query&amp;view=query&amp;query=GO:0005814&amp;search_constraint=terms" TargetMode="External"/><Relationship Id="rId197" Type="http://schemas.openxmlformats.org/officeDocument/2006/relationships/hyperlink" Target="http://amigo.geneontology.org/cgi-bin/amigo/go.cgi?action=query&amp;view=query&amp;query=GO:0016604&amp;search_constraint=terms" TargetMode="External"/><Relationship Id="rId198" Type="http://schemas.openxmlformats.org/officeDocument/2006/relationships/hyperlink" Target="http://amigo.geneontology.org/cgi-bin/amigo/go.cgi?action=query&amp;view=query&amp;query=GO:0045298&amp;search_constraint=terms" TargetMode="External"/><Relationship Id="rId199" Type="http://schemas.openxmlformats.org/officeDocument/2006/relationships/hyperlink" Target="http://amigo.geneontology.org/cgi-bin/amigo/go.cgi?action=query&amp;view=query&amp;query=GO:0005774&amp;search_constraint=terms" TargetMode="External"/><Relationship Id="rId200" Type="http://schemas.openxmlformats.org/officeDocument/2006/relationships/hyperlink" Target="http://amigo.geneontology.org/cgi-bin/amigo/go.cgi?action=query&amp;view=query&amp;query=GO:0005635&amp;search_constraint=terms" TargetMode="External"/><Relationship Id="rId201" Type="http://schemas.openxmlformats.org/officeDocument/2006/relationships/hyperlink" Target="http://amigo.geneontology.org/cgi-bin/amigo/go.cgi?action=query&amp;view=query&amp;query=GO:0005654&amp;search_constraint=terms" TargetMode="External"/><Relationship Id="rId202" Type="http://schemas.openxmlformats.org/officeDocument/2006/relationships/hyperlink" Target="http://amigo.geneontology.org/cgi-bin/amigo/go.cgi?action=query&amp;view=query&amp;query=GO:0044451&amp;search_constraint=terms" TargetMode="External"/><Relationship Id="rId203" Type="http://schemas.openxmlformats.org/officeDocument/2006/relationships/hyperlink" Target="http://amigo.geneontology.org/cgi-bin/amigo/go.cgi?action=query&amp;view=query&amp;query=GO:0045121&amp;search_constraint=terms" TargetMode="External"/><Relationship Id="rId204" Type="http://schemas.openxmlformats.org/officeDocument/2006/relationships/hyperlink" Target="http://amigo.geneontology.org/cgi-bin/amigo/go.cgi?action=query&amp;view=query&amp;query=GO:0030139&amp;search_constraint=terms" TargetMode="External"/><Relationship Id="rId205" Type="http://schemas.openxmlformats.org/officeDocument/2006/relationships/hyperlink" Target="http://amigo.geneontology.org/cgi-bin/amigo/go.cgi?action=query&amp;view=query&amp;query=GO:0009505&amp;search_constraint=terms" TargetMode="External"/><Relationship Id="rId206" Type="http://schemas.openxmlformats.org/officeDocument/2006/relationships/hyperlink" Target="http://amigo.geneontology.org/cgi-bin/amigo/go.cgi?action=query&amp;view=query&amp;query=GO:0045335&amp;search_constraint=terms" TargetMode="External"/><Relationship Id="rId207" Type="http://schemas.openxmlformats.org/officeDocument/2006/relationships/hyperlink" Target="http://amigo.geneontology.org/cgi-bin/amigo/go.cgi?action=query&amp;view=query&amp;query=GO:0005773&amp;search_constraint=terms" TargetMode="External"/><Relationship Id="rId208" Type="http://schemas.openxmlformats.org/officeDocument/2006/relationships/hyperlink" Target="http://amigo.geneontology.org/cgi-bin/amigo/go.cgi?action=query&amp;view=query&amp;query=GO:0044463&amp;search_constraint=terms" TargetMode="External"/><Relationship Id="rId209" Type="http://schemas.openxmlformats.org/officeDocument/2006/relationships/hyperlink" Target="http://amigo.geneontology.org/cgi-bin/amigo/go.cgi?action=query&amp;view=query&amp;query=GO:0005880&amp;search_constraint=terms" TargetMode="External"/><Relationship Id="rId210" Type="http://schemas.openxmlformats.org/officeDocument/2006/relationships/hyperlink" Target="http://amigo.geneontology.org/cgi-bin/amigo/go.cgi?action=query&amp;view=query&amp;query=GO:0005935&amp;search_constraint=terms" TargetMode="External"/><Relationship Id="rId211" Type="http://schemas.openxmlformats.org/officeDocument/2006/relationships/hyperlink" Target="http://amigo.geneontology.org/cgi-bin/amigo/go.cgi?action=query&amp;view=query&amp;query=GO:0030964&amp;search_constraint=terms" TargetMode="External"/><Relationship Id="rId212" Type="http://schemas.openxmlformats.org/officeDocument/2006/relationships/hyperlink" Target="http://amigo.geneontology.org/cgi-bin/amigo/go.cgi?action=query&amp;view=query&amp;query=GO:0044431&amp;search_constraint=terms" TargetMode="External"/><Relationship Id="rId213" Type="http://schemas.openxmlformats.org/officeDocument/2006/relationships/hyperlink" Target="http://amigo.geneontology.org/cgi-bin/amigo/go.cgi?action=query&amp;view=query&amp;query=GO:0005938&amp;search_constraint=terms" TargetMode="External"/><Relationship Id="rId214" Type="http://schemas.openxmlformats.org/officeDocument/2006/relationships/hyperlink" Target="http://amigo.geneontology.org/cgi-bin/amigo/go.cgi?action=query&amp;view=query&amp;query=GO:0005819&amp;search_constraint=terms" TargetMode="External"/><Relationship Id="rId215" Type="http://schemas.openxmlformats.org/officeDocument/2006/relationships/hyperlink" Target="http://amigo.geneontology.org/cgi-bin/amigo/go.cgi?action=query&amp;view=query&amp;query=GO:0005933&amp;search_constraint=terms" TargetMode="External"/><Relationship Id="rId216" Type="http://schemas.openxmlformats.org/officeDocument/2006/relationships/hyperlink" Target="http://amigo.geneontology.org/cgi-bin/amigo/go.cgi?action=query&amp;view=query&amp;query=GO:0030445&amp;search_constraint=terms" TargetMode="External"/><Relationship Id="rId217" Type="http://schemas.openxmlformats.org/officeDocument/2006/relationships/hyperlink" Target="http://amigo.geneontology.org/cgi-bin/amigo/go.cgi?action=query&amp;view=query&amp;query=GO:0000267&amp;search_constraint=terms" TargetMode="External"/><Relationship Id="rId218" Type="http://schemas.openxmlformats.org/officeDocument/2006/relationships/hyperlink" Target="http://amigo.geneontology.org/cgi-bin/amigo/go.cgi?action=query&amp;view=query&amp;query=GO:0044437&amp;search_constraint=terms" TargetMode="External"/><Relationship Id="rId219" Type="http://schemas.openxmlformats.org/officeDocument/2006/relationships/hyperlink" Target="http://amigo.geneontology.org/cgi-bin/amigo/go.cgi?action=query&amp;view=query&amp;query=GO:0000325&amp;search_constraint=terms" TargetMode="External"/><Relationship Id="rId220" Type="http://schemas.openxmlformats.org/officeDocument/2006/relationships/hyperlink" Target="http://amigo.geneontology.org/cgi-bin/amigo/go.cgi?action=query&amp;view=query&amp;query=GO:0005768&amp;search_constraint=terms" TargetMode="External"/><Relationship Id="rId221" Type="http://schemas.openxmlformats.org/officeDocument/2006/relationships/hyperlink" Target="http://amigo.geneontology.org/cgi-bin/amigo/go.cgi?action=query&amp;view=query&amp;query=GO:0000139&amp;search_constraint=terms" TargetMode="External"/><Relationship Id="rId222" Type="http://schemas.openxmlformats.org/officeDocument/2006/relationships/hyperlink" Target="http://amigo.geneontology.org/cgi-bin/amigo/go.cgi?action=query&amp;view=query&amp;query=GO:0044420&amp;search_constraint=terms" TargetMode="External"/><Relationship Id="rId223" Type="http://schemas.openxmlformats.org/officeDocument/2006/relationships/hyperlink" Target="http://amigo.geneontology.org/cgi-bin/amigo/go.cgi?action=query&amp;view=query&amp;query=GO:0043235&amp;search_constraint=terms" TargetMode="External"/><Relationship Id="rId224" Type="http://schemas.openxmlformats.org/officeDocument/2006/relationships/hyperlink" Target="http://amigo.geneontology.org/cgi-bin/amigo/go.cgi?action=query&amp;view=query&amp;query=GO:0005816&amp;search_constraint=terms" TargetMode="External"/><Relationship Id="rId225" Type="http://schemas.openxmlformats.org/officeDocument/2006/relationships/hyperlink" Target="http://amigo.geneontology.org/cgi-bin/amigo/go.cgi?action=query&amp;view=query&amp;query=GO:0044450&amp;search_constraint=terms" TargetMode="External"/><Relationship Id="rId226" Type="http://schemas.openxmlformats.org/officeDocument/2006/relationships/hyperlink" Target="http://amigo.geneontology.org/cgi-bin/amigo/go.cgi?action=query&amp;view=query&amp;query=GO:0030427&amp;search_constraint=terms" TargetMode="External"/><Relationship Id="rId227" Type="http://schemas.openxmlformats.org/officeDocument/2006/relationships/hyperlink" Target="http://amigo.geneontology.org/cgi-bin/amigo/go.cgi?action=query&amp;view=query&amp;query=GO:0000922&amp;search_constraint=terms" TargetMode="External"/><Relationship Id="rId228" Type="http://schemas.openxmlformats.org/officeDocument/2006/relationships/hyperlink" Target="http://amigo.geneontology.org/cgi-bin/amigo/go.cgi?action=query&amp;view=query&amp;query=GO:0005856&amp;search_constraint=terms" TargetMode="External"/><Relationship Id="rId229" Type="http://schemas.openxmlformats.org/officeDocument/2006/relationships/hyperlink" Target="http://amigo.geneontology.org/cgi-bin/amigo/go.cgi?action=query&amp;view=query&amp;query=GO:0005839&amp;search_constraint=terms" TargetMode="External"/><Relationship Id="rId230" Type="http://schemas.openxmlformats.org/officeDocument/2006/relationships/hyperlink" Target="http://amigo.geneontology.org/cgi-bin/amigo/go.cgi?action=query&amp;view=query&amp;query=GO:0044430&amp;search_constraint=terms" TargetMode="External"/><Relationship Id="rId231" Type="http://schemas.openxmlformats.org/officeDocument/2006/relationships/hyperlink" Target="http://amigo.geneontology.org/cgi-bin/amigo/go.cgi?action=query&amp;view=query&amp;query=GO:0045271&amp;search_constraint=terms" TargetMode="External"/><Relationship Id="rId232" Type="http://schemas.openxmlformats.org/officeDocument/2006/relationships/hyperlink" Target="http://amigo.geneontology.org/cgi-bin/amigo/go.cgi?action=query&amp;view=query&amp;query=GO:0009543&amp;search_constraint=terms" TargetMode="External"/><Relationship Id="rId233" Type="http://schemas.openxmlformats.org/officeDocument/2006/relationships/hyperlink" Target="http://amigo.geneontology.org/cgi-bin/amigo/go.cgi?action=query&amp;view=query&amp;query=GO:0031977&amp;search_constraint=terms" TargetMode="External"/><Relationship Id="rId234" Type="http://schemas.openxmlformats.org/officeDocument/2006/relationships/hyperlink" Target="http://amigo.geneontology.org/cgi-bin/amigo/go.cgi?action=query&amp;view=query&amp;query=GO:0031978&amp;search_constraint=terms" TargetMode="External"/><Relationship Id="rId235" Type="http://schemas.openxmlformats.org/officeDocument/2006/relationships/hyperlink" Target="http://amigo.geneontology.org/cgi-bin/amigo/go.cgi?action=query&amp;view=query&amp;query=GO:0005798&amp;search_constraint=terms" TargetMode="External"/><Relationship Id="rId236" Type="http://schemas.openxmlformats.org/officeDocument/2006/relationships/hyperlink" Target="http://amigo.geneontology.org/cgi-bin/amigo/go.cgi?action=query&amp;view=query&amp;query=GO:0005578&amp;search_constraint=terms" TargetMode="External"/><Relationship Id="rId237" Type="http://schemas.openxmlformats.org/officeDocument/2006/relationships/hyperlink" Target="http://amigo.geneontology.org/cgi-bin/amigo/go.cgi?action=query&amp;view=query&amp;query=GO:0005815&amp;search_constraint=terms" TargetMode="External"/><Relationship Id="rId238" Type="http://schemas.openxmlformats.org/officeDocument/2006/relationships/hyperlink" Target="http://amigo.geneontology.org/cgi-bin/amigo/go.cgi?action=query&amp;view=query&amp;query=GO:0019814&amp;search_constraint=terms" TargetMode="External"/><Relationship Id="rId239" Type="http://schemas.openxmlformats.org/officeDocument/2006/relationships/hyperlink" Target="http://amigo.geneontology.org/cgi-bin/amigo/go.cgi?action=query&amp;view=query&amp;query=GO:0019815&amp;search_constraint=terms" TargetMode="External"/><Relationship Id="rId240" Type="http://schemas.openxmlformats.org/officeDocument/2006/relationships/hyperlink" Target="http://amigo.geneontology.org/cgi-bin/amigo/go.cgi?action=query&amp;view=query&amp;query=GO:0042101&amp;search_constraint=terms" TargetMode="External"/><Relationship Id="rId241" Type="http://schemas.openxmlformats.org/officeDocument/2006/relationships/hyperlink" Target="http://amigo.geneontology.org/cgi-bin/amigo/go.cgi?action=query&amp;view=query&amp;query=GO:0015935&amp;search_constraint=terms" TargetMode="External"/><Relationship Id="rId242" Type="http://schemas.openxmlformats.org/officeDocument/2006/relationships/hyperlink" Target="http://amigo.geneontology.org/cgi-bin/amigo/go.cgi?action=query&amp;view=query&amp;query=GO:0015630&amp;search_constraint=terms" TargetMode="External"/><Relationship Id="rId243" Type="http://schemas.openxmlformats.org/officeDocument/2006/relationships/hyperlink" Target="http://amigo.geneontology.org/cgi-bin/amigo/go.cgi?action=query&amp;view=query&amp;query=GO:0005811&amp;search_constraint=terms" TargetMode="External"/><Relationship Id="rId244" Type="http://schemas.openxmlformats.org/officeDocument/2006/relationships/hyperlink" Target="http://amigo.geneontology.org/cgi-bin/amigo/go.cgi?action=query&amp;view=query&amp;query=GO:0005743&amp;search_constraint=terms" TargetMode="External"/><Relationship Id="rId245" Type="http://schemas.openxmlformats.org/officeDocument/2006/relationships/hyperlink" Target="http://amigo.geneontology.org/cgi-bin/amigo/go.cgi?action=query&amp;view=query&amp;query=GO:0031981&amp;search_constraint=terms" TargetMode="External"/><Relationship Id="rId246" Type="http://schemas.openxmlformats.org/officeDocument/2006/relationships/hyperlink" Target="http://amigo.geneontology.org/cgi-bin/amigo/go.cgi?action=query&amp;view=query&amp;query=GO:0005783&amp;search_constraint=terms" TargetMode="External"/><Relationship Id="rId247" Type="http://schemas.openxmlformats.org/officeDocument/2006/relationships/hyperlink" Target="http://amigo.geneontology.org/cgi-bin/amigo/go.cgi?action=query&amp;view=query&amp;query=GO:0044429&amp;search_constraint=terms" TargetMode="External"/><Relationship Id="rId248" Type="http://schemas.openxmlformats.org/officeDocument/2006/relationships/hyperlink" Target="http://amigo.geneontology.org/cgi-bin/amigo/go.cgi?action=query&amp;view=query&amp;query=GO:0070013&amp;search_constraint=terms" TargetMode="External"/><Relationship Id="rId249" Type="http://schemas.openxmlformats.org/officeDocument/2006/relationships/hyperlink" Target="http://amigo.geneontology.org/cgi-bin/amigo/go.cgi?action=query&amp;view=query&amp;query=GO:0043233&amp;search_constraint=terms" TargetMode="External"/><Relationship Id="rId250" Type="http://schemas.openxmlformats.org/officeDocument/2006/relationships/hyperlink" Target="http://amigo.geneontology.org/cgi-bin/amigo/go.cgi?action=query&amp;view=query&amp;query=GO:0005794&amp;search_constraint=terms" TargetMode="External"/><Relationship Id="rId251" Type="http://schemas.openxmlformats.org/officeDocument/2006/relationships/hyperlink" Target="http://amigo.geneontology.org/cgi-bin/amigo/go.cgi?action=query&amp;view=query&amp;query=GO:0005730&amp;search_constraint=terms" TargetMode="External"/><Relationship Id="rId252" Type="http://schemas.openxmlformats.org/officeDocument/2006/relationships/hyperlink" Target="http://amigo.geneontology.org/cgi-bin/amigo/go.cgi?action=query&amp;view=query&amp;query=GO:0022625&amp;search_constraint=terms" TargetMode="External"/><Relationship Id="rId253" Type="http://schemas.openxmlformats.org/officeDocument/2006/relationships/hyperlink" Target="http://amigo.geneontology.org/cgi-bin/amigo/go.cgi?action=query&amp;view=query&amp;query=GO:0019866&amp;search_constraint=terms" TargetMode="External"/><Relationship Id="rId254" Type="http://schemas.openxmlformats.org/officeDocument/2006/relationships/hyperlink" Target="http://amigo.geneontology.org/cgi-bin/amigo/go.cgi?action=query&amp;view=query&amp;query=GO:0005813&amp;search_constraint=terms" TargetMode="External"/><Relationship Id="rId255" Type="http://schemas.openxmlformats.org/officeDocument/2006/relationships/hyperlink" Target="http://amigo.geneontology.org/cgi-bin/amigo/go.cgi?action=query&amp;view=query&amp;query=GO:0031966&amp;search_constraint=terms" TargetMode="External"/><Relationship Id="rId256" Type="http://schemas.openxmlformats.org/officeDocument/2006/relationships/hyperlink" Target="http://amigo.geneontology.org/cgi-bin/amigo/go.cgi?action=query&amp;view=query&amp;query=GO:0044445&amp;search_constraint=terms" TargetMode="External"/><Relationship Id="rId257" Type="http://schemas.openxmlformats.org/officeDocument/2006/relationships/hyperlink" Target="http://amigo.geneontology.org/cgi-bin/amigo/go.cgi?action=query&amp;view=query&amp;query=GO:0031012&amp;search_constraint=terms" TargetMode="External"/><Relationship Id="rId258" Type="http://schemas.openxmlformats.org/officeDocument/2006/relationships/hyperlink" Target="http://amigo.geneontology.org/cgi-bin/amigo/go.cgi?action=query&amp;view=query&amp;query=GO:0022627&amp;search_constraint=terms" TargetMode="External"/><Relationship Id="rId259" Type="http://schemas.openxmlformats.org/officeDocument/2006/relationships/hyperlink" Target="http://amigo.geneontology.org/cgi-bin/amigo/go.cgi?action=query&amp;view=query&amp;query=GO:0031974&amp;search_constraint=terms" TargetMode="External"/><Relationship Id="rId260" Type="http://schemas.openxmlformats.org/officeDocument/2006/relationships/hyperlink" Target="http://amigo.geneontology.org/cgi-bin/amigo/go.cgi?action=query&amp;view=query&amp;query=GO:0005740&amp;search_constraint=terms" TargetMode="External"/><Relationship Id="rId261" Type="http://schemas.openxmlformats.org/officeDocument/2006/relationships/hyperlink" Target="http://amigo.geneontology.org/cgi-bin/amigo/go.cgi?action=query&amp;view=query&amp;query=GO:0015934&amp;search_constraint=terms" TargetMode="External"/><Relationship Id="rId262" Type="http://schemas.openxmlformats.org/officeDocument/2006/relationships/hyperlink" Target="http://amigo.geneontology.org/cgi-bin/amigo/go.cgi?action=query&amp;view=query&amp;query=GO:0031967&amp;search_constraint=terms" TargetMode="External"/><Relationship Id="rId263" Type="http://schemas.openxmlformats.org/officeDocument/2006/relationships/hyperlink" Target="http://amigo.geneontology.org/cgi-bin/amigo/go.cgi?action=query&amp;view=query&amp;query=GO:0031975&amp;search_constraint=terms" TargetMode="External"/><Relationship Id="rId264" Type="http://schemas.openxmlformats.org/officeDocument/2006/relationships/hyperlink" Target="http://amigo.geneontology.org/cgi-bin/amigo/go.cgi?action=query&amp;view=query&amp;query=GO:0070469&amp;search_constraint=terms" TargetMode="External"/><Relationship Id="rId265" Type="http://schemas.openxmlformats.org/officeDocument/2006/relationships/hyperlink" Target="http://amigo.geneontology.org/cgi-bin/amigo/go.cgi?action=query&amp;view=query&amp;query=GO:0043234&amp;search_constraint=terms" TargetMode="External"/><Relationship Id="rId266" Type="http://schemas.openxmlformats.org/officeDocument/2006/relationships/hyperlink" Target="http://amigo.geneontology.org/cgi-bin/amigo/go.cgi?action=query&amp;view=query&amp;query=GO:0044455&amp;search_constraint=terms" TargetMode="External"/><Relationship Id="rId267" Type="http://schemas.openxmlformats.org/officeDocument/2006/relationships/hyperlink" Target="http://amigo.geneontology.org/cgi-bin/amigo/go.cgi?action=query&amp;view=query&amp;query=GO:0005624&amp;search_constraint=terms" TargetMode="External"/><Relationship Id="rId268" Type="http://schemas.openxmlformats.org/officeDocument/2006/relationships/hyperlink" Target="http://amigo.geneontology.org/cgi-bin/amigo/go.cgi?action=query&amp;view=query&amp;query=GO:0005626&amp;search_constraint=terms" TargetMode="External"/><Relationship Id="rId269" Type="http://schemas.openxmlformats.org/officeDocument/2006/relationships/hyperlink" Target="http://amigo.geneontology.org/cgi-bin/amigo/go.cgi?action=query&amp;view=query&amp;query=GO:0033279&amp;search_constraint=terms" TargetMode="External"/><Relationship Id="rId270" Type="http://schemas.openxmlformats.org/officeDocument/2006/relationships/hyperlink" Target="http://amigo.geneontology.org/cgi-bin/amigo/go.cgi?action=query&amp;view=query&amp;query=GO:0009521&amp;search_constraint=terms" TargetMode="External"/><Relationship Id="rId271" Type="http://schemas.openxmlformats.org/officeDocument/2006/relationships/hyperlink" Target="http://amigo.geneontology.org/cgi-bin/amigo/go.cgi?action=query&amp;view=query&amp;query=GO:0030529&amp;search_constraint=terms" TargetMode="External"/><Relationship Id="rId272" Type="http://schemas.openxmlformats.org/officeDocument/2006/relationships/hyperlink" Target="http://amigo.geneontology.org/cgi-bin/amigo/go.cgi?action=query&amp;view=query&amp;query=GO:0022626&amp;search_constraint=terms" TargetMode="External"/><Relationship Id="rId273" Type="http://schemas.openxmlformats.org/officeDocument/2006/relationships/hyperlink" Target="http://amigo.geneontology.org/cgi-bin/amigo/go.cgi?action=query&amp;view=query&amp;query=GO:0000502&amp;search_constraint=terms" TargetMode="External"/><Relationship Id="rId274" Type="http://schemas.openxmlformats.org/officeDocument/2006/relationships/hyperlink" Target="http://amigo.geneontology.org/cgi-bin/amigo/go.cgi?action=query&amp;view=query&amp;query=GO:0005840&amp;search_constraint=terms" TargetMode="External"/><Relationship Id="rId275" Type="http://schemas.openxmlformats.org/officeDocument/2006/relationships/hyperlink" Target="http://amigo.geneontology.org/cgi-bin/amigo/go.cgi?action=query&amp;view=query&amp;query=GO:0010287&amp;search_constraint=terms" TargetMode="External"/><Relationship Id="rId276" Type="http://schemas.openxmlformats.org/officeDocument/2006/relationships/hyperlink" Target="http://amigo.geneontology.org/cgi-bin/amigo/go.cgi?action=query&amp;view=query&amp;query=GO:0005829&amp;search_constraint=terms" TargetMode="External"/><Relationship Id="rId277" Type="http://schemas.openxmlformats.org/officeDocument/2006/relationships/hyperlink" Target="http://amigo.geneontology.org/cgi-bin/amigo/go.cgi?action=query&amp;view=query&amp;query=GO:0009507&amp;search_constraint=terms" TargetMode="External"/><Relationship Id="rId278" Type="http://schemas.openxmlformats.org/officeDocument/2006/relationships/hyperlink" Target="http://amigo.geneontology.org/cgi-bin/amigo/go.cgi?action=query&amp;view=query&amp;query=GO:0009532&amp;search_constraint=terms" TargetMode="External"/><Relationship Id="rId279" Type="http://schemas.openxmlformats.org/officeDocument/2006/relationships/hyperlink" Target="http://amigo.geneontology.org/cgi-bin/amigo/go.cgi?action=query&amp;view=query&amp;query=GO:0009534&amp;search_constraint=terms" TargetMode="External"/><Relationship Id="rId280" Type="http://schemas.openxmlformats.org/officeDocument/2006/relationships/hyperlink" Target="http://amigo.geneontology.org/cgi-bin/amigo/go.cgi?action=query&amp;view=query&amp;query=GO:0009535&amp;search_constraint=terms" TargetMode="External"/><Relationship Id="rId281" Type="http://schemas.openxmlformats.org/officeDocument/2006/relationships/hyperlink" Target="http://amigo.geneontology.org/cgi-bin/amigo/go.cgi?action=query&amp;view=query&amp;query=GO:0009570&amp;search_constraint=terms" TargetMode="External"/><Relationship Id="rId282" Type="http://schemas.openxmlformats.org/officeDocument/2006/relationships/hyperlink" Target="http://amigo.geneontology.org/cgi-bin/amigo/go.cgi?action=query&amp;view=query&amp;query=GO:0009579&amp;search_constraint=terms" TargetMode="External"/><Relationship Id="rId283" Type="http://schemas.openxmlformats.org/officeDocument/2006/relationships/hyperlink" Target="http://amigo.geneontology.org/cgi-bin/amigo/go.cgi?action=query&amp;view=query&amp;query=GO:0031976&amp;search_constraint=terms" TargetMode="External"/><Relationship Id="rId284" Type="http://schemas.openxmlformats.org/officeDocument/2006/relationships/hyperlink" Target="http://amigo.geneontology.org/cgi-bin/amigo/go.cgi?action=query&amp;view=query&amp;query=GO:0031984&amp;search_constraint=terms" TargetMode="External"/><Relationship Id="rId285" Type="http://schemas.openxmlformats.org/officeDocument/2006/relationships/hyperlink" Target="http://amigo.geneontology.org/cgi-bin/amigo/go.cgi?action=query&amp;view=query&amp;query=GO:0034357&amp;search_constraint=terms" TargetMode="External"/><Relationship Id="rId286" Type="http://schemas.openxmlformats.org/officeDocument/2006/relationships/hyperlink" Target="http://amigo.geneontology.org/cgi-bin/amigo/go.cgi?action=query&amp;view=query&amp;query=GO:0042651&amp;search_constraint=terms" TargetMode="External"/><Relationship Id="rId287" Type="http://schemas.openxmlformats.org/officeDocument/2006/relationships/hyperlink" Target="http://amigo.geneontology.org/cgi-bin/amigo/go.cgi?action=query&amp;view=query&amp;query=GO:0044434&amp;search_constraint=terms" TargetMode="External"/><Relationship Id="rId288" Type="http://schemas.openxmlformats.org/officeDocument/2006/relationships/hyperlink" Target="http://amigo.geneontology.org/cgi-bin/amigo/go.cgi?action=query&amp;view=query&amp;query=GO:0044435&amp;search_constraint=terms" TargetMode="External"/><Relationship Id="rId289" Type="http://schemas.openxmlformats.org/officeDocument/2006/relationships/hyperlink" Target="http://amigo.geneontology.org/cgi-bin/amigo/go.cgi?action=query&amp;view=query&amp;query=GO:0044436&amp;search_constraint=terms" TargetMode="External"/><Relationship Id="rId290" Type="http://schemas.openxmlformats.org/officeDocument/2006/relationships/hyperlink" Target="http://amigo.geneontology.org/cgi-bin/amigo/go.cgi?action=query&amp;view=query&amp;query=GO:0055035&amp;search_constraint=terms" TargetMode="External"/><Relationship Id="rId291" Type="http://schemas.openxmlformats.org/officeDocument/2006/relationships/fontTable" Target="fontTable.xml"/><Relationship Id="rId2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7:09:00Z</dcterms:created>
  <dc:creator>zhouzhou003</dc:creator>
  <dc:description/>
  <cp:keywords/>
  <dc:language>en-US</dc:language>
  <cp:lastModifiedBy>ye</cp:lastModifiedBy>
  <dcterms:modified xsi:type="dcterms:W3CDTF">2013-10-06T16:30:00Z</dcterms:modified>
  <cp:revision>12</cp:revision>
  <dc:subject/>
  <dc:title>Gene Ontology term</dc:title>
</cp:coreProperties>
</file>